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BBE6D" w14:textId="186825DB" w:rsidR="002A51F7" w:rsidRDefault="002A51F7" w:rsidP="002A51F7">
      <w:pPr>
        <w:ind w:firstLine="0"/>
        <w:rPr>
          <w:rFonts w:cs="Times New Roman"/>
          <w:b/>
          <w:bCs/>
        </w:rPr>
      </w:pPr>
      <w:bookmarkStart w:id="0" w:name="_Toc150439495"/>
      <w:r>
        <w:rPr>
          <w:rFonts w:cs="Times New Roman"/>
          <w:b/>
          <w:bCs/>
        </w:rPr>
        <w:t>Additional Document A.2. – Methods</w:t>
      </w:r>
    </w:p>
    <w:p w14:paraId="77DF80A6" w14:textId="2EA9CD5F" w:rsidR="002A51F7" w:rsidRPr="00AF603E" w:rsidRDefault="002A51F7" w:rsidP="002A51F7">
      <w:pPr>
        <w:ind w:firstLine="0"/>
      </w:pPr>
      <w:r w:rsidRPr="00AF603E">
        <w:t xml:space="preserve">We used a multiple </w:t>
      </w:r>
      <w:r w:rsidRPr="002A51F7">
        <w:rPr>
          <w:rFonts w:cs="Times New Roman"/>
        </w:rPr>
        <w:t xml:space="preserve">methods approach that includes social network analysis (SNA) and the rapid qualitative method (RQM) </w:t>
      </w:r>
      <w:r w:rsidRPr="002A51F7">
        <w:rPr>
          <w:rFonts w:cs="Times New Roman"/>
        </w:rPr>
        <w:fldChar w:fldCharType="begin"/>
      </w:r>
      <w:r w:rsidRPr="002A51F7">
        <w:rPr>
          <w:rFonts w:cs="Times New Roman"/>
        </w:rPr>
        <w:instrText xml:space="preserve"> ADDIN ZOTERO_ITEM CSL_CITATION {"citationID":"arn1chsost","properties":{"formattedCitation":"(Luke {\\i{}et al.} 2018; Nevedal {\\i{}et al.} 2021)","plainCitation":"(Luke et al. 2018; Nevedal et al. 2021)","noteIndex":0},"citationItems":[{"id":1107,"uris":["http://zotero.org/users/6734182/items/DTIPJVGH"],"itemData":{"id":1107,"type":"chapter","container-title":"Systems science methods in dissemination and implementation research","edition":"2","ISBN":"978-0-19-068322-1","note":"publisher: Oxford University Press","page":"157-174","publisher":"Oxford, UK: Oxford University Press","title":"Systems science methods in dissemination and implementation research","author":[{"family":"Luke","given":"Douglas A."},{"family":"Morshed","given":"Alexandra B."},{"family":"McKay","given":"Virginia R."},{"family":"Combs","given":"TODD B."}],"issued":{"date-parts":[["2018"]]}}},{"id":12355,"uris":["http://zotero.org/users/6734182/items/BFAE9PJJ"],"itemData":{"id":12355,"type":"article-journal","abstract":"Qualitative approaches, alone or in mixed methods, are prominent within implementation science. However, traditional qualitative approaches are resource intensive, which has led to the development of rapid qualitative approaches. Published rapid approaches are often inductive in nature and rely on transcripts of interviews. We describe a deductive rapid analysis approach using the Consolidated Framework for Implementation Research (CFIR) that uses notes and audio recordings. This paper compares our rapid versus traditional deductive CFIR approach.","container-title":"Implementation Science","DOI":"10.1186/s13012-021-01111-5","ISSN":"1748-5908","issue":"1","journalAbbreviation":"Implementation Science","page":"67","source":"BioMed Central","title":"Rapid versus traditional qualitative analysis using the Consolidated Framework for Implementation Research (CFIR)","volume":"16","author":[{"family":"Nevedal","given":"Andrea L."},{"family":"Reardon","given":"Caitlin M."},{"family":"Opra Widerquist","given":"Marilla A."},{"family":"Jackson","given":"George L."},{"family":"Cutrona","given":"Sarah L."},{"family":"White","given":"Brandolyn S."},{"family":"Damschroder","given":"Laura J."}],"issued":{"date-parts":[["2021",7,2]]}}}],"schema":"https://github.com/citation-style-language/schema/raw/master/csl-citation.json"} </w:instrText>
      </w:r>
      <w:r w:rsidRPr="002A51F7">
        <w:rPr>
          <w:rFonts w:cs="Times New Roman"/>
        </w:rPr>
        <w:fldChar w:fldCharType="separate"/>
      </w:r>
      <w:r w:rsidRPr="002A51F7">
        <w:rPr>
          <w:rFonts w:cs="Times New Roman"/>
        </w:rPr>
        <w:t xml:space="preserve">(Luke </w:t>
      </w:r>
      <w:r w:rsidRPr="002A51F7">
        <w:rPr>
          <w:rFonts w:cs="Times New Roman"/>
          <w:i/>
          <w:iCs/>
        </w:rPr>
        <w:t>et al.</w:t>
      </w:r>
      <w:r w:rsidRPr="002A51F7">
        <w:rPr>
          <w:rFonts w:cs="Times New Roman"/>
        </w:rPr>
        <w:t xml:space="preserve"> 2018; </w:t>
      </w:r>
      <w:proofErr w:type="spellStart"/>
      <w:r w:rsidRPr="002A51F7">
        <w:rPr>
          <w:rFonts w:cs="Times New Roman"/>
        </w:rPr>
        <w:t>Nevedal</w:t>
      </w:r>
      <w:proofErr w:type="spellEnd"/>
      <w:r w:rsidRPr="002A51F7">
        <w:rPr>
          <w:rFonts w:cs="Times New Roman"/>
        </w:rPr>
        <w:t xml:space="preserve"> </w:t>
      </w:r>
      <w:r w:rsidRPr="002A51F7">
        <w:rPr>
          <w:rFonts w:cs="Times New Roman"/>
          <w:i/>
          <w:iCs/>
        </w:rPr>
        <w:t>et al.</w:t>
      </w:r>
      <w:r w:rsidRPr="002A51F7">
        <w:rPr>
          <w:rFonts w:cs="Times New Roman"/>
        </w:rPr>
        <w:t xml:space="preserve"> 2021)</w:t>
      </w:r>
      <w:r w:rsidRPr="002A51F7">
        <w:rPr>
          <w:rFonts w:cs="Times New Roman"/>
        </w:rPr>
        <w:fldChar w:fldCharType="end"/>
      </w:r>
      <w:r w:rsidRPr="002A51F7">
        <w:rPr>
          <w:rFonts w:cs="Times New Roman"/>
        </w:rPr>
        <w:t>. We included organizations at the national and subnational levels in Peru involved in zoonotic disease prevention and control. At the national level, we included the Ministries of Health, Agriculture, and Environment, as well as educational institutions, all located in Lima, Peru. At the sub-national level</w:t>
      </w:r>
      <w:r w:rsidRPr="00AF603E">
        <w:t xml:space="preserve">, we focused on the regions of Tumbes and Piura, where our research team was based and had </w:t>
      </w:r>
      <w:r>
        <w:t>long-established relationships with regional and local government</w:t>
      </w:r>
      <w:r w:rsidRPr="00AF603E">
        <w:t xml:space="preserve"> organizations. </w:t>
      </w:r>
      <w:r w:rsidRPr="0003616B">
        <w:t xml:space="preserve">Ethical approval was obtained from the authors' </w:t>
      </w:r>
      <w:r>
        <w:t>institutions</w:t>
      </w:r>
      <w:r w:rsidRPr="0003616B">
        <w:t>.</w:t>
      </w:r>
    </w:p>
    <w:p w14:paraId="545747EE" w14:textId="77777777" w:rsidR="002A51F7" w:rsidRPr="00AF603E" w:rsidRDefault="002A51F7" w:rsidP="002A51F7">
      <w:pPr>
        <w:pStyle w:val="Heading1"/>
      </w:pPr>
      <w:r w:rsidRPr="00AF603E">
        <w:t>Participants</w:t>
      </w:r>
    </w:p>
    <w:p w14:paraId="336F5765" w14:textId="7E889C74" w:rsidR="002A51F7" w:rsidRPr="00AF603E" w:rsidRDefault="002A51F7" w:rsidP="002A51F7">
      <w:pPr>
        <w:spacing w:after="60"/>
      </w:pPr>
      <w:r w:rsidRPr="00AF603E">
        <w:t xml:space="preserve">Participants were national and sub-national </w:t>
      </w:r>
      <w:bookmarkStart w:id="1" w:name="_Hlk213755121"/>
      <w:r w:rsidRPr="00AF603E">
        <w:t xml:space="preserve">policymakers and key informants integral to zoonosis programs in Peru </w:t>
      </w:r>
      <w:bookmarkEnd w:id="1"/>
      <w:r w:rsidRPr="00AF603E">
        <w:t xml:space="preserve">from human, animal, and environmental systems. Some of the organizations that participants were affiliated with at the national level were the </w:t>
      </w:r>
      <w:bookmarkStart w:id="2" w:name="_Hlk213755206"/>
      <w:r w:rsidRPr="00AF603E">
        <w:t>Ministries of Health, Agriculture, and Environment</w:t>
      </w:r>
      <w:bookmarkEnd w:id="2"/>
      <w:r w:rsidRPr="00AF603E">
        <w:t xml:space="preserve">. We interview people from the Regional Health and Agriculture Directorates (Tumbes and Piura regions) at the sub-national level. Experts in zoonotic prevention and control from </w:t>
      </w:r>
      <w:bookmarkStart w:id="3" w:name="_Hlk213755227"/>
      <w:r w:rsidRPr="00AF603E">
        <w:t xml:space="preserve">educational </w:t>
      </w:r>
      <w:r w:rsidRPr="00AF603E">
        <w:t>centers</w:t>
      </w:r>
      <w:r w:rsidRPr="00AF603E">
        <w:t xml:space="preserve"> and research institutes, as well as international organizations nominated by others</w:t>
      </w:r>
      <w:bookmarkEnd w:id="3"/>
      <w:r w:rsidRPr="00AF603E">
        <w:t xml:space="preserve">, were also included. </w:t>
      </w:r>
    </w:p>
    <w:p w14:paraId="517880AD" w14:textId="77777777" w:rsidR="002A51F7" w:rsidRPr="00AF603E" w:rsidRDefault="002A51F7" w:rsidP="002A51F7">
      <w:pPr>
        <w:spacing w:after="60"/>
      </w:pPr>
      <w:r w:rsidRPr="00AF603E">
        <w:t xml:space="preserve">The sampling strategy was purposive and snowball sampling. The base sampling frame was obtained from the directory of the Department of Vector-Borne and Zoonotic Diseases of the Ministry of Health and the Directorate General of Animal Health from the </w:t>
      </w:r>
      <w:r w:rsidRPr="00AF603E">
        <w:lastRenderedPageBreak/>
        <w:t xml:space="preserve">Ministry of Agriculture. Informants recommended by interviewees and experts in zoonoses management identified during previous research work in the region were also included. We prioritized collecting data from the most frequently nominated people who were considered leaders in zoonoses management and multisectoral collaborations. Data collection ended when a high representation of the relevant zoonoses organizations was obtained. </w:t>
      </w:r>
    </w:p>
    <w:p w14:paraId="16ED5586" w14:textId="77777777" w:rsidR="002A51F7" w:rsidRPr="00AF603E" w:rsidRDefault="002A51F7" w:rsidP="002A51F7">
      <w:pPr>
        <w:pStyle w:val="Heading1"/>
      </w:pPr>
      <w:r w:rsidRPr="00AF603E">
        <w:t xml:space="preserve">Data Collection and Measures </w:t>
      </w:r>
    </w:p>
    <w:p w14:paraId="29F6C601" w14:textId="77777777" w:rsidR="002A51F7" w:rsidRPr="00AF603E" w:rsidRDefault="002A51F7" w:rsidP="002A51F7">
      <w:r w:rsidRPr="00AF603E">
        <w:t xml:space="preserve">This study used two data collection methods: A network survey and a semi-structured interview. Both were completed in one session per participant that lasted an average of one hour. We completed 77 semi-structured interviews and 77 network surveys, and after revising for incomplete data, the final analytical sample consisted of 75 semi-structured interviews and 77 network surveys. </w:t>
      </w:r>
    </w:p>
    <w:p w14:paraId="7B16E369" w14:textId="77777777" w:rsidR="002A51F7" w:rsidRPr="00AF603E" w:rsidRDefault="002A51F7" w:rsidP="002A51F7">
      <w:r w:rsidRPr="00AF603E">
        <w:t xml:space="preserve">Data were collected from June 2023 through November 2023. Potential participants were invited to participate via email, phone calls, and official letters when requested by interviewees. Follow-up phone calls were made to schedule interviews. Consistent with local research practices, we did not offer compensation or incentives for participation. </w:t>
      </w:r>
      <w:r w:rsidRPr="00AF603E">
        <w:rPr>
          <w:iCs/>
        </w:rPr>
        <w:t>Interviews were conducted in Spanish by native Spanish speakers</w:t>
      </w:r>
      <w:r w:rsidRPr="00AF603E">
        <w:t xml:space="preserve">, as this is the primary language at the study site. The research team consisted of three interviewers who conducted most of the interviews in person; some were done by video conference call upon participant request. The sessions were recorded using a digital audio recorder or video recorder in case of a video conference call after obtaining consent from the </w:t>
      </w:r>
      <w:r w:rsidRPr="00AF603E">
        <w:lastRenderedPageBreak/>
        <w:t>participant. A native Spanish speaker transcribed the semi-structured interviews, and identifiers were assigned to guarantee anonymity in the data analysis process.</w:t>
      </w:r>
    </w:p>
    <w:p w14:paraId="381F2530" w14:textId="59E7159C" w:rsidR="002A51F7" w:rsidRPr="002A51F7" w:rsidRDefault="002A51F7" w:rsidP="002A51F7">
      <w:pPr>
        <w:rPr>
          <w:rFonts w:cs="Times New Roman"/>
        </w:rPr>
      </w:pPr>
      <w:r w:rsidRPr="00AF603E">
        <w:t xml:space="preserve">The network survey included questions about people whom participants regard as leaders in multisectoral collaborations and their experience collaborating with people outside of their organization (e.g., “with whom did you collaborate on the multidisciplinary or </w:t>
      </w:r>
      <w:r w:rsidRPr="002A51F7">
        <w:rPr>
          <w:rFonts w:cs="Times New Roman"/>
        </w:rPr>
        <w:t xml:space="preserve">multisectoral strategy to prevent and control zoonoses that you were part of?”; “what are their name, role, and organization affiliation at that time?”). We calculated network measures to assess the prominence of individuals in a network and centrality measures such as in-degree, the count of nominations each participant received, and out-degree, the count of nominations made by a participant to another </w:t>
      </w:r>
      <w:r w:rsidRPr="002A51F7">
        <w:rPr>
          <w:rFonts w:cs="Times New Roman"/>
        </w:rPr>
        <w:fldChar w:fldCharType="begin"/>
      </w:r>
      <w:r w:rsidRPr="002A51F7">
        <w:rPr>
          <w:rFonts w:cs="Times New Roman"/>
        </w:rPr>
        <w:instrText xml:space="preserve"> ADDIN ZOTERO_ITEM CSL_CITATION {"citationID":"E2L5EhXE","properties":{"formattedCitation":"(Valente {\\i{}et al.} 2008)","plainCitation":"(Valente et al. 2008)","noteIndex":0},"citationItems":[{"id":12772,"uris":["http://zotero.org/users/6734182/items/BQA69YD8"],"itemData":{"id":12772,"type":"article-journal","container-title":"Connections (Toronto, Ont.)","ISSN":"0226-1766","issue":"1","journalAbbreviation":"Connect (Tor)","note":"PMID: 20505784\nPMCID: PMC2875682","page":"16-26","source":"PubMed Central","title":"How Correlated Are Network Centrality Measures?","volume":"28","author":[{"family":"Valente","given":"Thomas W."},{"family":"Coronges","given":"Kathryn"},{"family":"Lakon","given":"Cynthia"},{"family":"Costenbader","given":"Elizabeth"}],"issued":{"date-parts":[["2008",1,1]]}}}],"schema":"https://github.com/citation-style-language/schema/raw/master/csl-citation.json"} </w:instrText>
      </w:r>
      <w:r w:rsidRPr="002A51F7">
        <w:rPr>
          <w:rFonts w:cs="Times New Roman"/>
        </w:rPr>
        <w:fldChar w:fldCharType="separate"/>
      </w:r>
      <w:r w:rsidRPr="002A51F7">
        <w:rPr>
          <w:rFonts w:cs="Times New Roman"/>
        </w:rPr>
        <w:t xml:space="preserve">(Valente </w:t>
      </w:r>
      <w:r w:rsidRPr="002A51F7">
        <w:rPr>
          <w:rFonts w:cs="Times New Roman"/>
          <w:i/>
          <w:iCs/>
        </w:rPr>
        <w:t>et al.</w:t>
      </w:r>
      <w:r w:rsidRPr="002A51F7">
        <w:rPr>
          <w:rFonts w:cs="Times New Roman"/>
        </w:rPr>
        <w:t xml:space="preserve"> 2008)</w:t>
      </w:r>
      <w:r w:rsidRPr="002A51F7">
        <w:rPr>
          <w:rFonts w:cs="Times New Roman"/>
        </w:rPr>
        <w:fldChar w:fldCharType="end"/>
      </w:r>
      <w:r w:rsidRPr="002A51F7">
        <w:rPr>
          <w:rFonts w:cs="Times New Roman"/>
        </w:rPr>
        <w:t xml:space="preserve">. The group's external ties trace the number of relationships among organizations. We also obtained network composition measures such as homophily, which measures the likelihood of individuals having higher opportunities to interact with others with similar traits </w:t>
      </w:r>
      <w:r w:rsidRPr="002A51F7">
        <w:rPr>
          <w:rFonts w:cs="Times New Roman"/>
        </w:rPr>
        <w:fldChar w:fldCharType="begin"/>
      </w:r>
      <w:r w:rsidRPr="002A51F7">
        <w:rPr>
          <w:rFonts w:cs="Times New Roman"/>
        </w:rPr>
        <w:instrText xml:space="preserve"> ADDIN ZOTERO_ITEM CSL_CITATION {"citationID":"TnPsGWg7","properties":{"formattedCitation":"(Kossinets and Watts 2009)","plainCitation":"(Kossinets and Watts 2009)","noteIndex":0},"citationItems":[{"id":12769,"uris":["http://zotero.org/users/6734182/items/YNRG4MR5"],"itemData":{"id":12769,"type":"article-journal","container-title":"American Journal of Sociology","DOI":"10.1086/599247","ISSN":"0002-9602, 1537-5390","issue":"2","journalAbbreviation":"American Journal of Sociology","language":"en","page":"405-450","source":"DOI.org (Crossref)","title":"Origins of Homophily in an Evolving Social Network","volume":"115","author":[{"family":"Kossinets","given":"Gueorgi"},{"family":"Watts","given":"Duncan J."}],"issued":{"date-parts":[["2009",9]]}}}],"schema":"https://github.com/citation-style-language/schema/raw/master/csl-citation.json"} </w:instrText>
      </w:r>
      <w:r w:rsidRPr="002A51F7">
        <w:rPr>
          <w:rFonts w:cs="Times New Roman"/>
        </w:rPr>
        <w:fldChar w:fldCharType="separate"/>
      </w:r>
      <w:r w:rsidRPr="002A51F7">
        <w:rPr>
          <w:rFonts w:cs="Times New Roman"/>
        </w:rPr>
        <w:t>(</w:t>
      </w:r>
      <w:proofErr w:type="spellStart"/>
      <w:r w:rsidRPr="002A51F7">
        <w:rPr>
          <w:rFonts w:cs="Times New Roman"/>
        </w:rPr>
        <w:t>Kossinets</w:t>
      </w:r>
      <w:proofErr w:type="spellEnd"/>
      <w:r w:rsidRPr="002A51F7">
        <w:rPr>
          <w:rFonts w:cs="Times New Roman"/>
        </w:rPr>
        <w:t xml:space="preserve"> and Watts 2009)</w:t>
      </w:r>
      <w:r w:rsidRPr="002A51F7">
        <w:rPr>
          <w:rFonts w:cs="Times New Roman"/>
        </w:rPr>
        <w:fldChar w:fldCharType="end"/>
      </w:r>
      <w:r w:rsidRPr="002A51F7">
        <w:rPr>
          <w:rFonts w:cs="Times New Roman"/>
        </w:rPr>
        <w:t xml:space="preserve">. </w:t>
      </w:r>
    </w:p>
    <w:p w14:paraId="1DE26799" w14:textId="585789D7" w:rsidR="002A51F7" w:rsidRPr="002A51F7" w:rsidRDefault="002A51F7" w:rsidP="002A51F7">
      <w:pPr>
        <w:rPr>
          <w:rFonts w:cs="Times New Roman"/>
        </w:rPr>
      </w:pPr>
      <w:r w:rsidRPr="002A51F7">
        <w:rPr>
          <w:rFonts w:cs="Times New Roman"/>
        </w:rPr>
        <w:t>Questions from the semi-structured interview guide aimed to elicit descriptions of policy processes and multisectoral collaborations to prevent and control zoonoses.</w:t>
      </w:r>
      <w:r w:rsidRPr="002A51F7">
        <w:rPr>
          <w:rFonts w:cs="Times New Roman"/>
        </w:rPr>
        <w:fldChar w:fldCharType="begin"/>
      </w:r>
      <w:r w:rsidRPr="002A51F7">
        <w:rPr>
          <w:rFonts w:cs="Times New Roman"/>
        </w:rPr>
        <w:instrText xml:space="preserve"> ADDIN ZOTERO_ITEM CSL_CITATION {"citationID":"Q5ILDYfa","properties":{"formattedCitation":"(Ministry of Agriculture and Natural Resources and Federal Democratic Republic of Ethiopia 2005; Pastrana {\\i{}et al.} 2020)","plainCitation":"(Ministry of Agriculture and Natural Resources and Federal Democratic Republic of Ethiopia 2005; Pastrana et al. 2020)","noteIndex":0},"citationItems":[{"id":591,"uris":["http://zotero.org/users/6734182/items/9FVNICET"],"itemData":{"id":591,"type":"document","title":"Policy Processes in  Livestock Health and Marketing","author":[{"literal":"Ministry of Agriculture and Natural Resources"},{"literal":"Federal Democratic Republic of Ethiopia"}],"issued":{"date-parts":[["2005"]]}},"label":"page"},{"id":13,"uris":["http://zotero.org/users/6734182/items/FC863U2U"],"itemData":{"id":13,"type":"article-journal","abstract":"The global burden attributed to Neglected Tropical Diseases (NTDs) is 47.9 million Disability-Adjusted Life Years (DALYs). These diseases predominantly affect disadvantaged populations. Priority for NTDs has grown in recent years, which is observed by their inclusion in the sustainable development goals (SDGs). This study analyzed the process that allowed these diseases to be included on the global health policy agenda. This global policy analysis used the Shiffman and Smith framework to understand the determinants of global health political priority for NTDs. The framework comprises four categories: actor power, ideas, political contexts, and issue characteristics. Global documents and World Health Assembly (WHA) resolutions were examined, key-informant interviews were conducted, and academic publications were reviewed to understand the four categories that comprise the framework. A total of 37 global policy documents, 15 WHA resolutions, and 38 academic publications were examined. Twelve semi-structured interviews were conducted with individuals representing different sectors within the NTD community who have been involved in raising the priority of these diseases. This study found that several factors helped better position NTDs in the global health agenda. These include the leadership of actors that mobilized the global health community, the creation of a label combining these diseases as a group to represent a larger disease burden, the presence of mechanisms aligning the NTD community, and the agreement on ways to present the NTD burden and potential solutions. The process of building the priority of NTDs in the global health agenda shows that several determinants led to positive outcomes, but these diseases continue to have low priority at the global level which requires the implementation of actions to increase their global priority. These include sustaining the commitment of current actors and engaging new ones; increasing the attention given to diseases formerly categorized as “tool-deficient”, including zoonotic NTDs; continue leveraging on policy windows and creating favorable policy moments to sustain commitment, as well as setting realistic targets. Findings from this study can help develop strategies to build the momentum and drive actions to implement the goals of the new Roadmap for NTDs in the pathway to universal health coverage (UHC) and sustainable development.","container-title":"PLOS Neglected Tropical Diseases","DOI":"10.1371/journal.pntd.0008498","ISSN":"1935-2735","issue":"8","journalAbbreviation":"PLOS Neglected Tropical Diseases","language":"en","note":"publisher: Public Library of Science","page":"e0008498","source":"PLoS Journals","title":"The process of building the priority of neglected tropical diseases: A global policy analysis","title-short":"The process of building the priority of neglected tropical diseases","volume":"14","author":[{"family":"Pastrana","given":"Nathaly Aya"},{"family":"Beran","given":"David"},{"family":"Somerville","given":"Claire"},{"family":"Heller","given":"Olivia"},{"family":"Correia","given":"Jorge C."},{"family":"Suggs","given":"L. Suzanne"}],"issued":{"date-parts":[["2020",8,12]]}},"label":"page"}],"schema":"https://github.com/citation-style-language/schema/raw/master/csl-citation.json"} </w:instrText>
      </w:r>
      <w:r w:rsidRPr="002A51F7">
        <w:rPr>
          <w:rFonts w:cs="Times New Roman"/>
        </w:rPr>
        <w:fldChar w:fldCharType="separate"/>
      </w:r>
      <w:r w:rsidRPr="002A51F7">
        <w:rPr>
          <w:rFonts w:cs="Times New Roman"/>
        </w:rPr>
        <w:t xml:space="preserve">(Ministry of Agriculture and Natural Resources and Federal Democratic Republic of Ethiopia 2005; Pastrana </w:t>
      </w:r>
      <w:r w:rsidRPr="002A51F7">
        <w:rPr>
          <w:rFonts w:cs="Times New Roman"/>
          <w:i/>
          <w:iCs/>
        </w:rPr>
        <w:t>et al.</w:t>
      </w:r>
      <w:r w:rsidRPr="002A51F7">
        <w:rPr>
          <w:rFonts w:cs="Times New Roman"/>
        </w:rPr>
        <w:t xml:space="preserve"> 2020)</w:t>
      </w:r>
      <w:r w:rsidRPr="002A51F7">
        <w:rPr>
          <w:rFonts w:cs="Times New Roman"/>
        </w:rPr>
        <w:fldChar w:fldCharType="end"/>
      </w:r>
      <w:r w:rsidRPr="002A51F7">
        <w:rPr>
          <w:rFonts w:cs="Times New Roman"/>
        </w:rPr>
        <w:t xml:space="preserve"> Topics included the ecological view of zoonosis risk factors, experience with multisectoral collaboration, and mechanisms for managing resources and accountability (“how did you participate in the multidisciplinary or multisector collaboration strategies?”; “how did the multidisciplinary or multisector collaboration strategies to prevent and control zoonoses share resources?”). </w:t>
      </w:r>
    </w:p>
    <w:p w14:paraId="11AD2529" w14:textId="77777777" w:rsidR="002A51F7" w:rsidRPr="002A51F7" w:rsidRDefault="002A51F7" w:rsidP="002A51F7">
      <w:pPr>
        <w:pStyle w:val="Heading1"/>
      </w:pPr>
      <w:r w:rsidRPr="002A51F7">
        <w:lastRenderedPageBreak/>
        <w:t>Data Analysis</w:t>
      </w:r>
    </w:p>
    <w:p w14:paraId="3A7761CC" w14:textId="2C2178DD" w:rsidR="002A51F7" w:rsidRPr="002A51F7" w:rsidRDefault="002A51F7" w:rsidP="002A51F7">
      <w:pPr>
        <w:rPr>
          <w:rFonts w:cs="Times New Roman"/>
        </w:rPr>
      </w:pPr>
      <w:r w:rsidRPr="002A51F7">
        <w:rPr>
          <w:rFonts w:cs="Times New Roman"/>
        </w:rPr>
        <w:t>We processed the network data with R studio 4.2.2 and transferred the data to UCINET 6.759  to obtain network measures and figures</w:t>
      </w:r>
      <w:r>
        <w:rPr>
          <w:rFonts w:cs="Times New Roman"/>
        </w:rPr>
        <w:t xml:space="preserve"> </w:t>
      </w:r>
      <w:r w:rsidRPr="002A51F7">
        <w:rPr>
          <w:rFonts w:cs="Times New Roman"/>
        </w:rPr>
        <w:fldChar w:fldCharType="begin"/>
      </w:r>
      <w:r w:rsidRPr="002A51F7">
        <w:rPr>
          <w:rFonts w:cs="Times New Roman"/>
        </w:rPr>
        <w:instrText xml:space="preserve"> ADDIN ZOTERO_ITEM CSL_CITATION {"citationID":"o7HRffko","properties":{"formattedCitation":"(Borgatti, Everett and Freeman 2002; RStudio Team 2023)","plainCitation":"(Borgatti, Everett and Freeman 2002; RStudio Team 2023)","noteIndex":0},"citationItems":[{"id":12277,"uris":["http://zotero.org/users/6734182/items/7QDKP757"],"itemData":{"id":12277,"type":"article-journal","container-title":"Harvard, MA: analytic technologies","page":"12-15","title":"Ucinet for Windows: Software for social network analysis","volume":"6","author":[{"family":"Borgatti","given":"Stephen P."},{"family":"Everett","given":"Martin G."},{"family":"Freeman","given":"Linton C."}],"issued":{"date-parts":[["2002"]]}}},{"id":12279,"uris":["http://zotero.org/users/6734182/items/89EC447M"],"itemData":{"id":12279,"type":"software","event-place":"Boston, MA","publisher":"RStudio, PBC","publisher-place":"Boston, MA","title":"RStudio: Integrated Development for R.","URL":"http://www.rstudio.com/.","author":[{"family":"RStudio Team","given":""}],"issued":{"date-parts":[["2023"]]}}}],"schema":"https://github.com/citation-style-language/schema/raw/master/csl-citation.json"} </w:instrText>
      </w:r>
      <w:r w:rsidRPr="002A51F7">
        <w:rPr>
          <w:rFonts w:cs="Times New Roman"/>
        </w:rPr>
        <w:fldChar w:fldCharType="separate"/>
      </w:r>
      <w:r w:rsidRPr="002A51F7">
        <w:rPr>
          <w:rFonts w:cs="Times New Roman"/>
        </w:rPr>
        <w:t>(Borgatti, Everett and Freeman 2002; RStudio Team 2023)</w:t>
      </w:r>
      <w:r w:rsidRPr="002A51F7">
        <w:rPr>
          <w:rFonts w:cs="Times New Roman"/>
        </w:rPr>
        <w:fldChar w:fldCharType="end"/>
      </w:r>
      <w:r>
        <w:rPr>
          <w:rFonts w:cs="Times New Roman"/>
        </w:rPr>
        <w:t>.</w:t>
      </w:r>
      <w:r w:rsidRPr="002A51F7">
        <w:rPr>
          <w:rFonts w:cs="Times New Roman"/>
        </w:rPr>
        <w:t xml:space="preserve"> We calculated in-degree and out-degree multidisciplinary or multisectoral connections by organization and the percentage of connections within and outside organizations. We calculated homophily using the homophily test on the whole network associated with a partition using organization affiliation as a group type.</w:t>
      </w:r>
    </w:p>
    <w:p w14:paraId="10EFA907" w14:textId="39250B21" w:rsidR="002A51F7" w:rsidRPr="002A51F7" w:rsidRDefault="002A51F7" w:rsidP="002A51F7">
      <w:pPr>
        <w:rPr>
          <w:rFonts w:cs="Times New Roman"/>
        </w:rPr>
      </w:pPr>
      <w:r w:rsidRPr="002A51F7">
        <w:rPr>
          <w:rFonts w:cs="Times New Roman"/>
        </w:rPr>
        <w:t xml:space="preserve">We </w:t>
      </w:r>
      <w:r w:rsidRPr="002A51F7">
        <w:rPr>
          <w:rFonts w:cs="Times New Roman"/>
        </w:rPr>
        <w:t>analyzed</w:t>
      </w:r>
      <w:r w:rsidRPr="002A51F7">
        <w:rPr>
          <w:rFonts w:cs="Times New Roman"/>
        </w:rPr>
        <w:t xml:space="preserve"> the </w:t>
      </w:r>
      <w:r w:rsidRPr="002A51F7">
        <w:rPr>
          <w:rFonts w:cs="Times New Roman"/>
          <w:bCs/>
        </w:rPr>
        <w:t xml:space="preserve">semi-structured interviews using the </w:t>
      </w:r>
      <w:r w:rsidRPr="002A51F7">
        <w:rPr>
          <w:rFonts w:cs="Times New Roman"/>
        </w:rPr>
        <w:t>RQM. RQM proposes synthesizing the data into summaries and matrices instead of in-depth manual coding</w:t>
      </w:r>
      <w:r>
        <w:rPr>
          <w:rFonts w:cs="Times New Roman"/>
        </w:rPr>
        <w:t xml:space="preserve"> </w:t>
      </w:r>
      <w:r w:rsidRPr="002A51F7">
        <w:rPr>
          <w:rFonts w:cs="Times New Roman"/>
        </w:rPr>
        <w:fldChar w:fldCharType="begin"/>
      </w:r>
      <w:r w:rsidRPr="002A51F7">
        <w:rPr>
          <w:rFonts w:cs="Times New Roman"/>
        </w:rPr>
        <w:instrText xml:space="preserve"> ADDIN ZOTERO_ITEM CSL_CITATION {"citationID":"Ot8M9JSr","properties":{"formattedCitation":"(Nevedal {\\i{}et al.} 2021)","plainCitation":"(Nevedal et al. 2021)","noteIndex":0},"citationItems":[{"id":12355,"uris":["http://zotero.org/users/6734182/items/BFAE9PJJ"],"itemData":{"id":12355,"type":"article-journal","abstract":"Qualitative approaches, alone or in mixed methods, are prominent within implementation science. However, traditional qualitative approaches are resource intensive, which has led to the development of rapid qualitative approaches. Published rapid approaches are often inductive in nature and rely on transcripts of interviews. We describe a deductive rapid analysis approach using the Consolidated Framework for Implementation Research (CFIR) that uses notes and audio recordings. This paper compares our rapid versus traditional deductive CFIR approach.","container-title":"Implementation Science","DOI":"10.1186/s13012-021-01111-5","ISSN":"1748-5908","issue":"1","journalAbbreviation":"Implementation Science","page":"67","source":"BioMed Central","title":"Rapid versus traditional qualitative analysis using the Consolidated Framework for Implementation Research (CFIR)","volume":"16","author":[{"family":"Nevedal","given":"Andrea L."},{"family":"Reardon","given":"Caitlin M."},{"family":"Opra Widerquist","given":"Marilla A."},{"family":"Jackson","given":"George L."},{"family":"Cutrona","given":"Sarah L."},{"family":"White","given":"Brandolyn S."},{"family":"Damschroder","given":"Laura J."}],"issued":{"date-parts":[["2021",7,2]]}}}],"schema":"https://github.com/citation-style-language/schema/raw/master/csl-citation.json"} </w:instrText>
      </w:r>
      <w:r w:rsidRPr="002A51F7">
        <w:rPr>
          <w:rFonts w:cs="Times New Roman"/>
        </w:rPr>
        <w:fldChar w:fldCharType="separate"/>
      </w:r>
      <w:r w:rsidRPr="002A51F7">
        <w:rPr>
          <w:rFonts w:cs="Times New Roman"/>
        </w:rPr>
        <w:t>(</w:t>
      </w:r>
      <w:proofErr w:type="spellStart"/>
      <w:r w:rsidRPr="002A51F7">
        <w:rPr>
          <w:rFonts w:cs="Times New Roman"/>
        </w:rPr>
        <w:t>Nevedal</w:t>
      </w:r>
      <w:proofErr w:type="spellEnd"/>
      <w:r w:rsidRPr="002A51F7">
        <w:rPr>
          <w:rFonts w:cs="Times New Roman"/>
        </w:rPr>
        <w:t xml:space="preserve"> </w:t>
      </w:r>
      <w:r w:rsidRPr="002A51F7">
        <w:rPr>
          <w:rFonts w:cs="Times New Roman"/>
          <w:i/>
          <w:iCs/>
        </w:rPr>
        <w:t>et al.</w:t>
      </w:r>
      <w:r w:rsidRPr="002A51F7">
        <w:rPr>
          <w:rFonts w:cs="Times New Roman"/>
        </w:rPr>
        <w:t xml:space="preserve"> 2021)</w:t>
      </w:r>
      <w:r w:rsidRPr="002A51F7">
        <w:rPr>
          <w:rFonts w:cs="Times New Roman"/>
        </w:rPr>
        <w:fldChar w:fldCharType="end"/>
      </w:r>
      <w:r>
        <w:rPr>
          <w:rFonts w:cs="Times New Roman"/>
        </w:rPr>
        <w:t>.</w:t>
      </w:r>
      <w:r w:rsidRPr="002A51F7">
        <w:rPr>
          <w:rFonts w:cs="Times New Roman"/>
        </w:rPr>
        <w:t xml:space="preserve"> The analysis team consisted of two coders (X &amp; Y). We conducted three rounds of initial coding and discussion until both coders agreed and were comfortable splitting the remaining data and coding independently. The resulting summaries from this initial phase were condensed into merged summaries. In the next phase, the leading analyst (X) split the remaining transcripts and assigned the coder, making sure that both coders had representative groups of transcripts from all organizations. The final phase consisted of creating a matrix, which categorizes synthesized data to find patterns and identify similarities, differences, and trends among groups of participants</w:t>
      </w:r>
      <w:r>
        <w:rPr>
          <w:rFonts w:cs="Times New Roman"/>
        </w:rPr>
        <w:t xml:space="preserve"> </w:t>
      </w:r>
      <w:r w:rsidRPr="002A51F7">
        <w:rPr>
          <w:rFonts w:cs="Times New Roman"/>
        </w:rPr>
        <w:fldChar w:fldCharType="begin"/>
      </w:r>
      <w:r w:rsidRPr="002A51F7">
        <w:rPr>
          <w:rFonts w:cs="Times New Roman"/>
        </w:rPr>
        <w:instrText xml:space="preserve"> ADDIN ZOTERO_ITEM CSL_CITATION {"citationID":"mQwNETb0","properties":{"formattedCitation":"(Averill 2002)","plainCitation":"(Averill 2002)","noteIndex":0},"citationItems":[{"id":12372,"uris":["http://zotero.org/users/6734182/items/9N8E29Y9"],"itemData":{"id":12372,"type":"article-journal","abstract":"In the current health care environment, researchers are asked to share meaningful results with interdisciplinary professional audiences, concerned community members, students, policy makers, planners, and financial officers. Emphasis is placed on effective health care outcomes and evidence, especially for underserved and vulnerable populations. Any research strategy that facilitates the clear, accurate communication of findings and voices will likely benefit groups targeted for intervention with scarce resources. In this example, matrix analysis contributes to the display, interpretation, pragmatic evaluation, and dissemination of findings in a study of rural elders. The author proposes matrix analysis as a strategy to advance knowledge and enhance the development of evidence in qualitative research.","container-title":"Qualitative Health Research","DOI":"10.1177/104973230201200611","ISSN":"1049-7323","issue":"6","journalAbbreviation":"Qual Health Res","note":"publisher: SAGE Publications Inc","page":"855-866","source":"SAGE Journals","title":"Matrix Analysis as a Complementary Analytic Strategy in Qualitative Inquiry","volume":"12","author":[{"family":"Averill","given":"Jennifer Bates"}],"issued":{"date-parts":[["2002",7,1]]}}}],"schema":"https://github.com/citation-style-language/schema/raw/master/csl-citation.json"} </w:instrText>
      </w:r>
      <w:r w:rsidRPr="002A51F7">
        <w:rPr>
          <w:rFonts w:cs="Times New Roman"/>
        </w:rPr>
        <w:fldChar w:fldCharType="separate"/>
      </w:r>
      <w:r w:rsidRPr="002A51F7">
        <w:rPr>
          <w:rFonts w:cs="Times New Roman"/>
        </w:rPr>
        <w:t>(Averill 2002)</w:t>
      </w:r>
      <w:r w:rsidRPr="002A51F7">
        <w:rPr>
          <w:rFonts w:cs="Times New Roman"/>
        </w:rPr>
        <w:fldChar w:fldCharType="end"/>
      </w:r>
      <w:r>
        <w:rPr>
          <w:rFonts w:cs="Times New Roman"/>
        </w:rPr>
        <w:t>.</w:t>
      </w:r>
      <w:r w:rsidRPr="002A51F7">
        <w:rPr>
          <w:rFonts w:cs="Times New Roman"/>
        </w:rPr>
        <w:t xml:space="preserve"> The data were organized at the ministry and government levels. The summarized transcripts were split among coders, and each analyst reviewed the other coder's transcription summaries. Each coder did the rest of the analysis independently. The main themes were identified from the resulting matrix.</w:t>
      </w:r>
    </w:p>
    <w:p w14:paraId="553423D2" w14:textId="77777777" w:rsidR="002A51F7" w:rsidRPr="002A51F7" w:rsidRDefault="002A51F7" w:rsidP="002A51F7">
      <w:pPr>
        <w:pStyle w:val="Heading1"/>
      </w:pPr>
      <w:r w:rsidRPr="002A51F7">
        <w:t>Role of the funding source</w:t>
      </w:r>
    </w:p>
    <w:p w14:paraId="4C4F048F" w14:textId="7823AD53" w:rsidR="002447F6" w:rsidRDefault="002A51F7" w:rsidP="002A51F7">
      <w:r w:rsidRPr="0056015A">
        <w:lastRenderedPageBreak/>
        <w:t xml:space="preserve">This study was funded by the US National Institute of </w:t>
      </w:r>
      <w:r>
        <w:t>Health (NIH)</w:t>
      </w:r>
      <w:r w:rsidRPr="0056015A">
        <w:t xml:space="preserve">. The content is solely the responsibility of the authors and does not necessarily represent the official views of the </w:t>
      </w:r>
      <w:r>
        <w:t>US NIH</w:t>
      </w:r>
      <w:r w:rsidRPr="0056015A">
        <w:t>. The funders had no role in study design, data collection and analysis, publication decisions, or manuscript preparation.</w:t>
      </w:r>
    </w:p>
    <w:p w14:paraId="0BBD4038" w14:textId="77777777" w:rsidR="002447F6" w:rsidRDefault="002447F6">
      <w:pPr>
        <w:shd w:val="clear" w:color="auto" w:fill="auto"/>
        <w:spacing w:after="160" w:line="259" w:lineRule="auto"/>
        <w:ind w:firstLine="0"/>
      </w:pPr>
      <w:r>
        <w:br w:type="page"/>
      </w:r>
    </w:p>
    <w:p w14:paraId="1A5E1B08" w14:textId="4EA8D4F9" w:rsidR="00697203" w:rsidRPr="002A51F7" w:rsidRDefault="00697203" w:rsidP="002A51F7">
      <w:pPr>
        <w:pStyle w:val="Heading1"/>
      </w:pPr>
      <w:r w:rsidRPr="002A51F7">
        <w:lastRenderedPageBreak/>
        <w:t xml:space="preserve">Additional Document </w:t>
      </w:r>
      <w:r w:rsidR="00505783" w:rsidRPr="002A51F7">
        <w:t>A</w:t>
      </w:r>
      <w:r w:rsidRPr="002A51F7">
        <w:t>.</w:t>
      </w:r>
      <w:r w:rsidR="00C220CC" w:rsidRPr="002A51F7">
        <w:t>2</w:t>
      </w:r>
      <w:r w:rsidRPr="002A51F7">
        <w:t>- Semi-Structured Interview Guide – English</w:t>
      </w:r>
      <w:bookmarkEnd w:id="0"/>
    </w:p>
    <w:p w14:paraId="273FBFB9" w14:textId="77777777" w:rsidR="00697203" w:rsidRPr="00D80811" w:rsidRDefault="00697203" w:rsidP="00697203">
      <w:pPr>
        <w:spacing w:line="360" w:lineRule="auto"/>
        <w:ind w:left="360" w:hanging="360"/>
        <w:rPr>
          <w:rFonts w:cs="Times New Roman"/>
        </w:rPr>
      </w:pPr>
      <w:r w:rsidRPr="00D80811">
        <w:rPr>
          <w:rFonts w:cs="Times New Roman"/>
        </w:rPr>
        <w:t>Date of Interview:</w:t>
      </w:r>
      <w:r w:rsidRPr="00D80811">
        <w:rPr>
          <w:rFonts w:cs="Times New Roman"/>
        </w:rPr>
        <w:tab/>
        <w:t xml:space="preserve">___/___/___     </w:t>
      </w:r>
    </w:p>
    <w:p w14:paraId="53AAF06D" w14:textId="77777777" w:rsidR="00697203" w:rsidRPr="00D80811" w:rsidRDefault="00697203" w:rsidP="00697203">
      <w:pPr>
        <w:spacing w:line="360" w:lineRule="auto"/>
        <w:ind w:left="360" w:hanging="360"/>
        <w:rPr>
          <w:rFonts w:cs="Times New Roman"/>
        </w:rPr>
      </w:pPr>
      <w:r w:rsidRPr="00D80811">
        <w:rPr>
          <w:rFonts w:cs="Times New Roman"/>
        </w:rPr>
        <w:t xml:space="preserve">Participant ID: </w:t>
      </w:r>
    </w:p>
    <w:p w14:paraId="5FD665BB" w14:textId="77777777" w:rsidR="00697203" w:rsidRPr="00D80811" w:rsidRDefault="00697203" w:rsidP="00697203">
      <w:pPr>
        <w:spacing w:line="360" w:lineRule="auto"/>
        <w:ind w:left="360" w:hanging="360"/>
        <w:rPr>
          <w:rFonts w:cs="Times New Roman"/>
        </w:rPr>
      </w:pPr>
      <w:r w:rsidRPr="00D80811">
        <w:rPr>
          <w:rFonts w:cs="Times New Roman"/>
        </w:rPr>
        <w:t>Participant’s organization: _______________________</w:t>
      </w:r>
    </w:p>
    <w:p w14:paraId="3F09927F" w14:textId="77777777" w:rsidR="00697203" w:rsidRPr="00D80811" w:rsidRDefault="00697203" w:rsidP="00697203">
      <w:pPr>
        <w:spacing w:line="360" w:lineRule="auto"/>
        <w:ind w:left="360" w:hanging="360"/>
        <w:rPr>
          <w:rFonts w:cs="Times New Roman"/>
        </w:rPr>
      </w:pPr>
      <w:r w:rsidRPr="00D80811">
        <w:rPr>
          <w:rFonts w:cs="Times New Roman"/>
        </w:rPr>
        <w:t>Job or position title: _______________________________</w:t>
      </w:r>
    </w:p>
    <w:p w14:paraId="6D45EAA0" w14:textId="77777777" w:rsidR="00697203" w:rsidRPr="00D80811" w:rsidRDefault="00697203" w:rsidP="00697203">
      <w:pPr>
        <w:spacing w:line="360" w:lineRule="auto"/>
        <w:ind w:left="360" w:hanging="360"/>
        <w:rPr>
          <w:rFonts w:cs="Times New Roman"/>
        </w:rPr>
      </w:pPr>
      <w:r w:rsidRPr="00D80811">
        <w:rPr>
          <w:rFonts w:cs="Times New Roman"/>
        </w:rPr>
        <w:t>Policy problem:</w:t>
      </w:r>
    </w:p>
    <w:p w14:paraId="2E46E9D2" w14:textId="77777777" w:rsidR="00697203" w:rsidRPr="00D80811" w:rsidRDefault="00697203" w:rsidP="00697203">
      <w:pPr>
        <w:spacing w:line="360" w:lineRule="auto"/>
        <w:ind w:left="360" w:hanging="360"/>
        <w:rPr>
          <w:rFonts w:cs="Times New Roman"/>
        </w:rPr>
      </w:pPr>
      <w:r w:rsidRPr="00D80811">
        <w:rPr>
          <w:rFonts w:cs="Times New Roman"/>
        </w:rPr>
        <w:t>a) ecological view of definition of problem and causes;</w:t>
      </w:r>
    </w:p>
    <w:p w14:paraId="7184F421" w14:textId="77777777" w:rsidR="00697203" w:rsidRPr="00D80811" w:rsidRDefault="00697203" w:rsidP="00697203">
      <w:pPr>
        <w:spacing w:line="360" w:lineRule="auto"/>
        <w:ind w:left="360" w:hanging="360"/>
        <w:rPr>
          <w:rFonts w:cs="Times New Roman"/>
        </w:rPr>
      </w:pPr>
      <w:r w:rsidRPr="00D80811">
        <w:rPr>
          <w:rFonts w:cs="Times New Roman"/>
        </w:rPr>
        <w:t>1.</w:t>
      </w:r>
      <w:r w:rsidRPr="00D80811">
        <w:rPr>
          <w:rFonts w:cs="Times New Roman"/>
        </w:rPr>
        <w:tab/>
        <w:t>How does the organization where you work or the team you work with describe zoonoses and their causes?</w:t>
      </w:r>
    </w:p>
    <w:p w14:paraId="149683D6" w14:textId="77777777" w:rsidR="00697203" w:rsidRPr="00D80811" w:rsidRDefault="00697203" w:rsidP="00697203">
      <w:pPr>
        <w:spacing w:line="360" w:lineRule="auto"/>
        <w:ind w:left="360" w:hanging="360"/>
        <w:rPr>
          <w:rFonts w:cs="Times New Roman"/>
        </w:rPr>
      </w:pPr>
      <w:r w:rsidRPr="00D80811">
        <w:rPr>
          <w:rFonts w:cs="Times New Roman"/>
        </w:rPr>
        <w:t>[nudge] How would you describe the burden of zoonoses (e.g. cysticercosis) in the population of Peru?</w:t>
      </w:r>
    </w:p>
    <w:p w14:paraId="6D4C674E" w14:textId="77777777" w:rsidR="00697203" w:rsidRPr="00D80811" w:rsidRDefault="00697203" w:rsidP="00697203">
      <w:pPr>
        <w:spacing w:line="360" w:lineRule="auto"/>
        <w:ind w:left="360" w:hanging="360"/>
        <w:rPr>
          <w:rFonts w:cs="Times New Roman"/>
        </w:rPr>
      </w:pPr>
      <w:r w:rsidRPr="00D80811">
        <w:rPr>
          <w:rFonts w:cs="Times New Roman"/>
        </w:rPr>
        <w:t>[nudge] What are the main structural or proximal causes of their emergence and endemicity?</w:t>
      </w:r>
    </w:p>
    <w:p w14:paraId="27240EE1" w14:textId="77777777" w:rsidR="00697203" w:rsidRPr="00D80811" w:rsidRDefault="00697203" w:rsidP="00697203">
      <w:pPr>
        <w:spacing w:line="360" w:lineRule="auto"/>
        <w:ind w:left="360" w:hanging="360"/>
        <w:rPr>
          <w:rFonts w:cs="Times New Roman"/>
        </w:rPr>
      </w:pPr>
      <w:r w:rsidRPr="00D80811">
        <w:rPr>
          <w:rFonts w:cs="Times New Roman"/>
        </w:rPr>
        <w:t>[nudge] Are there policy documents, state guides, or manuals that describe the problem and the need to address it?</w:t>
      </w:r>
    </w:p>
    <w:p w14:paraId="2D5B84D0" w14:textId="77777777" w:rsidR="00697203" w:rsidRPr="00D80811" w:rsidRDefault="00697203" w:rsidP="00697203">
      <w:pPr>
        <w:spacing w:line="360" w:lineRule="auto"/>
        <w:ind w:left="360" w:hanging="360"/>
        <w:rPr>
          <w:rFonts w:cs="Times New Roman"/>
        </w:rPr>
      </w:pPr>
      <w:r w:rsidRPr="00D80811">
        <w:rPr>
          <w:rFonts w:cs="Times New Roman"/>
        </w:rPr>
        <w:t xml:space="preserve">b) perception of complexity; </w:t>
      </w:r>
    </w:p>
    <w:p w14:paraId="2B02E672" w14:textId="77777777" w:rsidR="00697203" w:rsidRPr="00D80811" w:rsidRDefault="00697203" w:rsidP="00697203">
      <w:pPr>
        <w:spacing w:line="360" w:lineRule="auto"/>
        <w:ind w:left="360" w:hanging="360"/>
        <w:rPr>
          <w:rFonts w:cs="Times New Roman"/>
        </w:rPr>
      </w:pPr>
      <w:r w:rsidRPr="00D80811">
        <w:rPr>
          <w:rFonts w:cs="Times New Roman"/>
        </w:rPr>
        <w:t>2.</w:t>
      </w:r>
      <w:r w:rsidRPr="00D80811">
        <w:rPr>
          <w:rFonts w:cs="Times New Roman"/>
        </w:rPr>
        <w:tab/>
        <w:t>Do you think the prevention and controlling zoonoses is a complex problem?</w:t>
      </w:r>
    </w:p>
    <w:p w14:paraId="294F76D0" w14:textId="77777777" w:rsidR="00697203" w:rsidRPr="00D80811" w:rsidRDefault="00697203" w:rsidP="00697203">
      <w:pPr>
        <w:spacing w:line="360" w:lineRule="auto"/>
        <w:ind w:left="360" w:hanging="360"/>
        <w:rPr>
          <w:rFonts w:cs="Times New Roman"/>
        </w:rPr>
      </w:pPr>
      <w:r w:rsidRPr="00D80811">
        <w:rPr>
          <w:rFonts w:cs="Times New Roman"/>
        </w:rPr>
        <w:t>[nudge] Why?</w:t>
      </w:r>
    </w:p>
    <w:p w14:paraId="688DC368" w14:textId="77777777" w:rsidR="00697203" w:rsidRPr="00D80811" w:rsidRDefault="00697203" w:rsidP="00697203">
      <w:pPr>
        <w:spacing w:line="360" w:lineRule="auto"/>
        <w:ind w:left="360" w:hanging="360"/>
        <w:rPr>
          <w:rFonts w:cs="Times New Roman"/>
        </w:rPr>
      </w:pPr>
      <w:r w:rsidRPr="00D80811">
        <w:rPr>
          <w:rFonts w:cs="Times New Roman"/>
        </w:rPr>
        <w:t>[nudge] In which way?</w:t>
      </w:r>
    </w:p>
    <w:p w14:paraId="218E4F50" w14:textId="77777777" w:rsidR="00697203" w:rsidRPr="00D80811" w:rsidRDefault="00697203" w:rsidP="00697203">
      <w:pPr>
        <w:spacing w:line="360" w:lineRule="auto"/>
        <w:ind w:left="360" w:hanging="360"/>
        <w:rPr>
          <w:rFonts w:cs="Times New Roman"/>
        </w:rPr>
      </w:pPr>
      <w:r w:rsidRPr="00D80811">
        <w:rPr>
          <w:rFonts w:cs="Times New Roman"/>
        </w:rPr>
        <w:t>c) identifying the need and problems</w:t>
      </w:r>
    </w:p>
    <w:p w14:paraId="6B85846E" w14:textId="77777777" w:rsidR="00697203" w:rsidRPr="00D80811" w:rsidRDefault="00697203" w:rsidP="00697203">
      <w:pPr>
        <w:spacing w:line="360" w:lineRule="auto"/>
        <w:ind w:left="360" w:hanging="360"/>
        <w:rPr>
          <w:rFonts w:cs="Times New Roman"/>
        </w:rPr>
      </w:pPr>
      <w:r w:rsidRPr="00D80811">
        <w:rPr>
          <w:rFonts w:cs="Times New Roman"/>
        </w:rPr>
        <w:t>3.</w:t>
      </w:r>
      <w:r w:rsidRPr="00D80811">
        <w:rPr>
          <w:rFonts w:cs="Times New Roman"/>
        </w:rPr>
        <w:tab/>
        <w:t>How does your organization or your team identify the problems that you will address or focus on?</w:t>
      </w:r>
    </w:p>
    <w:p w14:paraId="7C365E07" w14:textId="77777777" w:rsidR="00697203" w:rsidRPr="00D80811" w:rsidRDefault="00697203" w:rsidP="00697203">
      <w:pPr>
        <w:spacing w:line="360" w:lineRule="auto"/>
        <w:ind w:left="360" w:hanging="360"/>
        <w:rPr>
          <w:rFonts w:cs="Times New Roman"/>
        </w:rPr>
      </w:pPr>
      <w:r w:rsidRPr="00D80811">
        <w:rPr>
          <w:rFonts w:cs="Times New Roman"/>
        </w:rPr>
        <w:t>4.</w:t>
      </w:r>
      <w:r w:rsidRPr="00D80811">
        <w:rPr>
          <w:rFonts w:cs="Times New Roman"/>
        </w:rPr>
        <w:tab/>
        <w:t>[network] Who has influence in establishing and describing the problems that are needed to be addressed? Are they part of your team or do they work on a different unit?</w:t>
      </w:r>
    </w:p>
    <w:p w14:paraId="4CC22C4D" w14:textId="77777777" w:rsidR="00697203" w:rsidRPr="00D80811" w:rsidRDefault="00697203" w:rsidP="00697203">
      <w:pPr>
        <w:spacing w:line="360" w:lineRule="auto"/>
        <w:ind w:left="360" w:hanging="360"/>
        <w:rPr>
          <w:rFonts w:cs="Times New Roman"/>
        </w:rPr>
      </w:pPr>
      <w:proofErr w:type="spellStart"/>
      <w:r w:rsidRPr="00D80811">
        <w:rPr>
          <w:rFonts w:cs="Times New Roman"/>
        </w:rPr>
        <w:t>i</w:t>
      </w:r>
      <w:proofErr w:type="spellEnd"/>
      <w:r w:rsidRPr="00D80811">
        <w:rPr>
          <w:rFonts w:cs="Times New Roman"/>
        </w:rPr>
        <w:t>)</w:t>
      </w:r>
      <w:r w:rsidRPr="00D80811">
        <w:rPr>
          <w:rFonts w:cs="Times New Roman"/>
        </w:rPr>
        <w:tab/>
        <w:t xml:space="preserve">Name, position or role, and unit: </w:t>
      </w:r>
    </w:p>
    <w:p w14:paraId="502A6641" w14:textId="77777777" w:rsidR="00697203" w:rsidRPr="00D80811" w:rsidRDefault="00697203" w:rsidP="00697203">
      <w:pPr>
        <w:spacing w:line="360" w:lineRule="auto"/>
        <w:ind w:left="360" w:hanging="360"/>
        <w:rPr>
          <w:rFonts w:cs="Times New Roman"/>
        </w:rPr>
      </w:pPr>
      <w:r w:rsidRPr="00D80811">
        <w:rPr>
          <w:rFonts w:cs="Times New Roman"/>
        </w:rPr>
        <w:t>ii)</w:t>
      </w:r>
      <w:r w:rsidRPr="00D80811">
        <w:rPr>
          <w:rFonts w:cs="Times New Roman"/>
        </w:rPr>
        <w:tab/>
        <w:t>Name, position:______________________________________________</w:t>
      </w:r>
    </w:p>
    <w:p w14:paraId="05A1B51E" w14:textId="77777777" w:rsidR="00697203" w:rsidRPr="00D80811" w:rsidRDefault="00697203" w:rsidP="00697203">
      <w:pPr>
        <w:spacing w:line="360" w:lineRule="auto"/>
        <w:ind w:left="360" w:hanging="360"/>
        <w:rPr>
          <w:rFonts w:cs="Times New Roman"/>
        </w:rPr>
      </w:pPr>
      <w:r w:rsidRPr="00D80811">
        <w:rPr>
          <w:rFonts w:cs="Times New Roman"/>
        </w:rPr>
        <w:t>5.</w:t>
      </w:r>
      <w:r w:rsidRPr="00D80811">
        <w:rPr>
          <w:rFonts w:cs="Times New Roman"/>
        </w:rPr>
        <w:tab/>
        <w:t>Does your organization or team use evidence-based information to support the need to create policies about zoonoses?</w:t>
      </w:r>
    </w:p>
    <w:p w14:paraId="27ADE9C9" w14:textId="77777777" w:rsidR="00697203" w:rsidRPr="00D80811" w:rsidRDefault="00697203" w:rsidP="00697203">
      <w:pPr>
        <w:spacing w:line="360" w:lineRule="auto"/>
        <w:ind w:left="360" w:hanging="360"/>
        <w:rPr>
          <w:rFonts w:cs="Times New Roman"/>
        </w:rPr>
      </w:pPr>
      <w:r w:rsidRPr="00D80811">
        <w:rPr>
          <w:rFonts w:cs="Times New Roman"/>
        </w:rPr>
        <w:lastRenderedPageBreak/>
        <w:t>(If yes, ask the next question, otherwise jump to q.7).</w:t>
      </w:r>
    </w:p>
    <w:p w14:paraId="55EE8C19" w14:textId="77777777" w:rsidR="00697203" w:rsidRPr="00D80811" w:rsidRDefault="00697203" w:rsidP="00697203">
      <w:pPr>
        <w:spacing w:line="360" w:lineRule="auto"/>
        <w:ind w:left="360" w:hanging="360"/>
        <w:rPr>
          <w:rFonts w:cs="Times New Roman"/>
        </w:rPr>
      </w:pPr>
      <w:r w:rsidRPr="00D80811">
        <w:rPr>
          <w:rFonts w:cs="Times New Roman"/>
        </w:rPr>
        <w:t>6.</w:t>
      </w:r>
      <w:r w:rsidRPr="00D80811">
        <w:rPr>
          <w:rFonts w:cs="Times New Roman"/>
        </w:rPr>
        <w:tab/>
        <w:t>How is the evidence base information collected?</w:t>
      </w:r>
    </w:p>
    <w:p w14:paraId="3B81913F" w14:textId="77777777" w:rsidR="00697203" w:rsidRPr="00D80811" w:rsidRDefault="00697203" w:rsidP="00697203">
      <w:pPr>
        <w:spacing w:line="360" w:lineRule="auto"/>
        <w:ind w:left="360" w:hanging="360"/>
        <w:rPr>
          <w:rFonts w:cs="Times New Roman"/>
        </w:rPr>
      </w:pPr>
      <w:r w:rsidRPr="00D80811">
        <w:rPr>
          <w:rFonts w:cs="Times New Roman"/>
        </w:rPr>
        <w:t>[nudge] Is there a specific process to summarize evidence?</w:t>
      </w:r>
    </w:p>
    <w:p w14:paraId="74ADE285" w14:textId="77777777" w:rsidR="00697203" w:rsidRPr="00D80811" w:rsidRDefault="00697203" w:rsidP="00697203">
      <w:pPr>
        <w:spacing w:line="360" w:lineRule="auto"/>
        <w:ind w:left="360" w:hanging="360"/>
        <w:rPr>
          <w:rFonts w:cs="Times New Roman"/>
        </w:rPr>
      </w:pPr>
      <w:r w:rsidRPr="00D80811">
        <w:rPr>
          <w:rFonts w:cs="Times New Roman"/>
        </w:rPr>
        <w:t>d) perception of responsibilities boundaries.</w:t>
      </w:r>
    </w:p>
    <w:p w14:paraId="4DD7F0D7" w14:textId="77777777" w:rsidR="00697203" w:rsidRPr="00D80811" w:rsidRDefault="00697203" w:rsidP="00697203">
      <w:pPr>
        <w:spacing w:line="360" w:lineRule="auto"/>
        <w:ind w:left="360" w:hanging="360"/>
        <w:rPr>
          <w:rFonts w:cs="Times New Roman"/>
        </w:rPr>
      </w:pPr>
      <w:r w:rsidRPr="00D80811">
        <w:rPr>
          <w:rFonts w:cs="Times New Roman"/>
        </w:rPr>
        <w:t>7.</w:t>
      </w:r>
      <w:r w:rsidRPr="00D80811">
        <w:rPr>
          <w:rFonts w:cs="Times New Roman"/>
        </w:rPr>
        <w:tab/>
        <w:t>Do you think your organization or department has the responsibility to control and prevent zoonoses?</w:t>
      </w:r>
    </w:p>
    <w:p w14:paraId="703F50ED" w14:textId="77777777" w:rsidR="00697203" w:rsidRPr="00D80811" w:rsidRDefault="00697203" w:rsidP="00697203">
      <w:pPr>
        <w:spacing w:line="360" w:lineRule="auto"/>
        <w:ind w:left="360" w:hanging="360"/>
        <w:rPr>
          <w:rFonts w:cs="Times New Roman"/>
        </w:rPr>
      </w:pPr>
      <w:r w:rsidRPr="00D80811">
        <w:rPr>
          <w:rFonts w:cs="Times New Roman"/>
        </w:rPr>
        <w:t>8.</w:t>
      </w:r>
      <w:r w:rsidRPr="00D80811">
        <w:rPr>
          <w:rFonts w:cs="Times New Roman"/>
        </w:rPr>
        <w:tab/>
        <w:t>If not, who should have those responsibilities?</w:t>
      </w:r>
    </w:p>
    <w:p w14:paraId="481098B8" w14:textId="77777777" w:rsidR="00697203" w:rsidRPr="00D80811" w:rsidRDefault="00697203" w:rsidP="00697203">
      <w:pPr>
        <w:spacing w:line="360" w:lineRule="auto"/>
        <w:ind w:left="360" w:hanging="360"/>
        <w:rPr>
          <w:rFonts w:cs="Times New Roman"/>
        </w:rPr>
      </w:pPr>
      <w:r w:rsidRPr="00D80811">
        <w:rPr>
          <w:rFonts w:cs="Times New Roman"/>
        </w:rPr>
        <w:t>Policy</w:t>
      </w:r>
    </w:p>
    <w:p w14:paraId="3FBFB82A" w14:textId="77777777" w:rsidR="00697203" w:rsidRPr="00D80811" w:rsidRDefault="00697203" w:rsidP="00697203">
      <w:pPr>
        <w:spacing w:line="360" w:lineRule="auto"/>
        <w:ind w:left="360" w:hanging="360"/>
        <w:rPr>
          <w:rFonts w:cs="Times New Roman"/>
        </w:rPr>
      </w:pPr>
      <w:r w:rsidRPr="00D80811">
        <w:rPr>
          <w:rFonts w:cs="Times New Roman"/>
        </w:rPr>
        <w:t>a)</w:t>
      </w:r>
      <w:r w:rsidRPr="00D80811">
        <w:rPr>
          <w:rFonts w:cs="Times New Roman"/>
        </w:rPr>
        <w:tab/>
        <w:t>(formal) process of policy development</w:t>
      </w:r>
    </w:p>
    <w:p w14:paraId="3908FD9F" w14:textId="77777777" w:rsidR="00697203" w:rsidRPr="00D80811" w:rsidRDefault="00697203" w:rsidP="00697203">
      <w:pPr>
        <w:spacing w:line="360" w:lineRule="auto"/>
        <w:ind w:left="360" w:hanging="360"/>
        <w:rPr>
          <w:rFonts w:cs="Times New Roman"/>
        </w:rPr>
      </w:pPr>
      <w:r w:rsidRPr="00D80811">
        <w:rPr>
          <w:rFonts w:cs="Times New Roman"/>
        </w:rPr>
        <w:t>9.</w:t>
      </w:r>
      <w:r w:rsidRPr="00D80811">
        <w:rPr>
          <w:rFonts w:cs="Times New Roman"/>
        </w:rPr>
        <w:tab/>
        <w:t>Are there policies aimed at improving the prevention and control of zoonoses in the country that you are familiar with?</w:t>
      </w:r>
    </w:p>
    <w:p w14:paraId="28F698DA" w14:textId="77777777" w:rsidR="00697203" w:rsidRPr="00D80811" w:rsidRDefault="00697203" w:rsidP="00697203">
      <w:pPr>
        <w:spacing w:line="360" w:lineRule="auto"/>
        <w:ind w:left="360" w:hanging="360"/>
        <w:rPr>
          <w:rFonts w:cs="Times New Roman"/>
        </w:rPr>
      </w:pPr>
      <w:r w:rsidRPr="00D80811">
        <w:rPr>
          <w:rFonts w:cs="Times New Roman"/>
        </w:rPr>
        <w:t>(If yes, continue to next questions, if not, jump to p.11):</w:t>
      </w:r>
    </w:p>
    <w:p w14:paraId="17529FBD" w14:textId="77777777" w:rsidR="00697203" w:rsidRPr="00D80811" w:rsidRDefault="00697203" w:rsidP="00697203">
      <w:pPr>
        <w:spacing w:line="360" w:lineRule="auto"/>
        <w:ind w:left="360" w:hanging="360"/>
        <w:rPr>
          <w:rFonts w:cs="Times New Roman"/>
        </w:rPr>
      </w:pPr>
      <w:r w:rsidRPr="00D80811">
        <w:rPr>
          <w:rFonts w:cs="Times New Roman"/>
        </w:rPr>
        <w:t>[nudge] How were these policies developed?</w:t>
      </w:r>
    </w:p>
    <w:p w14:paraId="57C6E682" w14:textId="77777777" w:rsidR="00697203" w:rsidRPr="00D80811" w:rsidRDefault="00697203" w:rsidP="00697203">
      <w:pPr>
        <w:spacing w:line="360" w:lineRule="auto"/>
        <w:ind w:left="360" w:hanging="360"/>
        <w:rPr>
          <w:rFonts w:cs="Times New Roman"/>
        </w:rPr>
      </w:pPr>
      <w:r w:rsidRPr="00D80811">
        <w:rPr>
          <w:rFonts w:cs="Times New Roman"/>
        </w:rPr>
        <w:t>[nudge]: How were they initiated?</w:t>
      </w:r>
    </w:p>
    <w:p w14:paraId="0485E2B2" w14:textId="77777777" w:rsidR="00697203" w:rsidRPr="00D80811" w:rsidRDefault="00697203" w:rsidP="00697203">
      <w:pPr>
        <w:spacing w:line="360" w:lineRule="auto"/>
        <w:ind w:left="360" w:hanging="360"/>
        <w:rPr>
          <w:rFonts w:cs="Times New Roman"/>
        </w:rPr>
      </w:pPr>
      <w:r w:rsidRPr="00D80811">
        <w:rPr>
          <w:rFonts w:cs="Times New Roman"/>
        </w:rPr>
        <w:t>[nudge]: How were they negotiated?</w:t>
      </w:r>
    </w:p>
    <w:p w14:paraId="1F56757F" w14:textId="77777777" w:rsidR="00697203" w:rsidRPr="00D80811" w:rsidRDefault="00697203" w:rsidP="00697203">
      <w:pPr>
        <w:spacing w:line="360" w:lineRule="auto"/>
        <w:ind w:left="360" w:hanging="360"/>
        <w:rPr>
          <w:rFonts w:cs="Times New Roman"/>
        </w:rPr>
      </w:pPr>
      <w:r w:rsidRPr="00D80811">
        <w:rPr>
          <w:rFonts w:cs="Times New Roman"/>
        </w:rPr>
        <w:t>[nudge]: How were they financed?</w:t>
      </w:r>
    </w:p>
    <w:p w14:paraId="52E650C4" w14:textId="77777777" w:rsidR="00697203" w:rsidRPr="00D80811" w:rsidRDefault="00697203" w:rsidP="00697203">
      <w:pPr>
        <w:spacing w:line="360" w:lineRule="auto"/>
        <w:ind w:left="360" w:hanging="360"/>
        <w:rPr>
          <w:rFonts w:cs="Times New Roman"/>
        </w:rPr>
      </w:pPr>
      <w:r w:rsidRPr="00D80811">
        <w:rPr>
          <w:rFonts w:cs="Times New Roman"/>
        </w:rPr>
        <w:t>10.</w:t>
      </w:r>
      <w:r w:rsidRPr="00D80811">
        <w:rPr>
          <w:rFonts w:cs="Times New Roman"/>
        </w:rPr>
        <w:tab/>
        <w:t xml:space="preserve">What facilitated the development of these policies? </w:t>
      </w:r>
    </w:p>
    <w:p w14:paraId="68B561EB" w14:textId="77777777" w:rsidR="00697203" w:rsidRPr="00D80811" w:rsidRDefault="00697203" w:rsidP="00697203">
      <w:pPr>
        <w:spacing w:line="360" w:lineRule="auto"/>
        <w:ind w:left="360" w:hanging="360"/>
        <w:rPr>
          <w:rFonts w:cs="Times New Roman"/>
        </w:rPr>
      </w:pPr>
      <w:r w:rsidRPr="00D80811">
        <w:rPr>
          <w:rFonts w:cs="Times New Roman"/>
        </w:rPr>
        <w:t>[nudge]: Were there any policy windows that served as enablers?</w:t>
      </w:r>
    </w:p>
    <w:p w14:paraId="117A51BC" w14:textId="77777777" w:rsidR="00697203" w:rsidRPr="00D80811" w:rsidRDefault="00697203" w:rsidP="00697203">
      <w:pPr>
        <w:spacing w:line="360" w:lineRule="auto"/>
        <w:ind w:left="360" w:hanging="360"/>
        <w:rPr>
          <w:rFonts w:cs="Times New Roman"/>
        </w:rPr>
      </w:pPr>
      <w:r w:rsidRPr="00D80811">
        <w:rPr>
          <w:rFonts w:cs="Times New Roman"/>
        </w:rPr>
        <w:t>[nudge]: Was there evidence that facilitated the process?</w:t>
      </w:r>
    </w:p>
    <w:p w14:paraId="1C9E5937" w14:textId="77777777" w:rsidR="00697203" w:rsidRPr="00D80811" w:rsidRDefault="00697203" w:rsidP="00697203">
      <w:pPr>
        <w:spacing w:line="360" w:lineRule="auto"/>
        <w:ind w:left="360" w:hanging="360"/>
        <w:rPr>
          <w:rFonts w:cs="Times New Roman"/>
        </w:rPr>
      </w:pPr>
      <w:r w:rsidRPr="00D80811">
        <w:rPr>
          <w:rFonts w:cs="Times New Roman"/>
        </w:rPr>
        <w:t>11.</w:t>
      </w:r>
      <w:r w:rsidRPr="00D80811">
        <w:rPr>
          <w:rFonts w:cs="Times New Roman"/>
        </w:rPr>
        <w:tab/>
        <w:t>Are there other policies in your field that you are familiar with that you can talk about? (if yes continue, if not jump to p.14)</w:t>
      </w:r>
    </w:p>
    <w:p w14:paraId="01D14423" w14:textId="77777777" w:rsidR="00697203" w:rsidRPr="00D80811" w:rsidRDefault="00697203" w:rsidP="00697203">
      <w:pPr>
        <w:spacing w:line="360" w:lineRule="auto"/>
        <w:ind w:left="360" w:hanging="360"/>
        <w:rPr>
          <w:rFonts w:cs="Times New Roman"/>
        </w:rPr>
      </w:pPr>
      <w:r w:rsidRPr="00D80811">
        <w:rPr>
          <w:rFonts w:cs="Times New Roman"/>
        </w:rPr>
        <w:t>[nudge] How were these policies developed?</w:t>
      </w:r>
    </w:p>
    <w:p w14:paraId="542FAC2F" w14:textId="77777777" w:rsidR="00697203" w:rsidRPr="00D80811" w:rsidRDefault="00697203" w:rsidP="00697203">
      <w:pPr>
        <w:spacing w:line="360" w:lineRule="auto"/>
        <w:ind w:left="360" w:hanging="360"/>
        <w:rPr>
          <w:rFonts w:cs="Times New Roman"/>
        </w:rPr>
      </w:pPr>
      <w:r w:rsidRPr="00D80811">
        <w:rPr>
          <w:rFonts w:cs="Times New Roman"/>
        </w:rPr>
        <w:t>[nudge]: How were they initiated?</w:t>
      </w:r>
    </w:p>
    <w:p w14:paraId="43ED6D21" w14:textId="77777777" w:rsidR="00697203" w:rsidRPr="00D80811" w:rsidRDefault="00697203" w:rsidP="00697203">
      <w:pPr>
        <w:spacing w:line="360" w:lineRule="auto"/>
        <w:ind w:left="360" w:hanging="360"/>
        <w:rPr>
          <w:rFonts w:cs="Times New Roman"/>
        </w:rPr>
      </w:pPr>
      <w:r w:rsidRPr="00D80811">
        <w:rPr>
          <w:rFonts w:cs="Times New Roman"/>
        </w:rPr>
        <w:t>[nudge]: How were they negotiated?</w:t>
      </w:r>
    </w:p>
    <w:p w14:paraId="0680649B" w14:textId="77777777" w:rsidR="00697203" w:rsidRPr="00D80811" w:rsidRDefault="00697203" w:rsidP="00697203">
      <w:pPr>
        <w:spacing w:line="360" w:lineRule="auto"/>
        <w:ind w:left="360" w:hanging="360"/>
        <w:rPr>
          <w:rFonts w:cs="Times New Roman"/>
        </w:rPr>
      </w:pPr>
      <w:r w:rsidRPr="00D80811">
        <w:rPr>
          <w:rFonts w:cs="Times New Roman"/>
        </w:rPr>
        <w:t>[nudge]: How were they financed?</w:t>
      </w:r>
    </w:p>
    <w:p w14:paraId="06A04B14" w14:textId="77777777" w:rsidR="00697203" w:rsidRPr="00D80811" w:rsidRDefault="00697203" w:rsidP="00697203">
      <w:pPr>
        <w:spacing w:line="360" w:lineRule="auto"/>
        <w:ind w:left="360" w:hanging="360"/>
        <w:rPr>
          <w:rFonts w:cs="Times New Roman"/>
        </w:rPr>
      </w:pPr>
      <w:r w:rsidRPr="00D80811">
        <w:rPr>
          <w:rFonts w:cs="Times New Roman"/>
        </w:rPr>
        <w:t>12.</w:t>
      </w:r>
      <w:r w:rsidRPr="00D80811">
        <w:rPr>
          <w:rFonts w:cs="Times New Roman"/>
        </w:rPr>
        <w:tab/>
        <w:t xml:space="preserve">What facilitated the development of these policies? </w:t>
      </w:r>
    </w:p>
    <w:p w14:paraId="4E6CFDA8" w14:textId="77777777" w:rsidR="00697203" w:rsidRPr="00D80811" w:rsidRDefault="00697203" w:rsidP="00697203">
      <w:pPr>
        <w:spacing w:line="360" w:lineRule="auto"/>
        <w:ind w:left="360" w:hanging="360"/>
        <w:rPr>
          <w:rFonts w:cs="Times New Roman"/>
        </w:rPr>
      </w:pPr>
      <w:r w:rsidRPr="00D80811">
        <w:rPr>
          <w:rFonts w:cs="Times New Roman"/>
        </w:rPr>
        <w:t>[nudge]: Were there any policy windows that served as enablers?</w:t>
      </w:r>
    </w:p>
    <w:p w14:paraId="464BE322" w14:textId="77777777" w:rsidR="00697203" w:rsidRPr="00D80811" w:rsidRDefault="00697203" w:rsidP="00697203">
      <w:pPr>
        <w:spacing w:line="360" w:lineRule="auto"/>
        <w:ind w:left="360" w:hanging="360"/>
        <w:rPr>
          <w:rFonts w:cs="Times New Roman"/>
        </w:rPr>
      </w:pPr>
      <w:r w:rsidRPr="00D80811">
        <w:rPr>
          <w:rFonts w:cs="Times New Roman"/>
        </w:rPr>
        <w:t>[nudge]: Was there evidence that facilitated the process?</w:t>
      </w:r>
    </w:p>
    <w:p w14:paraId="685565AB" w14:textId="77777777" w:rsidR="00697203" w:rsidRPr="00D80811" w:rsidRDefault="00697203" w:rsidP="00697203">
      <w:pPr>
        <w:spacing w:line="360" w:lineRule="auto"/>
        <w:ind w:left="360" w:hanging="360"/>
        <w:rPr>
          <w:rFonts w:cs="Times New Roman"/>
        </w:rPr>
      </w:pPr>
      <w:r w:rsidRPr="00D80811">
        <w:rPr>
          <w:rFonts w:cs="Times New Roman"/>
        </w:rPr>
        <w:t>13.</w:t>
      </w:r>
      <w:r w:rsidRPr="00D80811">
        <w:rPr>
          <w:rFonts w:cs="Times New Roman"/>
        </w:rPr>
        <w:tab/>
        <w:t>What do you consider are the key Zoonoses global policy documents that help inform the policy development in the country?</w:t>
      </w:r>
    </w:p>
    <w:p w14:paraId="2F2A348D" w14:textId="77777777" w:rsidR="00697203" w:rsidRPr="00D80811" w:rsidRDefault="00697203" w:rsidP="00697203">
      <w:pPr>
        <w:spacing w:line="360" w:lineRule="auto"/>
        <w:ind w:left="360" w:hanging="360"/>
        <w:rPr>
          <w:rFonts w:cs="Times New Roman"/>
        </w:rPr>
      </w:pPr>
      <w:r w:rsidRPr="00D80811">
        <w:rPr>
          <w:rFonts w:cs="Times New Roman"/>
        </w:rPr>
        <w:lastRenderedPageBreak/>
        <w:t>b)</w:t>
      </w:r>
      <w:r w:rsidRPr="00D80811">
        <w:rPr>
          <w:rFonts w:cs="Times New Roman"/>
        </w:rPr>
        <w:tab/>
        <w:t xml:space="preserve">(informal) influence in consensus and decision-making; </w:t>
      </w:r>
    </w:p>
    <w:p w14:paraId="012EE07D" w14:textId="77777777" w:rsidR="00697203" w:rsidRPr="00D80811" w:rsidRDefault="00697203" w:rsidP="00697203">
      <w:pPr>
        <w:spacing w:line="360" w:lineRule="auto"/>
        <w:ind w:left="360" w:hanging="360"/>
        <w:rPr>
          <w:rFonts w:cs="Times New Roman"/>
        </w:rPr>
      </w:pPr>
      <w:r w:rsidRPr="00D80811">
        <w:rPr>
          <w:rFonts w:cs="Times New Roman"/>
        </w:rPr>
        <w:t>14.</w:t>
      </w:r>
      <w:r w:rsidRPr="00D80811">
        <w:rPr>
          <w:rFonts w:cs="Times New Roman"/>
        </w:rPr>
        <w:tab/>
        <w:t>What do you do if you want to accelerate a policy process or work decision related to policy?</w:t>
      </w:r>
    </w:p>
    <w:p w14:paraId="7E66D806" w14:textId="77777777" w:rsidR="00697203" w:rsidRPr="00D80811" w:rsidRDefault="00697203" w:rsidP="00697203">
      <w:pPr>
        <w:spacing w:line="360" w:lineRule="auto"/>
        <w:ind w:left="360" w:hanging="360"/>
        <w:rPr>
          <w:rFonts w:cs="Times New Roman"/>
        </w:rPr>
      </w:pPr>
      <w:r w:rsidRPr="00D80811">
        <w:rPr>
          <w:rFonts w:cs="Times New Roman"/>
        </w:rPr>
        <w:t>15.</w:t>
      </w:r>
      <w:r w:rsidRPr="00D80811">
        <w:rPr>
          <w:rFonts w:cs="Times New Roman"/>
        </w:rPr>
        <w:tab/>
        <w:t xml:space="preserve">[network] Who do you talk to if you want to accelerate the process and in which way do they help? </w:t>
      </w:r>
    </w:p>
    <w:p w14:paraId="4A7A5C5C" w14:textId="77777777" w:rsidR="00697203" w:rsidRPr="00D80811" w:rsidRDefault="00697203" w:rsidP="00697203">
      <w:pPr>
        <w:spacing w:line="360" w:lineRule="auto"/>
        <w:ind w:left="360" w:hanging="360"/>
        <w:rPr>
          <w:rFonts w:cs="Times New Roman"/>
        </w:rPr>
      </w:pPr>
      <w:proofErr w:type="spellStart"/>
      <w:r w:rsidRPr="00D80811">
        <w:rPr>
          <w:rFonts w:cs="Times New Roman"/>
        </w:rPr>
        <w:t>i</w:t>
      </w:r>
      <w:proofErr w:type="spellEnd"/>
      <w:r w:rsidRPr="00D80811">
        <w:rPr>
          <w:rFonts w:cs="Times New Roman"/>
        </w:rPr>
        <w:t>)</w:t>
      </w:r>
      <w:r w:rsidRPr="00D80811">
        <w:rPr>
          <w:rFonts w:cs="Times New Roman"/>
        </w:rPr>
        <w:tab/>
        <w:t xml:space="preserve">Name, position or role, and unit: </w:t>
      </w:r>
    </w:p>
    <w:p w14:paraId="5336164E" w14:textId="77777777" w:rsidR="00697203" w:rsidRPr="00D80811" w:rsidRDefault="00697203" w:rsidP="00697203">
      <w:pPr>
        <w:spacing w:line="360" w:lineRule="auto"/>
        <w:ind w:left="360" w:hanging="360"/>
        <w:rPr>
          <w:rFonts w:cs="Times New Roman"/>
        </w:rPr>
      </w:pPr>
      <w:r w:rsidRPr="00D80811">
        <w:rPr>
          <w:rFonts w:cs="Times New Roman"/>
        </w:rPr>
        <w:t>c)</w:t>
      </w:r>
      <w:r w:rsidRPr="00D80811">
        <w:rPr>
          <w:rFonts w:cs="Times New Roman"/>
        </w:rPr>
        <w:tab/>
        <w:t>information sources for identifying solutions.</w:t>
      </w:r>
    </w:p>
    <w:p w14:paraId="5D0282DB" w14:textId="77777777" w:rsidR="00697203" w:rsidRPr="00D80811" w:rsidRDefault="00697203" w:rsidP="00697203">
      <w:pPr>
        <w:spacing w:line="360" w:lineRule="auto"/>
        <w:ind w:left="360" w:hanging="360"/>
        <w:rPr>
          <w:rFonts w:cs="Times New Roman"/>
        </w:rPr>
      </w:pPr>
      <w:r w:rsidRPr="00D80811">
        <w:rPr>
          <w:rFonts w:cs="Times New Roman"/>
        </w:rPr>
        <w:t>16.</w:t>
      </w:r>
      <w:r w:rsidRPr="00D80811">
        <w:rPr>
          <w:rFonts w:cs="Times New Roman"/>
        </w:rPr>
        <w:tab/>
        <w:t>Does your organization use evidence-based information to identify and select solutions to control and prevent zoonoses?</w:t>
      </w:r>
    </w:p>
    <w:p w14:paraId="4462E134" w14:textId="77777777" w:rsidR="00697203" w:rsidRPr="00D80811" w:rsidRDefault="00697203" w:rsidP="00697203">
      <w:pPr>
        <w:spacing w:line="360" w:lineRule="auto"/>
        <w:ind w:left="360" w:hanging="360"/>
        <w:rPr>
          <w:rFonts w:cs="Times New Roman"/>
        </w:rPr>
      </w:pPr>
      <w:r w:rsidRPr="00D80811">
        <w:rPr>
          <w:rFonts w:cs="Times New Roman"/>
        </w:rPr>
        <w:t>(If yes, ask the next question, if no, jump to question p.18).</w:t>
      </w:r>
    </w:p>
    <w:p w14:paraId="206652F9" w14:textId="77777777" w:rsidR="00697203" w:rsidRPr="00D80811" w:rsidRDefault="00697203" w:rsidP="00697203">
      <w:pPr>
        <w:spacing w:line="360" w:lineRule="auto"/>
        <w:ind w:left="360" w:hanging="360"/>
        <w:rPr>
          <w:rFonts w:cs="Times New Roman"/>
        </w:rPr>
      </w:pPr>
      <w:r w:rsidRPr="00D80811">
        <w:rPr>
          <w:rFonts w:cs="Times New Roman"/>
        </w:rPr>
        <w:t>17.</w:t>
      </w:r>
      <w:r w:rsidRPr="00D80811">
        <w:rPr>
          <w:rFonts w:cs="Times New Roman"/>
        </w:rPr>
        <w:tab/>
        <w:t>How is the evidence-based information collected?</w:t>
      </w:r>
    </w:p>
    <w:p w14:paraId="1089CE16" w14:textId="77777777" w:rsidR="00697203" w:rsidRPr="00D80811" w:rsidRDefault="00697203" w:rsidP="00697203">
      <w:pPr>
        <w:spacing w:line="360" w:lineRule="auto"/>
        <w:ind w:left="360" w:hanging="360"/>
        <w:rPr>
          <w:rFonts w:cs="Times New Roman"/>
        </w:rPr>
      </w:pPr>
      <w:r w:rsidRPr="00D80811">
        <w:rPr>
          <w:rFonts w:cs="Times New Roman"/>
        </w:rPr>
        <w:t>[nudge] Is there a specific process to summarize evidence?</w:t>
      </w:r>
    </w:p>
    <w:p w14:paraId="11B3DB3E" w14:textId="77777777" w:rsidR="00697203" w:rsidRPr="00D80811" w:rsidRDefault="00697203" w:rsidP="00697203">
      <w:pPr>
        <w:spacing w:line="360" w:lineRule="auto"/>
        <w:ind w:left="360" w:hanging="360"/>
        <w:rPr>
          <w:rFonts w:cs="Times New Roman"/>
        </w:rPr>
      </w:pPr>
      <w:r w:rsidRPr="00D80811">
        <w:rPr>
          <w:rFonts w:cs="Times New Roman"/>
        </w:rPr>
        <w:t>d)</w:t>
      </w:r>
      <w:r w:rsidRPr="00D80811">
        <w:rPr>
          <w:rFonts w:cs="Times New Roman"/>
        </w:rPr>
        <w:tab/>
        <w:t xml:space="preserve">the role of the interviewee in policy development; </w:t>
      </w:r>
    </w:p>
    <w:p w14:paraId="3BEE844F" w14:textId="77777777" w:rsidR="00697203" w:rsidRPr="00D80811" w:rsidRDefault="00697203" w:rsidP="00697203">
      <w:pPr>
        <w:spacing w:line="360" w:lineRule="auto"/>
        <w:ind w:left="360" w:hanging="360"/>
        <w:rPr>
          <w:rFonts w:cs="Times New Roman"/>
        </w:rPr>
      </w:pPr>
      <w:r w:rsidRPr="00D80811">
        <w:rPr>
          <w:rFonts w:cs="Times New Roman"/>
        </w:rPr>
        <w:t>18.</w:t>
      </w:r>
      <w:r w:rsidRPr="00D80811">
        <w:rPr>
          <w:rFonts w:cs="Times New Roman"/>
        </w:rPr>
        <w:tab/>
        <w:t xml:space="preserve">[network] What has been your role in formulating or contributing to the development of the policy agenda for zoonoses? </w:t>
      </w:r>
    </w:p>
    <w:p w14:paraId="485699AC" w14:textId="77777777" w:rsidR="00697203" w:rsidRPr="00D80811" w:rsidRDefault="00697203" w:rsidP="00697203">
      <w:pPr>
        <w:spacing w:line="360" w:lineRule="auto"/>
        <w:ind w:left="360" w:hanging="360"/>
        <w:rPr>
          <w:rFonts w:cs="Times New Roman"/>
        </w:rPr>
      </w:pPr>
      <w:r w:rsidRPr="00D80811">
        <w:rPr>
          <w:rFonts w:cs="Times New Roman"/>
        </w:rPr>
        <w:t>e)</w:t>
      </w:r>
      <w:r w:rsidRPr="00D80811">
        <w:rPr>
          <w:rFonts w:cs="Times New Roman"/>
        </w:rPr>
        <w:tab/>
        <w:t>interests behind policy change or adoption</w:t>
      </w:r>
    </w:p>
    <w:p w14:paraId="3D52468F" w14:textId="77777777" w:rsidR="00697203" w:rsidRPr="00D80811" w:rsidRDefault="00697203" w:rsidP="00697203">
      <w:pPr>
        <w:spacing w:line="360" w:lineRule="auto"/>
        <w:ind w:left="360" w:hanging="360"/>
        <w:rPr>
          <w:rFonts w:cs="Times New Roman"/>
        </w:rPr>
      </w:pPr>
      <w:r w:rsidRPr="00D80811">
        <w:rPr>
          <w:rFonts w:cs="Times New Roman"/>
        </w:rPr>
        <w:t>19.</w:t>
      </w:r>
      <w:r w:rsidRPr="00D80811">
        <w:rPr>
          <w:rFonts w:cs="Times New Roman"/>
        </w:rPr>
        <w:tab/>
        <w:t>[network] Do you think it is important to continue working towards developing policy for controlling and preventing zoonoses such as cysticercosis?</w:t>
      </w:r>
    </w:p>
    <w:p w14:paraId="1869A515" w14:textId="77777777" w:rsidR="00697203" w:rsidRPr="00D80811" w:rsidRDefault="00697203" w:rsidP="00697203">
      <w:pPr>
        <w:spacing w:line="360" w:lineRule="auto"/>
        <w:ind w:left="360" w:hanging="360"/>
        <w:rPr>
          <w:rFonts w:cs="Times New Roman"/>
        </w:rPr>
      </w:pPr>
      <w:r w:rsidRPr="00D80811">
        <w:rPr>
          <w:rFonts w:cs="Times New Roman"/>
        </w:rPr>
        <w:t>d) external influence in policy development</w:t>
      </w:r>
    </w:p>
    <w:p w14:paraId="27EED4E5" w14:textId="77777777" w:rsidR="00697203" w:rsidRPr="00D80811" w:rsidRDefault="00697203" w:rsidP="00697203">
      <w:pPr>
        <w:spacing w:line="360" w:lineRule="auto"/>
        <w:ind w:left="360" w:hanging="360"/>
        <w:rPr>
          <w:rFonts w:cs="Times New Roman"/>
        </w:rPr>
      </w:pPr>
      <w:r w:rsidRPr="00D80811">
        <w:rPr>
          <w:rFonts w:cs="Times New Roman"/>
        </w:rPr>
        <w:t>20.</w:t>
      </w:r>
      <w:r w:rsidRPr="00D80811">
        <w:rPr>
          <w:rFonts w:cs="Times New Roman"/>
        </w:rPr>
        <w:tab/>
        <w:t xml:space="preserve">How much influence does the international entities (e.g. WHO) have in national policy development and identifying policy solutions at your organization? </w:t>
      </w:r>
    </w:p>
    <w:p w14:paraId="106A2CDC" w14:textId="77777777" w:rsidR="00697203" w:rsidRPr="00D80811" w:rsidRDefault="00697203" w:rsidP="00697203">
      <w:pPr>
        <w:spacing w:line="360" w:lineRule="auto"/>
        <w:ind w:left="360" w:hanging="360"/>
        <w:rPr>
          <w:rFonts w:cs="Times New Roman"/>
        </w:rPr>
      </w:pPr>
      <w:r w:rsidRPr="00D80811">
        <w:rPr>
          <w:rFonts w:cs="Times New Roman"/>
        </w:rPr>
        <w:t>[nudge] Do you use the guidelines or request support for policy making from them?</w:t>
      </w:r>
    </w:p>
    <w:p w14:paraId="5447BB54" w14:textId="77777777" w:rsidR="00697203" w:rsidRPr="00D80811" w:rsidRDefault="00697203" w:rsidP="00697203">
      <w:pPr>
        <w:spacing w:line="360" w:lineRule="auto"/>
        <w:ind w:left="360" w:hanging="360"/>
        <w:rPr>
          <w:rFonts w:cs="Times New Roman"/>
        </w:rPr>
      </w:pPr>
      <w:r w:rsidRPr="00D80811">
        <w:rPr>
          <w:rFonts w:cs="Times New Roman"/>
        </w:rPr>
        <w:t>21.</w:t>
      </w:r>
      <w:r w:rsidRPr="00D80811">
        <w:rPr>
          <w:rFonts w:cs="Times New Roman"/>
        </w:rPr>
        <w:tab/>
        <w:t xml:space="preserve">How would you describe the relationship between international entities (e.g. WHO) and your organization?  </w:t>
      </w:r>
    </w:p>
    <w:p w14:paraId="5EEA6353" w14:textId="77777777" w:rsidR="00697203" w:rsidRPr="00D80811" w:rsidRDefault="00697203" w:rsidP="00697203">
      <w:pPr>
        <w:spacing w:line="360" w:lineRule="auto"/>
        <w:ind w:left="360" w:hanging="360"/>
        <w:rPr>
          <w:rFonts w:cs="Times New Roman"/>
        </w:rPr>
      </w:pPr>
      <w:r w:rsidRPr="00D80811">
        <w:rPr>
          <w:rFonts w:cs="Times New Roman"/>
        </w:rPr>
        <w:t>Politics</w:t>
      </w:r>
    </w:p>
    <w:p w14:paraId="60F150E0" w14:textId="77777777" w:rsidR="00697203" w:rsidRPr="00D80811" w:rsidRDefault="00697203" w:rsidP="00697203">
      <w:pPr>
        <w:spacing w:line="360" w:lineRule="auto"/>
        <w:ind w:left="360" w:hanging="360"/>
        <w:rPr>
          <w:rFonts w:cs="Times New Roman"/>
        </w:rPr>
      </w:pPr>
      <w:r w:rsidRPr="00D80811">
        <w:rPr>
          <w:rFonts w:cs="Times New Roman"/>
        </w:rPr>
        <w:t>a)</w:t>
      </w:r>
      <w:r w:rsidRPr="00D80811">
        <w:rPr>
          <w:rFonts w:cs="Times New Roman"/>
        </w:rPr>
        <w:tab/>
        <w:t>systems influence (democracy, media, governance) on policy decisions and priorities</w:t>
      </w:r>
    </w:p>
    <w:p w14:paraId="24B88688" w14:textId="77777777" w:rsidR="00697203" w:rsidRPr="00D80811" w:rsidRDefault="00697203" w:rsidP="00697203">
      <w:pPr>
        <w:spacing w:line="360" w:lineRule="auto"/>
        <w:ind w:left="360" w:hanging="360"/>
        <w:rPr>
          <w:rFonts w:cs="Times New Roman"/>
        </w:rPr>
      </w:pPr>
      <w:r w:rsidRPr="00D80811">
        <w:rPr>
          <w:rFonts w:cs="Times New Roman"/>
        </w:rPr>
        <w:t>22.</w:t>
      </w:r>
      <w:r w:rsidRPr="00D80811">
        <w:rPr>
          <w:rFonts w:cs="Times New Roman"/>
        </w:rPr>
        <w:tab/>
        <w:t xml:space="preserve">What political factors (democracy, media, governance) influence the policy agenda? </w:t>
      </w:r>
    </w:p>
    <w:p w14:paraId="560DCB20" w14:textId="77777777" w:rsidR="00697203" w:rsidRPr="00D80811" w:rsidRDefault="00697203" w:rsidP="00697203">
      <w:pPr>
        <w:spacing w:line="360" w:lineRule="auto"/>
        <w:ind w:left="360" w:hanging="360"/>
        <w:rPr>
          <w:rFonts w:cs="Times New Roman"/>
        </w:rPr>
      </w:pPr>
      <w:r w:rsidRPr="00D80811">
        <w:rPr>
          <w:rFonts w:cs="Times New Roman"/>
        </w:rPr>
        <w:t xml:space="preserve">[nudge] Do they have a different influence in zoonoses policy making? </w:t>
      </w:r>
    </w:p>
    <w:p w14:paraId="6A365B8C" w14:textId="77777777" w:rsidR="00697203" w:rsidRPr="00D80811" w:rsidRDefault="00697203" w:rsidP="00697203">
      <w:pPr>
        <w:spacing w:line="360" w:lineRule="auto"/>
        <w:ind w:left="360" w:hanging="360"/>
        <w:rPr>
          <w:rFonts w:cs="Times New Roman"/>
        </w:rPr>
      </w:pPr>
      <w:r w:rsidRPr="00D80811">
        <w:rPr>
          <w:rFonts w:cs="Times New Roman"/>
        </w:rPr>
        <w:t>23.</w:t>
      </w:r>
      <w:r w:rsidRPr="00D80811">
        <w:rPr>
          <w:rFonts w:cs="Times New Roman"/>
        </w:rPr>
        <w:tab/>
        <w:t>There is a list of zoonoses selected in the priority list to be addressed? How were they selected and by whom?</w:t>
      </w:r>
    </w:p>
    <w:p w14:paraId="4262EA4B" w14:textId="77777777" w:rsidR="00697203" w:rsidRPr="00D80811" w:rsidRDefault="00697203" w:rsidP="00697203">
      <w:pPr>
        <w:spacing w:line="360" w:lineRule="auto"/>
        <w:ind w:left="360" w:hanging="360"/>
        <w:rPr>
          <w:rFonts w:cs="Times New Roman"/>
        </w:rPr>
      </w:pPr>
      <w:r w:rsidRPr="00D80811">
        <w:rPr>
          <w:rFonts w:cs="Times New Roman"/>
        </w:rPr>
        <w:lastRenderedPageBreak/>
        <w:t>[nudge] What is the process to include a disease in the list?</w:t>
      </w:r>
    </w:p>
    <w:p w14:paraId="67C31051" w14:textId="77777777" w:rsidR="00697203" w:rsidRPr="00D80811" w:rsidRDefault="00697203" w:rsidP="00697203">
      <w:pPr>
        <w:spacing w:line="360" w:lineRule="auto"/>
        <w:ind w:left="360" w:hanging="360"/>
        <w:rPr>
          <w:rFonts w:cs="Times New Roman"/>
        </w:rPr>
      </w:pPr>
      <w:r w:rsidRPr="00D80811">
        <w:rPr>
          <w:rFonts w:cs="Times New Roman"/>
        </w:rPr>
        <w:t>[nudge] What evidence is needed?</w:t>
      </w:r>
    </w:p>
    <w:p w14:paraId="4155E1CC" w14:textId="77777777" w:rsidR="00697203" w:rsidRPr="00D80811" w:rsidRDefault="00697203" w:rsidP="00697203">
      <w:pPr>
        <w:spacing w:line="360" w:lineRule="auto"/>
        <w:ind w:left="360" w:hanging="360"/>
        <w:rPr>
          <w:rFonts w:cs="Times New Roman"/>
        </w:rPr>
      </w:pPr>
      <w:r w:rsidRPr="00D80811">
        <w:rPr>
          <w:rFonts w:cs="Times New Roman"/>
        </w:rPr>
        <w:t>[network] [nudge] Who takes part in the process?</w:t>
      </w:r>
    </w:p>
    <w:p w14:paraId="16C417F1" w14:textId="77777777" w:rsidR="00697203" w:rsidRPr="00D80811" w:rsidRDefault="00697203" w:rsidP="00697203">
      <w:pPr>
        <w:spacing w:line="360" w:lineRule="auto"/>
        <w:ind w:left="360" w:hanging="360"/>
        <w:rPr>
          <w:rFonts w:cs="Times New Roman"/>
        </w:rPr>
      </w:pPr>
      <w:r w:rsidRPr="00D80811">
        <w:rPr>
          <w:rFonts w:cs="Times New Roman"/>
        </w:rPr>
        <w:t>b)</w:t>
      </w:r>
      <w:r w:rsidRPr="00D80811">
        <w:rPr>
          <w:rFonts w:cs="Times New Roman"/>
        </w:rPr>
        <w:tab/>
        <w:t>policy environment for change</w:t>
      </w:r>
    </w:p>
    <w:p w14:paraId="7BD7414E" w14:textId="77777777" w:rsidR="00697203" w:rsidRPr="00D80811" w:rsidRDefault="00697203" w:rsidP="00697203">
      <w:pPr>
        <w:spacing w:line="360" w:lineRule="auto"/>
        <w:ind w:left="360" w:hanging="360"/>
        <w:rPr>
          <w:rFonts w:cs="Times New Roman"/>
        </w:rPr>
      </w:pPr>
      <w:r w:rsidRPr="00D80811">
        <w:rPr>
          <w:rFonts w:cs="Times New Roman"/>
        </w:rPr>
        <w:t>24.</w:t>
      </w:r>
      <w:r w:rsidRPr="00D80811">
        <w:rPr>
          <w:rFonts w:cs="Times New Roman"/>
        </w:rPr>
        <w:tab/>
        <w:t xml:space="preserve">How do you see the future participation of your organization in advocating for prevention and control of zoonoses? </w:t>
      </w:r>
    </w:p>
    <w:p w14:paraId="0BF1357D" w14:textId="77777777" w:rsidR="00697203" w:rsidRPr="00D80811" w:rsidRDefault="00697203" w:rsidP="00697203">
      <w:pPr>
        <w:spacing w:line="360" w:lineRule="auto"/>
        <w:ind w:left="360" w:hanging="360"/>
        <w:rPr>
          <w:rFonts w:cs="Times New Roman"/>
        </w:rPr>
      </w:pPr>
      <w:r w:rsidRPr="00D80811">
        <w:rPr>
          <w:rFonts w:cs="Times New Roman"/>
        </w:rPr>
        <w:t>25.</w:t>
      </w:r>
      <w:r w:rsidRPr="00D80811">
        <w:rPr>
          <w:rFonts w:cs="Times New Roman"/>
        </w:rPr>
        <w:tab/>
        <w:t xml:space="preserve">[network] How do you see yourself in the future participation of your organization in advocating for prevention and control of zoonoses? </w:t>
      </w:r>
    </w:p>
    <w:p w14:paraId="3F9DC278" w14:textId="77777777" w:rsidR="00697203" w:rsidRPr="00D80811" w:rsidRDefault="00697203" w:rsidP="00697203">
      <w:pPr>
        <w:spacing w:line="360" w:lineRule="auto"/>
        <w:ind w:left="360" w:hanging="360"/>
        <w:rPr>
          <w:rFonts w:cs="Times New Roman"/>
        </w:rPr>
      </w:pPr>
      <w:r w:rsidRPr="00D80811">
        <w:rPr>
          <w:rFonts w:cs="Times New Roman"/>
        </w:rPr>
        <w:t>c)</w:t>
      </w:r>
      <w:r w:rsidRPr="00D80811">
        <w:rPr>
          <w:rFonts w:cs="Times New Roman"/>
        </w:rPr>
        <w:tab/>
        <w:t>the role of the interviewee in decision making</w:t>
      </w:r>
    </w:p>
    <w:p w14:paraId="223A4911" w14:textId="77777777" w:rsidR="00697203" w:rsidRPr="00D80811" w:rsidRDefault="00697203" w:rsidP="00697203">
      <w:pPr>
        <w:spacing w:line="360" w:lineRule="auto"/>
        <w:ind w:left="360" w:hanging="360"/>
        <w:rPr>
          <w:rFonts w:cs="Times New Roman"/>
        </w:rPr>
      </w:pPr>
      <w:r w:rsidRPr="00D80811">
        <w:rPr>
          <w:rFonts w:cs="Times New Roman"/>
        </w:rPr>
        <w:t>26.</w:t>
      </w:r>
      <w:r w:rsidRPr="00D80811">
        <w:rPr>
          <w:rFonts w:cs="Times New Roman"/>
        </w:rPr>
        <w:tab/>
        <w:t xml:space="preserve">[network] What has been your role in policy decision making or priority setting for zoonoses? </w:t>
      </w:r>
    </w:p>
    <w:p w14:paraId="3111D1FD" w14:textId="77777777" w:rsidR="00697203" w:rsidRPr="00D80811" w:rsidRDefault="00697203" w:rsidP="00697203">
      <w:pPr>
        <w:spacing w:line="360" w:lineRule="auto"/>
        <w:ind w:left="360" w:hanging="360"/>
        <w:rPr>
          <w:rFonts w:cs="Times New Roman"/>
        </w:rPr>
      </w:pPr>
      <w:r w:rsidRPr="00D80811">
        <w:rPr>
          <w:rFonts w:cs="Times New Roman"/>
        </w:rPr>
        <w:t>d)</w:t>
      </w:r>
      <w:r w:rsidRPr="00D80811">
        <w:rPr>
          <w:rFonts w:cs="Times New Roman"/>
        </w:rPr>
        <w:tab/>
        <w:t xml:space="preserve">Effectiveness, interest, and perception of the need for collaborative initiatives or programs to control and prevent zoonoses. </w:t>
      </w:r>
    </w:p>
    <w:p w14:paraId="13B1B553" w14:textId="77777777" w:rsidR="00697203" w:rsidRPr="00D80811" w:rsidRDefault="00697203" w:rsidP="00697203">
      <w:pPr>
        <w:spacing w:line="360" w:lineRule="auto"/>
        <w:ind w:left="360" w:hanging="360"/>
        <w:rPr>
          <w:rFonts w:cs="Times New Roman"/>
        </w:rPr>
      </w:pPr>
      <w:r w:rsidRPr="00D80811">
        <w:rPr>
          <w:rFonts w:cs="Times New Roman"/>
        </w:rPr>
        <w:t>27.</w:t>
      </w:r>
      <w:r w:rsidRPr="00D80811">
        <w:rPr>
          <w:rFonts w:cs="Times New Roman"/>
        </w:rPr>
        <w:tab/>
        <w:t>Have there been multidisciplinary collaboration strategies to prevent and control zoonoses in your organization? If response is no continue with following  question, if yes jump to p.29.</w:t>
      </w:r>
    </w:p>
    <w:p w14:paraId="2385DF89" w14:textId="77777777" w:rsidR="00697203" w:rsidRPr="00D80811" w:rsidRDefault="00697203" w:rsidP="00697203">
      <w:pPr>
        <w:spacing w:line="360" w:lineRule="auto"/>
        <w:ind w:left="360" w:hanging="360"/>
        <w:rPr>
          <w:rFonts w:cs="Times New Roman"/>
        </w:rPr>
      </w:pPr>
      <w:r w:rsidRPr="00D80811">
        <w:rPr>
          <w:rFonts w:cs="Times New Roman"/>
        </w:rPr>
        <w:t>28.</w:t>
      </w:r>
      <w:r w:rsidRPr="00D80811">
        <w:rPr>
          <w:rFonts w:cs="Times New Roman"/>
        </w:rPr>
        <w:tab/>
        <w:t xml:space="preserve">Do you think there is a need to create multidisciplinary programs to prevent and control </w:t>
      </w:r>
      <w:proofErr w:type="spellStart"/>
      <w:r w:rsidRPr="00D80811">
        <w:rPr>
          <w:rFonts w:cs="Times New Roman"/>
        </w:rPr>
        <w:t>zooNoses</w:t>
      </w:r>
      <w:proofErr w:type="spellEnd"/>
      <w:r w:rsidRPr="00D80811">
        <w:rPr>
          <w:rFonts w:cs="Times New Roman"/>
        </w:rPr>
        <w:t>?</w:t>
      </w:r>
    </w:p>
    <w:p w14:paraId="61DD4EF4" w14:textId="77777777" w:rsidR="00697203" w:rsidRPr="00D80811" w:rsidRDefault="00697203" w:rsidP="00697203">
      <w:pPr>
        <w:spacing w:line="360" w:lineRule="auto"/>
        <w:ind w:left="360" w:hanging="360"/>
        <w:rPr>
          <w:rFonts w:cs="Times New Roman"/>
        </w:rPr>
      </w:pPr>
      <w:r w:rsidRPr="00D80811">
        <w:rPr>
          <w:rFonts w:cs="Times New Roman"/>
        </w:rPr>
        <w:t>29.</w:t>
      </w:r>
      <w:r w:rsidRPr="00D80811">
        <w:rPr>
          <w:rFonts w:cs="Times New Roman"/>
        </w:rPr>
        <w:tab/>
        <w:t>Have you been part of these multidisciplinary collaboration strategies?</w:t>
      </w:r>
    </w:p>
    <w:p w14:paraId="022ACBB9" w14:textId="77777777" w:rsidR="00697203" w:rsidRPr="00D80811" w:rsidRDefault="00697203" w:rsidP="00697203">
      <w:pPr>
        <w:spacing w:line="360" w:lineRule="auto"/>
        <w:ind w:left="360" w:hanging="360"/>
        <w:rPr>
          <w:rFonts w:cs="Times New Roman"/>
        </w:rPr>
      </w:pPr>
      <w:r w:rsidRPr="00D80811">
        <w:rPr>
          <w:rFonts w:cs="Times New Roman"/>
        </w:rPr>
        <w:t>[nudge] In which way?</w:t>
      </w:r>
    </w:p>
    <w:p w14:paraId="3ED62CF5" w14:textId="77777777" w:rsidR="00697203" w:rsidRPr="00D80811" w:rsidRDefault="00697203" w:rsidP="00697203">
      <w:pPr>
        <w:spacing w:line="360" w:lineRule="auto"/>
        <w:ind w:left="360" w:hanging="360"/>
        <w:rPr>
          <w:rFonts w:cs="Times New Roman"/>
        </w:rPr>
      </w:pPr>
      <w:r w:rsidRPr="00D80811">
        <w:rPr>
          <w:rFonts w:cs="Times New Roman"/>
        </w:rPr>
        <w:t>30.</w:t>
      </w:r>
      <w:r w:rsidRPr="00D80811">
        <w:rPr>
          <w:rFonts w:cs="Times New Roman"/>
        </w:rPr>
        <w:tab/>
        <w:t>Have there been multisectoral collaboration (e.g., with other ministries, private or community organizations) to prevent and control zoonoses sponsored by your organization? If response is no continue with following  question, if yes jump to p.32.</w:t>
      </w:r>
    </w:p>
    <w:p w14:paraId="3987880D" w14:textId="77777777" w:rsidR="00697203" w:rsidRPr="00D80811" w:rsidRDefault="00697203" w:rsidP="00697203">
      <w:pPr>
        <w:spacing w:line="360" w:lineRule="auto"/>
        <w:ind w:left="360" w:hanging="360"/>
        <w:rPr>
          <w:rFonts w:cs="Times New Roman"/>
        </w:rPr>
      </w:pPr>
      <w:r w:rsidRPr="00D80811">
        <w:rPr>
          <w:rFonts w:cs="Times New Roman"/>
        </w:rPr>
        <w:t>31.</w:t>
      </w:r>
      <w:r w:rsidRPr="00D80811">
        <w:rPr>
          <w:rFonts w:cs="Times New Roman"/>
        </w:rPr>
        <w:tab/>
        <w:t>Do you think there is a need to create multisectoral programs to prevent and control zoonoses?</w:t>
      </w:r>
    </w:p>
    <w:p w14:paraId="1F7B2B6C" w14:textId="77777777" w:rsidR="00697203" w:rsidRPr="00D80811" w:rsidRDefault="00697203" w:rsidP="00697203">
      <w:pPr>
        <w:spacing w:line="360" w:lineRule="auto"/>
        <w:ind w:left="360" w:hanging="360"/>
        <w:rPr>
          <w:rFonts w:cs="Times New Roman"/>
        </w:rPr>
      </w:pPr>
      <w:r w:rsidRPr="00D80811">
        <w:rPr>
          <w:rFonts w:cs="Times New Roman"/>
        </w:rPr>
        <w:t>32.</w:t>
      </w:r>
      <w:r w:rsidRPr="00D80811">
        <w:rPr>
          <w:rFonts w:cs="Times New Roman"/>
        </w:rPr>
        <w:tab/>
        <w:t>Which lessons does it provide to promote intersectoral and inter-programmatic collaboration with other sectors?</w:t>
      </w:r>
    </w:p>
    <w:p w14:paraId="533D99C3" w14:textId="77777777" w:rsidR="00697203" w:rsidRPr="00D80811" w:rsidRDefault="00697203" w:rsidP="00697203">
      <w:pPr>
        <w:spacing w:line="360" w:lineRule="auto"/>
        <w:ind w:left="360" w:hanging="360"/>
        <w:rPr>
          <w:rFonts w:cs="Times New Roman"/>
        </w:rPr>
      </w:pPr>
      <w:r w:rsidRPr="00D80811">
        <w:rPr>
          <w:rFonts w:cs="Times New Roman"/>
        </w:rPr>
        <w:t xml:space="preserve">[nudge] Was there a specific policy as a result of this multisectoral collaboration program? </w:t>
      </w:r>
    </w:p>
    <w:p w14:paraId="7D40AB46" w14:textId="77777777" w:rsidR="00697203" w:rsidRPr="00D80811" w:rsidRDefault="00697203" w:rsidP="00697203">
      <w:pPr>
        <w:spacing w:line="360" w:lineRule="auto"/>
        <w:ind w:left="360" w:hanging="360"/>
        <w:rPr>
          <w:rFonts w:cs="Times New Roman"/>
        </w:rPr>
      </w:pPr>
      <w:r w:rsidRPr="00D80811">
        <w:rPr>
          <w:rFonts w:cs="Times New Roman"/>
        </w:rPr>
        <w:t xml:space="preserve">[nudge] Do they share common resources? </w:t>
      </w:r>
    </w:p>
    <w:p w14:paraId="34F789AD" w14:textId="77777777" w:rsidR="00697203" w:rsidRPr="00D80811" w:rsidRDefault="00697203" w:rsidP="00697203">
      <w:pPr>
        <w:spacing w:line="360" w:lineRule="auto"/>
        <w:ind w:left="360" w:hanging="360"/>
        <w:rPr>
          <w:rFonts w:cs="Times New Roman"/>
        </w:rPr>
      </w:pPr>
      <w:r w:rsidRPr="00D80811">
        <w:rPr>
          <w:rFonts w:cs="Times New Roman"/>
        </w:rPr>
        <w:lastRenderedPageBreak/>
        <w:t>[nudge] Where there any changes in the norms and institutions of the health sector that provided a platform for collective action?</w:t>
      </w:r>
    </w:p>
    <w:p w14:paraId="17698565" w14:textId="77777777" w:rsidR="00697203" w:rsidRPr="00D80811" w:rsidRDefault="00697203" w:rsidP="00697203">
      <w:pPr>
        <w:spacing w:line="360" w:lineRule="auto"/>
        <w:ind w:left="360" w:hanging="360"/>
        <w:rPr>
          <w:rFonts w:cs="Times New Roman"/>
        </w:rPr>
      </w:pPr>
      <w:r w:rsidRPr="00D80811">
        <w:rPr>
          <w:rFonts w:cs="Times New Roman"/>
        </w:rPr>
        <w:t>33.</w:t>
      </w:r>
      <w:r w:rsidRPr="00D80811">
        <w:rPr>
          <w:rFonts w:cs="Times New Roman"/>
        </w:rPr>
        <w:tab/>
        <w:t>Are there other multisectoral programs that target other diseases or problems in your organization? If response is yes continue with following  question, if no jump to p.35.</w:t>
      </w:r>
    </w:p>
    <w:p w14:paraId="462F3B79" w14:textId="77777777" w:rsidR="00697203" w:rsidRPr="00D80811" w:rsidRDefault="00697203" w:rsidP="00697203">
      <w:pPr>
        <w:spacing w:line="360" w:lineRule="auto"/>
        <w:ind w:left="360" w:hanging="360"/>
        <w:rPr>
          <w:rFonts w:cs="Times New Roman"/>
        </w:rPr>
      </w:pPr>
      <w:r w:rsidRPr="00D80811">
        <w:rPr>
          <w:rFonts w:cs="Times New Roman"/>
        </w:rPr>
        <w:t>34.</w:t>
      </w:r>
      <w:r w:rsidRPr="00D80811">
        <w:rPr>
          <w:rFonts w:cs="Times New Roman"/>
        </w:rPr>
        <w:tab/>
        <w:t xml:space="preserve">How was the process to develop this program? </w:t>
      </w:r>
    </w:p>
    <w:p w14:paraId="1D096B40" w14:textId="77777777" w:rsidR="00697203" w:rsidRPr="00D80811" w:rsidRDefault="00697203" w:rsidP="00697203">
      <w:pPr>
        <w:spacing w:line="360" w:lineRule="auto"/>
        <w:ind w:left="360" w:hanging="360"/>
        <w:rPr>
          <w:rFonts w:cs="Times New Roman"/>
        </w:rPr>
      </w:pPr>
      <w:r w:rsidRPr="00D80811">
        <w:rPr>
          <w:rFonts w:cs="Times New Roman"/>
        </w:rPr>
        <w:t xml:space="preserve">[nudge] Was there a specific policy as a result of this multisectoral program? </w:t>
      </w:r>
    </w:p>
    <w:p w14:paraId="0D642502" w14:textId="77777777" w:rsidR="00697203" w:rsidRPr="00D80811" w:rsidRDefault="00697203" w:rsidP="00697203">
      <w:pPr>
        <w:spacing w:line="360" w:lineRule="auto"/>
        <w:ind w:left="360" w:hanging="360"/>
        <w:rPr>
          <w:rFonts w:cs="Times New Roman"/>
        </w:rPr>
      </w:pPr>
      <w:r w:rsidRPr="00D80811">
        <w:rPr>
          <w:rFonts w:cs="Times New Roman"/>
        </w:rPr>
        <w:t>[nudge]What lessons does it provide to promote intersectoral and inter-programmatic collaboration with other areas such as veterinary public health?</w:t>
      </w:r>
    </w:p>
    <w:p w14:paraId="55EC7E63" w14:textId="77777777" w:rsidR="00697203" w:rsidRPr="00D80811" w:rsidRDefault="00697203" w:rsidP="00697203">
      <w:pPr>
        <w:spacing w:line="360" w:lineRule="auto"/>
        <w:ind w:left="360" w:hanging="360"/>
        <w:rPr>
          <w:rFonts w:cs="Times New Roman"/>
        </w:rPr>
      </w:pPr>
      <w:r w:rsidRPr="00D80811">
        <w:rPr>
          <w:rFonts w:cs="Times New Roman"/>
        </w:rPr>
        <w:t xml:space="preserve">[nudge] Do they share common resources? </w:t>
      </w:r>
    </w:p>
    <w:p w14:paraId="6CB992CC" w14:textId="77777777" w:rsidR="00697203" w:rsidRPr="00D80811" w:rsidRDefault="00697203" w:rsidP="00697203">
      <w:pPr>
        <w:spacing w:line="360" w:lineRule="auto"/>
        <w:ind w:left="360" w:hanging="360"/>
        <w:rPr>
          <w:rFonts w:cs="Times New Roman"/>
        </w:rPr>
      </w:pPr>
      <w:r w:rsidRPr="00D80811">
        <w:rPr>
          <w:rFonts w:cs="Times New Roman"/>
        </w:rPr>
        <w:t>[nudge] Where there any changes in the norms and institutions of the health sector that provided a platform for collective action?</w:t>
      </w:r>
    </w:p>
    <w:p w14:paraId="26419F76" w14:textId="77777777" w:rsidR="00697203" w:rsidRPr="00D80811" w:rsidRDefault="00697203" w:rsidP="00697203">
      <w:pPr>
        <w:spacing w:line="360" w:lineRule="auto"/>
        <w:ind w:left="360" w:hanging="360"/>
        <w:rPr>
          <w:rFonts w:cs="Times New Roman"/>
        </w:rPr>
      </w:pPr>
      <w:r w:rsidRPr="00D80811">
        <w:rPr>
          <w:rFonts w:cs="Times New Roman"/>
        </w:rPr>
        <w:t>35.</w:t>
      </w:r>
      <w:r w:rsidRPr="00D80811">
        <w:rPr>
          <w:rFonts w:cs="Times New Roman"/>
        </w:rPr>
        <w:tab/>
        <w:t>[network] Are you interested in forming part of multisectoral working groups for developing policy for controlling and preventing zoonoses such as cysticercosis?</w:t>
      </w:r>
    </w:p>
    <w:p w14:paraId="3E8F3561" w14:textId="77777777" w:rsidR="00697203" w:rsidRPr="00D80811" w:rsidRDefault="00697203" w:rsidP="00697203">
      <w:pPr>
        <w:spacing w:line="360" w:lineRule="auto"/>
        <w:ind w:left="360" w:hanging="360"/>
        <w:rPr>
          <w:rFonts w:cs="Times New Roman"/>
        </w:rPr>
      </w:pPr>
      <w:r w:rsidRPr="00D80811">
        <w:rPr>
          <w:rFonts w:cs="Times New Roman"/>
        </w:rPr>
        <w:t>g) external influence in policy decision making</w:t>
      </w:r>
    </w:p>
    <w:p w14:paraId="16FF96F8" w14:textId="77777777" w:rsidR="00697203" w:rsidRPr="00D80811" w:rsidRDefault="00697203" w:rsidP="00697203">
      <w:pPr>
        <w:spacing w:line="360" w:lineRule="auto"/>
        <w:ind w:left="360" w:hanging="360"/>
        <w:rPr>
          <w:rFonts w:cs="Times New Roman"/>
        </w:rPr>
      </w:pPr>
      <w:r w:rsidRPr="00D80811">
        <w:rPr>
          <w:rFonts w:cs="Times New Roman"/>
        </w:rPr>
        <w:t>36.</w:t>
      </w:r>
      <w:r w:rsidRPr="00D80811">
        <w:rPr>
          <w:rFonts w:cs="Times New Roman"/>
        </w:rPr>
        <w:tab/>
        <w:t xml:space="preserve">The list of WHO priority Neglected Tropical Diseases (NTDs) includes some zoonotic diseases, how do you see the policy scene nationally based on those recommendations? </w:t>
      </w:r>
    </w:p>
    <w:p w14:paraId="664F5B91" w14:textId="77777777" w:rsidR="00697203" w:rsidRPr="00D80811" w:rsidRDefault="00697203" w:rsidP="00697203">
      <w:pPr>
        <w:spacing w:line="360" w:lineRule="auto"/>
        <w:ind w:left="360" w:hanging="360"/>
        <w:rPr>
          <w:rFonts w:cs="Times New Roman"/>
        </w:rPr>
      </w:pPr>
      <w:r w:rsidRPr="00D80811">
        <w:rPr>
          <w:rFonts w:cs="Times New Roman"/>
        </w:rPr>
        <w:t>37.</w:t>
      </w:r>
      <w:r w:rsidRPr="00D80811">
        <w:rPr>
          <w:rFonts w:cs="Times New Roman"/>
        </w:rPr>
        <w:tab/>
        <w:t xml:space="preserve">How much influence does the external or international institutions (e.g., WHO)  and other international entities in the national priority setting? </w:t>
      </w:r>
    </w:p>
    <w:p w14:paraId="0D78C1B7" w14:textId="77777777" w:rsidR="00697203" w:rsidRPr="00D80811" w:rsidRDefault="00697203" w:rsidP="00697203">
      <w:pPr>
        <w:spacing w:line="360" w:lineRule="auto"/>
        <w:ind w:left="360" w:hanging="360"/>
        <w:rPr>
          <w:rFonts w:cs="Times New Roman"/>
        </w:rPr>
      </w:pPr>
      <w:r w:rsidRPr="00D80811">
        <w:rPr>
          <w:rFonts w:cs="Times New Roman"/>
        </w:rPr>
        <w:t>Network Survey</w:t>
      </w:r>
    </w:p>
    <w:p w14:paraId="6CAC3C81" w14:textId="77777777" w:rsidR="00697203" w:rsidRPr="00D80811" w:rsidRDefault="00697203" w:rsidP="00697203">
      <w:pPr>
        <w:spacing w:line="360" w:lineRule="auto"/>
        <w:ind w:left="360" w:hanging="360"/>
        <w:rPr>
          <w:rFonts w:cs="Times New Roman"/>
        </w:rPr>
      </w:pPr>
      <w:r w:rsidRPr="00D80811">
        <w:rPr>
          <w:rFonts w:cs="Times New Roman"/>
        </w:rPr>
        <w:t>39.</w:t>
      </w:r>
      <w:r w:rsidRPr="00D80811">
        <w:rPr>
          <w:rFonts w:cs="Times New Roman"/>
        </w:rPr>
        <w:tab/>
        <w:t>How long have you worked in your organization? (Years, months)</w:t>
      </w:r>
    </w:p>
    <w:p w14:paraId="269A1574" w14:textId="77777777" w:rsidR="00697203" w:rsidRPr="00D80811" w:rsidRDefault="00697203" w:rsidP="00697203">
      <w:pPr>
        <w:spacing w:line="360" w:lineRule="auto"/>
        <w:ind w:left="360" w:hanging="360"/>
        <w:rPr>
          <w:rFonts w:cs="Times New Roman"/>
        </w:rPr>
      </w:pPr>
      <w:r w:rsidRPr="00D80811">
        <w:rPr>
          <w:rFonts w:cs="Times New Roman"/>
        </w:rPr>
        <w:t>40.</w:t>
      </w:r>
      <w:r w:rsidRPr="00D80811">
        <w:rPr>
          <w:rFonts w:cs="Times New Roman"/>
        </w:rPr>
        <w:tab/>
        <w:t>How long have you worked in your current position/role? (Years, months)</w:t>
      </w:r>
    </w:p>
    <w:p w14:paraId="0035CEE6" w14:textId="77777777" w:rsidR="00697203" w:rsidRPr="00D80811" w:rsidRDefault="00697203" w:rsidP="00697203">
      <w:pPr>
        <w:spacing w:line="360" w:lineRule="auto"/>
        <w:ind w:left="360" w:hanging="360"/>
        <w:rPr>
          <w:rFonts w:cs="Times New Roman"/>
        </w:rPr>
      </w:pPr>
      <w:r w:rsidRPr="00D80811">
        <w:rPr>
          <w:rFonts w:cs="Times New Roman"/>
        </w:rPr>
        <w:t>41.</w:t>
      </w:r>
      <w:r w:rsidRPr="00D80811">
        <w:rPr>
          <w:rFonts w:cs="Times New Roman"/>
        </w:rPr>
        <w:tab/>
        <w:t>Have you worked in more than one position (role) in this organization? [If yes, ask the following question; if not, jump to question p. 43]</w:t>
      </w:r>
    </w:p>
    <w:p w14:paraId="2B4EF32C" w14:textId="77777777" w:rsidR="00697203" w:rsidRPr="00D80811" w:rsidRDefault="00697203" w:rsidP="00697203">
      <w:pPr>
        <w:spacing w:line="360" w:lineRule="auto"/>
        <w:ind w:left="360" w:hanging="360"/>
        <w:rPr>
          <w:rFonts w:cs="Times New Roman"/>
        </w:rPr>
      </w:pPr>
      <w:r w:rsidRPr="00D80811">
        <w:rPr>
          <w:rFonts w:cs="Times New Roman"/>
        </w:rPr>
        <w:t>42.</w:t>
      </w:r>
      <w:r w:rsidRPr="00D80811">
        <w:rPr>
          <w:rFonts w:cs="Times New Roman"/>
        </w:rPr>
        <w:tab/>
        <w:t xml:space="preserve">What were your previous positions in this organization? </w:t>
      </w:r>
    </w:p>
    <w:p w14:paraId="0ED39982" w14:textId="77777777" w:rsidR="00697203" w:rsidRPr="00D80811" w:rsidRDefault="00697203" w:rsidP="00697203">
      <w:pPr>
        <w:spacing w:line="360" w:lineRule="auto"/>
        <w:ind w:left="360" w:hanging="360"/>
        <w:rPr>
          <w:rFonts w:cs="Times New Roman"/>
        </w:rPr>
      </w:pPr>
      <w:r w:rsidRPr="00D80811">
        <w:rPr>
          <w:rFonts w:cs="Times New Roman"/>
        </w:rPr>
        <w:t>43.</w:t>
      </w:r>
      <w:r w:rsidRPr="00D80811">
        <w:rPr>
          <w:rFonts w:cs="Times New Roman"/>
        </w:rPr>
        <w:tab/>
        <w:t>Who is your immediate supervisor? (Name, position)</w:t>
      </w:r>
    </w:p>
    <w:p w14:paraId="66B4CCC4" w14:textId="77777777" w:rsidR="00697203" w:rsidRPr="00D80811" w:rsidRDefault="00697203" w:rsidP="00697203">
      <w:pPr>
        <w:spacing w:line="360" w:lineRule="auto"/>
        <w:ind w:left="360" w:hanging="360"/>
        <w:rPr>
          <w:rFonts w:cs="Times New Roman"/>
        </w:rPr>
      </w:pPr>
      <w:r w:rsidRPr="00D80811">
        <w:rPr>
          <w:rFonts w:cs="Times New Roman"/>
        </w:rPr>
        <w:t>44.</w:t>
      </w:r>
      <w:r w:rsidRPr="00D80811">
        <w:rPr>
          <w:rFonts w:cs="Times New Roman"/>
        </w:rPr>
        <w:tab/>
        <w:t>Who do you supervise? (Name, position)</w:t>
      </w:r>
    </w:p>
    <w:p w14:paraId="4120726A" w14:textId="77777777" w:rsidR="00697203" w:rsidRPr="00D80811" w:rsidRDefault="00697203" w:rsidP="00697203">
      <w:pPr>
        <w:spacing w:line="360" w:lineRule="auto"/>
        <w:ind w:left="360" w:hanging="360"/>
        <w:rPr>
          <w:rFonts w:cs="Times New Roman"/>
        </w:rPr>
      </w:pPr>
      <w:r w:rsidRPr="00D80811">
        <w:rPr>
          <w:rFonts w:cs="Times New Roman"/>
        </w:rPr>
        <w:t>45.</w:t>
      </w:r>
      <w:r w:rsidRPr="00D80811">
        <w:rPr>
          <w:rFonts w:cs="Times New Roman"/>
        </w:rPr>
        <w:tab/>
        <w:t xml:space="preserve">Who are the immediate people with whom you closely work with? By this, we mean people with whom you work on a daily basis or are considered to be part of your team (Name, position). </w:t>
      </w:r>
    </w:p>
    <w:p w14:paraId="14D225FA" w14:textId="77777777" w:rsidR="00697203" w:rsidRPr="00D80811" w:rsidRDefault="00697203" w:rsidP="00697203">
      <w:pPr>
        <w:spacing w:line="360" w:lineRule="auto"/>
        <w:ind w:left="360" w:hanging="360"/>
        <w:rPr>
          <w:rFonts w:cs="Times New Roman"/>
        </w:rPr>
      </w:pPr>
      <w:r w:rsidRPr="00D80811">
        <w:rPr>
          <w:rFonts w:cs="Times New Roman"/>
        </w:rPr>
        <w:lastRenderedPageBreak/>
        <w:t>46.</w:t>
      </w:r>
      <w:r w:rsidRPr="00D80811">
        <w:rPr>
          <w:rFonts w:cs="Times New Roman"/>
        </w:rPr>
        <w:tab/>
        <w:t xml:space="preserve">Within your team or unit, who has expertise in developing guidelines for zoonoses control and prevention? Which one have expertise in policy making? Which one has more influence for policy change? Which one has influence in setting the priorities? </w:t>
      </w:r>
    </w:p>
    <w:p w14:paraId="5D0796A6" w14:textId="77777777" w:rsidR="00697203" w:rsidRPr="00D80811" w:rsidRDefault="00697203" w:rsidP="00697203">
      <w:pPr>
        <w:spacing w:line="360" w:lineRule="auto"/>
        <w:ind w:left="360" w:hanging="360"/>
        <w:rPr>
          <w:rFonts w:cs="Times New Roman"/>
        </w:rPr>
      </w:pPr>
      <w:r w:rsidRPr="00D80811">
        <w:rPr>
          <w:rFonts w:cs="Times New Roman"/>
        </w:rPr>
        <w:t>Name, position:______________________________________________</w:t>
      </w:r>
    </w:p>
    <w:p w14:paraId="072B4C4E" w14:textId="77777777" w:rsidR="00697203" w:rsidRPr="00D80811" w:rsidRDefault="00697203" w:rsidP="00697203">
      <w:pPr>
        <w:spacing w:line="360" w:lineRule="auto"/>
        <w:ind w:left="360" w:hanging="360"/>
        <w:rPr>
          <w:rFonts w:cs="Times New Roman"/>
        </w:rPr>
      </w:pPr>
      <w:r w:rsidRPr="00D80811">
        <w:rPr>
          <w:rFonts w:cs="Times New Roman"/>
        </w:rPr>
        <w:t>47.</w:t>
      </w:r>
      <w:r w:rsidRPr="00D80811">
        <w:rPr>
          <w:rFonts w:cs="Times New Roman"/>
        </w:rPr>
        <w:tab/>
        <w:t>Within your team or unit, who do you go to if you need to accelerate an authorization for a new guideline for control and prevention of zoonoses?</w:t>
      </w:r>
    </w:p>
    <w:p w14:paraId="231AF254" w14:textId="77777777" w:rsidR="00697203" w:rsidRPr="00D80811" w:rsidRDefault="00697203" w:rsidP="00697203">
      <w:pPr>
        <w:spacing w:line="360" w:lineRule="auto"/>
        <w:ind w:left="360" w:hanging="360"/>
        <w:rPr>
          <w:rFonts w:cs="Times New Roman"/>
        </w:rPr>
      </w:pPr>
      <w:r w:rsidRPr="00D80811">
        <w:rPr>
          <w:rFonts w:cs="Times New Roman"/>
        </w:rPr>
        <w:t>Name, position or role: ______________________________________________</w:t>
      </w:r>
    </w:p>
    <w:p w14:paraId="5BCF3783" w14:textId="77777777" w:rsidR="00697203" w:rsidRPr="00D80811" w:rsidRDefault="00697203" w:rsidP="00697203">
      <w:pPr>
        <w:spacing w:line="360" w:lineRule="auto"/>
        <w:ind w:left="360" w:hanging="360"/>
        <w:rPr>
          <w:rFonts w:cs="Times New Roman"/>
        </w:rPr>
      </w:pPr>
      <w:r w:rsidRPr="00D80811">
        <w:rPr>
          <w:rFonts w:cs="Times New Roman"/>
        </w:rPr>
        <w:t>48.</w:t>
      </w:r>
      <w:r w:rsidRPr="00D80811">
        <w:rPr>
          <w:rFonts w:cs="Times New Roman"/>
        </w:rPr>
        <w:tab/>
        <w:t>Outside your team (but inside your organization) who do you consider have expertise in developing guidelines for zoonoses control and prevention? Which one has expertise in policy making? Which one has more influence for policy change? Which one has influence in setting priorities?</w:t>
      </w:r>
    </w:p>
    <w:p w14:paraId="379182DE" w14:textId="77777777" w:rsidR="00697203" w:rsidRPr="00D80811" w:rsidRDefault="00697203" w:rsidP="00697203">
      <w:pPr>
        <w:spacing w:line="360" w:lineRule="auto"/>
        <w:ind w:left="360" w:hanging="360"/>
        <w:rPr>
          <w:rFonts w:cs="Times New Roman"/>
        </w:rPr>
      </w:pPr>
      <w:r w:rsidRPr="00D80811">
        <w:rPr>
          <w:rFonts w:cs="Times New Roman"/>
        </w:rPr>
        <w:t xml:space="preserve"> Name, position or role, unit: ______________________________________________</w:t>
      </w:r>
    </w:p>
    <w:p w14:paraId="6456562A" w14:textId="77777777" w:rsidR="00697203" w:rsidRPr="00D80811" w:rsidRDefault="00697203" w:rsidP="00697203">
      <w:pPr>
        <w:spacing w:line="360" w:lineRule="auto"/>
        <w:ind w:left="360" w:hanging="360"/>
        <w:rPr>
          <w:rFonts w:cs="Times New Roman"/>
        </w:rPr>
      </w:pPr>
      <w:r w:rsidRPr="00D80811">
        <w:rPr>
          <w:rFonts w:cs="Times New Roman"/>
        </w:rPr>
        <w:t>49.</w:t>
      </w:r>
      <w:r w:rsidRPr="00D80811">
        <w:rPr>
          <w:rFonts w:cs="Times New Roman"/>
        </w:rPr>
        <w:tab/>
        <w:t>Within your organization, have you collaborated with coworkers in developing guidelines for zoonoses control and prevention? in policy making? For policy change? For setting priorities?</w:t>
      </w:r>
    </w:p>
    <w:p w14:paraId="5F346917" w14:textId="77777777" w:rsidR="00697203" w:rsidRPr="00D80811" w:rsidRDefault="00697203" w:rsidP="00697203">
      <w:pPr>
        <w:spacing w:line="360" w:lineRule="auto"/>
        <w:ind w:left="360" w:hanging="360"/>
        <w:rPr>
          <w:rFonts w:cs="Times New Roman"/>
        </w:rPr>
      </w:pPr>
      <w:r w:rsidRPr="00D80811">
        <w:rPr>
          <w:rFonts w:cs="Times New Roman"/>
        </w:rPr>
        <w:t>Name, position or role: ______________________________________________</w:t>
      </w:r>
    </w:p>
    <w:p w14:paraId="78B07D68" w14:textId="77777777" w:rsidR="00697203" w:rsidRPr="00D80811" w:rsidRDefault="00697203" w:rsidP="00697203">
      <w:pPr>
        <w:spacing w:line="360" w:lineRule="auto"/>
        <w:ind w:left="360" w:hanging="360"/>
        <w:rPr>
          <w:rFonts w:cs="Times New Roman"/>
        </w:rPr>
      </w:pPr>
      <w:r w:rsidRPr="00D80811">
        <w:rPr>
          <w:rFonts w:cs="Times New Roman"/>
        </w:rPr>
        <w:t>50.</w:t>
      </w:r>
      <w:r w:rsidRPr="00D80811">
        <w:rPr>
          <w:rFonts w:cs="Times New Roman"/>
        </w:rPr>
        <w:tab/>
        <w:t xml:space="preserve">Within your organization, are there any actors who served as champions for developing and pushing policy for control and prevention of zoonoses into the agenda? </w:t>
      </w:r>
    </w:p>
    <w:p w14:paraId="25C7E7C2" w14:textId="77777777" w:rsidR="00697203" w:rsidRPr="00D80811" w:rsidRDefault="00697203" w:rsidP="00697203">
      <w:pPr>
        <w:spacing w:line="360" w:lineRule="auto"/>
        <w:ind w:left="360" w:hanging="360"/>
        <w:rPr>
          <w:rFonts w:cs="Times New Roman"/>
        </w:rPr>
      </w:pPr>
      <w:r w:rsidRPr="00D80811">
        <w:rPr>
          <w:rFonts w:cs="Times New Roman"/>
        </w:rPr>
        <w:t>[nudge] : How were they involved? What did they do?</w:t>
      </w:r>
    </w:p>
    <w:p w14:paraId="0112C364" w14:textId="77777777" w:rsidR="00697203" w:rsidRPr="00D80811" w:rsidRDefault="00697203" w:rsidP="00697203">
      <w:pPr>
        <w:spacing w:line="360" w:lineRule="auto"/>
        <w:ind w:left="360" w:hanging="360"/>
        <w:rPr>
          <w:rFonts w:cs="Times New Roman"/>
        </w:rPr>
      </w:pPr>
      <w:r w:rsidRPr="00D80811">
        <w:rPr>
          <w:rFonts w:cs="Times New Roman"/>
        </w:rPr>
        <w:t>Name, position or role, unit: ______________________________________________</w:t>
      </w:r>
    </w:p>
    <w:p w14:paraId="47DE7280" w14:textId="77777777" w:rsidR="00697203" w:rsidRPr="00D80811" w:rsidRDefault="00697203" w:rsidP="00697203">
      <w:pPr>
        <w:spacing w:line="360" w:lineRule="auto"/>
        <w:ind w:left="360" w:hanging="360"/>
        <w:rPr>
          <w:rFonts w:cs="Times New Roman"/>
        </w:rPr>
      </w:pPr>
      <w:r w:rsidRPr="00D80811">
        <w:rPr>
          <w:rFonts w:cs="Times New Roman"/>
        </w:rPr>
        <w:t>51.</w:t>
      </w:r>
      <w:r w:rsidRPr="00D80811">
        <w:rPr>
          <w:rFonts w:cs="Times New Roman"/>
        </w:rPr>
        <w:tab/>
        <w:t>Within your organization, which actors played a key role in shaping the NTDs policy(</w:t>
      </w:r>
      <w:proofErr w:type="spellStart"/>
      <w:r w:rsidRPr="00D80811">
        <w:rPr>
          <w:rFonts w:cs="Times New Roman"/>
        </w:rPr>
        <w:t>ies</w:t>
      </w:r>
      <w:proofErr w:type="spellEnd"/>
      <w:r w:rsidRPr="00D80811">
        <w:rPr>
          <w:rFonts w:cs="Times New Roman"/>
        </w:rPr>
        <w:t>)?</w:t>
      </w:r>
    </w:p>
    <w:p w14:paraId="3BDB618F" w14:textId="77777777" w:rsidR="00697203" w:rsidRPr="00D80811" w:rsidRDefault="00697203" w:rsidP="00697203">
      <w:pPr>
        <w:spacing w:line="360" w:lineRule="auto"/>
        <w:ind w:left="360" w:hanging="360"/>
        <w:rPr>
          <w:rFonts w:cs="Times New Roman"/>
        </w:rPr>
      </w:pPr>
      <w:r w:rsidRPr="00D80811">
        <w:rPr>
          <w:rFonts w:cs="Times New Roman"/>
        </w:rPr>
        <w:t xml:space="preserve">[nudge]How have they participated and why them? </w:t>
      </w:r>
    </w:p>
    <w:p w14:paraId="6A3A6DB5" w14:textId="77777777" w:rsidR="00697203" w:rsidRPr="00D80811" w:rsidRDefault="00697203" w:rsidP="00697203">
      <w:pPr>
        <w:spacing w:line="360" w:lineRule="auto"/>
        <w:ind w:left="360" w:hanging="360"/>
        <w:rPr>
          <w:rFonts w:cs="Times New Roman"/>
        </w:rPr>
      </w:pPr>
      <w:r w:rsidRPr="00D80811">
        <w:rPr>
          <w:rFonts w:cs="Times New Roman"/>
        </w:rPr>
        <w:t>Name, position or role, unit: ______________________________________________</w:t>
      </w:r>
    </w:p>
    <w:p w14:paraId="5E8FB2E3" w14:textId="77777777" w:rsidR="00697203" w:rsidRPr="00D80811" w:rsidRDefault="00697203" w:rsidP="00697203">
      <w:pPr>
        <w:spacing w:line="360" w:lineRule="auto"/>
        <w:ind w:left="360" w:hanging="360"/>
        <w:rPr>
          <w:rFonts w:cs="Times New Roman"/>
        </w:rPr>
      </w:pPr>
      <w:r w:rsidRPr="00D80811">
        <w:rPr>
          <w:rFonts w:cs="Times New Roman"/>
        </w:rPr>
        <w:t>52.</w:t>
      </w:r>
      <w:r w:rsidRPr="00D80811">
        <w:rPr>
          <w:rFonts w:cs="Times New Roman"/>
        </w:rPr>
        <w:tab/>
        <w:t xml:space="preserve">Within your organization, how did these actors first began to work for NTDs? </w:t>
      </w:r>
    </w:p>
    <w:p w14:paraId="49CE8B27" w14:textId="77777777" w:rsidR="00697203" w:rsidRPr="00D80811" w:rsidRDefault="00697203" w:rsidP="00697203">
      <w:pPr>
        <w:spacing w:line="360" w:lineRule="auto"/>
        <w:ind w:left="360" w:hanging="360"/>
        <w:rPr>
          <w:rFonts w:cs="Times New Roman"/>
        </w:rPr>
      </w:pPr>
      <w:r w:rsidRPr="00D80811">
        <w:rPr>
          <w:rFonts w:cs="Times New Roman"/>
        </w:rPr>
        <w:t xml:space="preserve"> [nudge] How were they engaged? </w:t>
      </w:r>
    </w:p>
    <w:p w14:paraId="13BD2519" w14:textId="77777777" w:rsidR="00697203" w:rsidRPr="00D80811" w:rsidRDefault="00697203" w:rsidP="00697203">
      <w:pPr>
        <w:spacing w:line="360" w:lineRule="auto"/>
        <w:ind w:left="360" w:hanging="360"/>
        <w:rPr>
          <w:rFonts w:cs="Times New Roman"/>
        </w:rPr>
      </w:pPr>
      <w:r w:rsidRPr="00D80811">
        <w:rPr>
          <w:rFonts w:cs="Times New Roman"/>
        </w:rPr>
        <w:t>53.</w:t>
      </w:r>
      <w:r w:rsidRPr="00D80811">
        <w:rPr>
          <w:rFonts w:cs="Times New Roman"/>
        </w:rPr>
        <w:tab/>
        <w:t xml:space="preserve">Who and what helped to involve them? </w:t>
      </w:r>
    </w:p>
    <w:p w14:paraId="5A44DFF6" w14:textId="77777777" w:rsidR="00697203" w:rsidRPr="00D80811" w:rsidRDefault="00697203" w:rsidP="00697203">
      <w:pPr>
        <w:spacing w:line="360" w:lineRule="auto"/>
        <w:ind w:left="360" w:hanging="360"/>
        <w:rPr>
          <w:rFonts w:cs="Times New Roman"/>
        </w:rPr>
      </w:pPr>
      <w:r w:rsidRPr="00D80811">
        <w:rPr>
          <w:rFonts w:cs="Times New Roman"/>
        </w:rPr>
        <w:t>Name, position or role, unit: ______________________________________________</w:t>
      </w:r>
    </w:p>
    <w:p w14:paraId="1F50BCD5" w14:textId="77777777" w:rsidR="00697203" w:rsidRPr="00D80811" w:rsidRDefault="00697203" w:rsidP="00697203">
      <w:pPr>
        <w:spacing w:line="360" w:lineRule="auto"/>
        <w:ind w:left="360" w:hanging="360"/>
        <w:rPr>
          <w:rFonts w:cs="Times New Roman"/>
        </w:rPr>
      </w:pPr>
      <w:r w:rsidRPr="00D80811">
        <w:rPr>
          <w:rFonts w:cs="Times New Roman"/>
        </w:rPr>
        <w:lastRenderedPageBreak/>
        <w:t>54.</w:t>
      </w:r>
      <w:r w:rsidRPr="00D80811">
        <w:rPr>
          <w:rFonts w:cs="Times New Roman"/>
        </w:rPr>
        <w:tab/>
        <w:t>Outside of your organization, who do you consider have expertise in developing guidelines for zoonoses control and prevention? Which one have expertise in policy making? Which one has more influence for policy change? Which one has influence in setting priorities?</w:t>
      </w:r>
    </w:p>
    <w:p w14:paraId="7768F065" w14:textId="77777777" w:rsidR="00697203" w:rsidRPr="00D80811" w:rsidRDefault="00697203" w:rsidP="00697203">
      <w:pPr>
        <w:spacing w:line="360" w:lineRule="auto"/>
        <w:ind w:left="360" w:hanging="360"/>
        <w:rPr>
          <w:rFonts w:cs="Times New Roman"/>
        </w:rPr>
      </w:pPr>
      <w:r w:rsidRPr="00D80811">
        <w:rPr>
          <w:rFonts w:cs="Times New Roman"/>
        </w:rPr>
        <w:t xml:space="preserve">Name, position or role, unit, organization: </w:t>
      </w:r>
    </w:p>
    <w:p w14:paraId="0FDB5BAA" w14:textId="77777777" w:rsidR="00697203" w:rsidRPr="00D80811" w:rsidRDefault="00697203" w:rsidP="00697203">
      <w:pPr>
        <w:spacing w:line="360" w:lineRule="auto"/>
        <w:ind w:left="360" w:hanging="360"/>
        <w:rPr>
          <w:rFonts w:cs="Times New Roman"/>
        </w:rPr>
      </w:pPr>
      <w:r w:rsidRPr="00D80811">
        <w:rPr>
          <w:rFonts w:cs="Times New Roman"/>
        </w:rPr>
        <w:t>55.</w:t>
      </w:r>
      <w:r w:rsidRPr="00D80811">
        <w:rPr>
          <w:rFonts w:cs="Times New Roman"/>
        </w:rPr>
        <w:tab/>
        <w:t xml:space="preserve">Outside your organization, have you collaborated with people in developing guidelines for zoonoses control and prevention? in policy making? For policy change? For setting priorities? </w:t>
      </w:r>
    </w:p>
    <w:p w14:paraId="6D583DBB" w14:textId="77777777" w:rsidR="00697203" w:rsidRPr="00D80811" w:rsidRDefault="00697203" w:rsidP="00697203">
      <w:pPr>
        <w:spacing w:line="360" w:lineRule="auto"/>
        <w:ind w:left="360" w:hanging="360"/>
        <w:rPr>
          <w:rFonts w:cs="Times New Roman"/>
        </w:rPr>
      </w:pPr>
      <w:r w:rsidRPr="00D80811">
        <w:rPr>
          <w:rFonts w:cs="Times New Roman"/>
        </w:rPr>
        <w:t>Name, position:______________________________________________</w:t>
      </w:r>
    </w:p>
    <w:p w14:paraId="6D4518E1" w14:textId="77777777" w:rsidR="00697203" w:rsidRPr="00D80811" w:rsidRDefault="00697203" w:rsidP="00697203">
      <w:pPr>
        <w:spacing w:line="360" w:lineRule="auto"/>
        <w:ind w:left="360" w:hanging="360"/>
        <w:rPr>
          <w:rFonts w:cs="Times New Roman"/>
        </w:rPr>
      </w:pPr>
      <w:r w:rsidRPr="00D80811">
        <w:rPr>
          <w:rFonts w:cs="Times New Roman"/>
        </w:rPr>
        <w:t>56.</w:t>
      </w:r>
      <w:r w:rsidRPr="00D80811">
        <w:rPr>
          <w:rFonts w:cs="Times New Roman"/>
        </w:rPr>
        <w:tab/>
        <w:t xml:space="preserve">Are you involved in other projects not related to control and prevention of zoonoses that require collaboration with people who work outside your organization? If yes, ask for name of project and the people who they collaborated with. </w:t>
      </w:r>
    </w:p>
    <w:p w14:paraId="0ED869F3" w14:textId="77777777" w:rsidR="00697203" w:rsidRPr="00D80811" w:rsidRDefault="00697203" w:rsidP="00697203">
      <w:pPr>
        <w:spacing w:line="360" w:lineRule="auto"/>
        <w:ind w:left="360" w:hanging="360"/>
        <w:rPr>
          <w:rFonts w:cs="Times New Roman"/>
        </w:rPr>
      </w:pPr>
      <w:r w:rsidRPr="00D80811">
        <w:rPr>
          <w:rFonts w:cs="Times New Roman"/>
        </w:rPr>
        <w:t xml:space="preserve">Project, name, position or role, organization: </w:t>
      </w:r>
    </w:p>
    <w:p w14:paraId="1F654CA5" w14:textId="77777777" w:rsidR="00697203" w:rsidRPr="00D80811" w:rsidRDefault="00697203" w:rsidP="00697203">
      <w:pPr>
        <w:shd w:val="clear" w:color="auto" w:fill="auto"/>
        <w:spacing w:after="160" w:line="259" w:lineRule="auto"/>
        <w:ind w:firstLine="0"/>
        <w:rPr>
          <w:rFonts w:cs="Times New Roman"/>
        </w:rPr>
      </w:pPr>
      <w:r w:rsidRPr="00D80811">
        <w:rPr>
          <w:rFonts w:cs="Times New Roman"/>
        </w:rPr>
        <w:br w:type="page"/>
      </w:r>
    </w:p>
    <w:p w14:paraId="0C3A26B8" w14:textId="7A2193AD" w:rsidR="00697203" w:rsidRPr="002A51F7" w:rsidRDefault="00697203" w:rsidP="002A51F7">
      <w:pPr>
        <w:pStyle w:val="Heading1"/>
        <w:rPr>
          <w:lang w:val="es-PE"/>
        </w:rPr>
      </w:pPr>
      <w:bookmarkStart w:id="4" w:name="_Toc150439496"/>
      <w:r w:rsidRPr="00D80811">
        <w:lastRenderedPageBreak/>
        <w:t xml:space="preserve"> </w:t>
      </w:r>
      <w:r w:rsidRPr="002A51F7">
        <w:rPr>
          <w:lang w:val="es-PE"/>
        </w:rPr>
        <w:t>Semi-</w:t>
      </w:r>
      <w:proofErr w:type="spellStart"/>
      <w:r w:rsidRPr="002A51F7">
        <w:rPr>
          <w:lang w:val="es-PE"/>
        </w:rPr>
        <w:t>Structured</w:t>
      </w:r>
      <w:proofErr w:type="spellEnd"/>
      <w:r w:rsidRPr="002A51F7">
        <w:rPr>
          <w:lang w:val="es-PE"/>
        </w:rPr>
        <w:t xml:space="preserve"> Interview Guide – Spanish</w:t>
      </w:r>
      <w:bookmarkEnd w:id="4"/>
    </w:p>
    <w:p w14:paraId="2DEC0CF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Guía de entrevista</w:t>
      </w:r>
    </w:p>
    <w:p w14:paraId="53BAAC2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Nombre del participante: </w:t>
      </w:r>
      <w:r w:rsidRPr="00D80811">
        <w:rPr>
          <w:rFonts w:cs="Times New Roman"/>
          <w:lang w:val="es-PE"/>
        </w:rPr>
        <w:tab/>
      </w:r>
      <w:r w:rsidRPr="00D80811">
        <w:rPr>
          <w:rFonts w:cs="Times New Roman"/>
          <w:lang w:val="es-PE"/>
        </w:rPr>
        <w:tab/>
        <w:t xml:space="preserve"> DNI del participante: </w:t>
      </w:r>
      <w:r w:rsidRPr="00D80811">
        <w:rPr>
          <w:rFonts w:cs="Times New Roman"/>
          <w:lang w:val="es-PE"/>
        </w:rPr>
        <w:tab/>
      </w:r>
    </w:p>
    <w:p w14:paraId="3B6A81F9"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Organización del participante: </w:t>
      </w:r>
      <w:r w:rsidRPr="00D80811">
        <w:rPr>
          <w:rFonts w:cs="Times New Roman"/>
          <w:lang w:val="es-PE"/>
        </w:rPr>
        <w:tab/>
      </w:r>
    </w:p>
    <w:p w14:paraId="0008FD5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Título o puesto de trabajo: </w:t>
      </w:r>
      <w:r w:rsidRPr="00D80811">
        <w:rPr>
          <w:rFonts w:cs="Times New Roman"/>
          <w:lang w:val="es-PE"/>
        </w:rPr>
        <w:tab/>
      </w:r>
    </w:p>
    <w:p w14:paraId="73EB717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Código:</w:t>
      </w:r>
    </w:p>
    <w:p w14:paraId="2A6D601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Gracias por aceptar hacer esta entrevista. Las preguntas que le haremos serán relacionadas a su trabajo en la prevención y control de enfermedades zoonóticas e identificar las personas con las que usted colabora.</w:t>
      </w:r>
    </w:p>
    <w:p w14:paraId="410C22E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Hoy ………… nos encontramos en …………… con el participante ………………, quien nos ha consentido grabar esta conversación que iniciaremos ahora.</w:t>
      </w:r>
    </w:p>
    <w:p w14:paraId="09A3DBE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I.</w:t>
      </w:r>
      <w:r w:rsidRPr="00D80811">
        <w:rPr>
          <w:rFonts w:cs="Times New Roman"/>
          <w:lang w:val="es-PE"/>
        </w:rPr>
        <w:tab/>
        <w:t>Preguntas de apertura:</w:t>
      </w:r>
    </w:p>
    <w:p w14:paraId="6E36DFB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w:t>
      </w:r>
      <w:r w:rsidRPr="00D80811">
        <w:rPr>
          <w:rFonts w:cs="Times New Roman"/>
          <w:lang w:val="es-PE"/>
        </w:rPr>
        <w:tab/>
        <w:t>¿Cuánto tiempo lleva trabajando en este cargo?</w:t>
      </w:r>
    </w:p>
    <w:p w14:paraId="4A304F6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w:t>
      </w:r>
      <w:r w:rsidRPr="00D80811">
        <w:rPr>
          <w:rFonts w:cs="Times New Roman"/>
          <w:lang w:val="es-PE"/>
        </w:rPr>
        <w:tab/>
        <w:t>¿Qué es lo que más le gusta de las actividades que frecuentemente realiza?</w:t>
      </w:r>
    </w:p>
    <w:p w14:paraId="3A642FC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3.</w:t>
      </w:r>
      <w:r w:rsidRPr="00D80811">
        <w:rPr>
          <w:rFonts w:cs="Times New Roman"/>
          <w:lang w:val="es-PE"/>
        </w:rPr>
        <w:tab/>
        <w:t>¿Qué tipo de actividades realiza en su puesto de trabajo relacionadas a la prevención y control de enfermedades zoonóticas?</w:t>
      </w:r>
    </w:p>
    <w:p w14:paraId="30892EE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II.</w:t>
      </w:r>
      <w:r w:rsidRPr="00D80811">
        <w:rPr>
          <w:rFonts w:cs="Times New Roman"/>
          <w:lang w:val="es-PE"/>
        </w:rPr>
        <w:tab/>
        <w:t>Problema de política</w:t>
      </w:r>
    </w:p>
    <w:p w14:paraId="19D8E5F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hora conversaremos sobre las enfermedades zoonóticas y las causas de la enfermedad:</w:t>
      </w:r>
    </w:p>
    <w:p w14:paraId="30FB790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4.</w:t>
      </w:r>
      <w:r w:rsidRPr="00D80811">
        <w:rPr>
          <w:rFonts w:cs="Times New Roman"/>
          <w:lang w:val="es-PE"/>
        </w:rPr>
        <w:tab/>
        <w:t>En la institución o el equipo con el que trabaja, ¿cómo definen las enfermedades zoonóticas?</w:t>
      </w:r>
    </w:p>
    <w:p w14:paraId="3A5F70F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7A7C8E2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Cuáles son las principales causas de su aparición y/o endemicidad? </w:t>
      </w:r>
    </w:p>
    <w:p w14:paraId="1765C49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Cómo describiría los efectos negativos que causan las enfermedades zoonóticas en la salud de la población? </w:t>
      </w:r>
    </w:p>
    <w:p w14:paraId="3633695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5.</w:t>
      </w:r>
      <w:r w:rsidRPr="00D80811">
        <w:rPr>
          <w:rFonts w:cs="Times New Roman"/>
          <w:lang w:val="es-PE"/>
        </w:rPr>
        <w:tab/>
        <w:t>¿Cree que la prevención y el control de las enfermedades zoonóticas son un problema complejo para abordarlo?</w:t>
      </w:r>
    </w:p>
    <w:p w14:paraId="6D5BEC1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7A7D19E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Por qué?</w:t>
      </w:r>
    </w:p>
    <w:p w14:paraId="2C569964"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De qué manera?</w:t>
      </w:r>
    </w:p>
    <w:p w14:paraId="1147644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Ahora hablaremos sobre como su organización identifica los problemas de salud que abordarán:</w:t>
      </w:r>
    </w:p>
    <w:p w14:paraId="7ADEAE3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6.</w:t>
      </w:r>
      <w:r w:rsidRPr="00D80811">
        <w:rPr>
          <w:rFonts w:cs="Times New Roman"/>
          <w:lang w:val="es-PE"/>
        </w:rPr>
        <w:tab/>
        <w:t>¿Cómo seleccionan o priorizan las enfermedades zoonóticas que se abordarán o centrarán?</w:t>
      </w:r>
    </w:p>
    <w:p w14:paraId="4BCD62B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215018DD"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uál es el proceso para incluir una enfermedad en la lista?</w:t>
      </w:r>
    </w:p>
    <w:p w14:paraId="18D693B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Qué tipo de evidencia o información se utiliza? </w:t>
      </w:r>
    </w:p>
    <w:p w14:paraId="7AEE1E4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recopila la información, existe un proceso específico para resumir la evidencia?</w:t>
      </w:r>
    </w:p>
    <w:p w14:paraId="1C0DB17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7.</w:t>
      </w:r>
      <w:r w:rsidRPr="00D80811">
        <w:rPr>
          <w:rFonts w:cs="Times New Roman"/>
          <w:lang w:val="es-PE"/>
        </w:rPr>
        <w:tab/>
        <w:t>[red] ¿Quién participó en el último proceso de priorización de enfermedades zoonóticas?</w:t>
      </w:r>
    </w:p>
    <w:p w14:paraId="545CEF8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0C5DDFB8"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Nombre, cargo o función, institución, vía de comunicación (e-mail, teléfono):  </w:t>
      </w:r>
    </w:p>
    <w:p w14:paraId="085C48E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Nombre, cargo o función, institución, vía de comunicación (e-mail, teléfono): </w:t>
      </w:r>
    </w:p>
    <w:p w14:paraId="5764613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Nombre, cargo o función, institución, vía de comunicación (e-mail, teléfono): </w:t>
      </w:r>
    </w:p>
    <w:p w14:paraId="40F32CE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III.</w:t>
      </w:r>
      <w:r w:rsidRPr="00D80811">
        <w:rPr>
          <w:rFonts w:cs="Times New Roman"/>
          <w:lang w:val="es-PE"/>
        </w:rPr>
        <w:tab/>
        <w:t>Proceso de desarrollo de políticas</w:t>
      </w:r>
    </w:p>
    <w:p w14:paraId="4C0ED8F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Ahora hablaremos sobre el proceso de desarrollo de políticas enfocadas en enfermedades zoonóticas. </w:t>
      </w:r>
    </w:p>
    <w:p w14:paraId="70A71C6D"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8.</w:t>
      </w:r>
      <w:r w:rsidRPr="00D80811">
        <w:rPr>
          <w:rFonts w:cs="Times New Roman"/>
          <w:lang w:val="es-PE"/>
        </w:rPr>
        <w:tab/>
        <w:t>¿Cree que su institución tiene la responsabilidad de controlar y prevenir las enfermedades zoonóticas?</w:t>
      </w:r>
    </w:p>
    <w:p w14:paraId="55FA7C7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NO: ¿Quién debería tener esas responsabilidades?</w:t>
      </w:r>
    </w:p>
    <w:p w14:paraId="0586505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9.</w:t>
      </w:r>
      <w:r w:rsidRPr="00D80811">
        <w:rPr>
          <w:rFonts w:cs="Times New Roman"/>
          <w:lang w:val="es-PE"/>
        </w:rPr>
        <w:tab/>
        <w:t>¿Ha participado en desarrollo de políticas o regulaciones encaminadas a mejorar la prevención y el control de las enfermedades zoonóticas? ¿Cuáles?</w:t>
      </w:r>
    </w:p>
    <w:p w14:paraId="0CC47199"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        (SI: continúe con las siguientes preguntas; NO: salte a la pregunta 11):</w:t>
      </w:r>
    </w:p>
    <w:p w14:paraId="6746AE3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0.</w:t>
      </w:r>
      <w:r w:rsidRPr="00D80811">
        <w:rPr>
          <w:rFonts w:cs="Times New Roman"/>
          <w:lang w:val="es-PE"/>
        </w:rPr>
        <w:tab/>
        <w:t xml:space="preserve">¿Cómo se desarrollaron estas políticas? </w:t>
      </w:r>
    </w:p>
    <w:p w14:paraId="1D9606DD"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1F921D6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iniciaron? ¿Hubo oportunidades políticas como eventos nacionales que sirvieron como habilitadores para aprobar la política?</w:t>
      </w:r>
    </w:p>
    <w:p w14:paraId="437FFA4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w:t>
      </w:r>
      <w:r w:rsidRPr="00D80811">
        <w:rPr>
          <w:rFonts w:cs="Times New Roman"/>
          <w:lang w:val="es-PE"/>
        </w:rPr>
        <w:tab/>
        <w:t>¿Hubo influencia interna o externa en el desarrollo de estas políticas? ¿Cuáles? Ejemplos: medios de comunicación, gobierno nacional o regional, organizaciones externas (</w:t>
      </w:r>
      <w:proofErr w:type="spellStart"/>
      <w:r w:rsidRPr="00D80811">
        <w:rPr>
          <w:rFonts w:cs="Times New Roman"/>
          <w:lang w:val="es-PE"/>
        </w:rPr>
        <w:t>ej</w:t>
      </w:r>
      <w:proofErr w:type="spellEnd"/>
      <w:r w:rsidRPr="00D80811">
        <w:rPr>
          <w:rFonts w:cs="Times New Roman"/>
          <w:lang w:val="es-PE"/>
        </w:rPr>
        <w:t>: PAHO, OMS).</w:t>
      </w:r>
    </w:p>
    <w:p w14:paraId="1FB220A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Se utilizó información basada en la evidencia científica o artículos científicos que facilitó el proceso?</w:t>
      </w:r>
    </w:p>
    <w:p w14:paraId="0F9CA2B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financiaron?</w:t>
      </w:r>
    </w:p>
    <w:p w14:paraId="071AB80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Cómo se negociaron? </w:t>
      </w:r>
    </w:p>
    <w:p w14:paraId="27126F7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uál ha sido su rol en la formulación?</w:t>
      </w:r>
    </w:p>
    <w:p w14:paraId="094BAF7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alte a pregunta 13 si contestó la 10</w:t>
      </w:r>
    </w:p>
    <w:p w14:paraId="3796D2F4"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1.</w:t>
      </w:r>
      <w:r w:rsidRPr="00D80811">
        <w:rPr>
          <w:rFonts w:cs="Times New Roman"/>
          <w:lang w:val="es-PE"/>
        </w:rPr>
        <w:tab/>
        <w:t xml:space="preserve">¿Conoce sobre otras políticas que no estén enfocadas en enfermedades zoonóticas con las que esté familiarizado y de las que pueda opinar? </w:t>
      </w:r>
    </w:p>
    <w:p w14:paraId="30279E0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I: continúe, NO: salte a la pregunta 12)</w:t>
      </w:r>
    </w:p>
    <w:p w14:paraId="7AE54B2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4980F94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desarrollaron estas políticas?</w:t>
      </w:r>
    </w:p>
    <w:p w14:paraId="73E6DD3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iniciaron? ¿Hubo oportunidades políticas como eventos nacionales que sirvieron como habilitadores para aprobar la política?</w:t>
      </w:r>
    </w:p>
    <w:p w14:paraId="7AC2A149"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influencia interna o externa en el desarrollo de estas políticas? ¿Cuáles? Ejemplos: medios de comunicación, gobierno nacional o regional, organizaciones externas (</w:t>
      </w:r>
      <w:proofErr w:type="spellStart"/>
      <w:r w:rsidRPr="00D80811">
        <w:rPr>
          <w:rFonts w:cs="Times New Roman"/>
          <w:lang w:val="es-PE"/>
        </w:rPr>
        <w:t>ej</w:t>
      </w:r>
      <w:proofErr w:type="spellEnd"/>
      <w:r w:rsidRPr="00D80811">
        <w:rPr>
          <w:rFonts w:cs="Times New Roman"/>
          <w:lang w:val="es-PE"/>
        </w:rPr>
        <w:t>: PAHO, OMS).</w:t>
      </w:r>
    </w:p>
    <w:p w14:paraId="17B260D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Se utilizó información basada en la evidencia científica o artículos científicos que facilitó el proceso?</w:t>
      </w:r>
    </w:p>
    <w:p w14:paraId="3139BA3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financiaron?</w:t>
      </w:r>
    </w:p>
    <w:p w14:paraId="0EA902C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Cómo se negociaron? </w:t>
      </w:r>
    </w:p>
    <w:p w14:paraId="04DD6F3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uál ha sido su rol en la formulación?</w:t>
      </w:r>
    </w:p>
    <w:p w14:paraId="3E00EE78"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2.</w:t>
      </w:r>
      <w:r w:rsidRPr="00D80811">
        <w:rPr>
          <w:rFonts w:cs="Times New Roman"/>
          <w:lang w:val="es-PE"/>
        </w:rPr>
        <w:tab/>
        <w:t>¿Si usted tuviera la oportunidad de proponer políticas o regulaciones, cuáles propondría para mejorar la prevención y el control de las enfermedades zoonóticas en la región o en el país?</w:t>
      </w:r>
    </w:p>
    <w:p w14:paraId="44C948B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hora hablaremos sobre el proceso de identificación de soluciones o intervenciones a los problemas relacionados a enfermedades zoonóticas.</w:t>
      </w:r>
    </w:p>
    <w:p w14:paraId="78F837A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3.</w:t>
      </w:r>
      <w:r w:rsidRPr="00D80811">
        <w:rPr>
          <w:rFonts w:cs="Times New Roman"/>
          <w:lang w:val="es-PE"/>
        </w:rPr>
        <w:tab/>
        <w:t>¿Cómo seleccionan las estrategias de abordaje para controlar y prevenir las zoonosis?</w:t>
      </w:r>
    </w:p>
    <w:p w14:paraId="657BD5F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Seguimiento:</w:t>
      </w:r>
    </w:p>
    <w:p w14:paraId="5ACC258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 xml:space="preserve">¿Alguna evidencia o información que utiliza? </w:t>
      </w:r>
    </w:p>
    <w:p w14:paraId="64C923E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se recopila la información, existe un proceso específico para resumir la evidencia?</w:t>
      </w:r>
    </w:p>
    <w:p w14:paraId="1373500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4.</w:t>
      </w:r>
      <w:r w:rsidRPr="00D80811">
        <w:rPr>
          <w:rFonts w:cs="Times New Roman"/>
          <w:lang w:val="es-PE"/>
        </w:rPr>
        <w:tab/>
        <w:t>¿Cuáles son los principales documentos de políticas internacionales sobre zoonosis que influyen en el desarrollo de políticas en su institución?</w:t>
      </w:r>
    </w:p>
    <w:p w14:paraId="49D1E0B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IV.</w:t>
      </w:r>
      <w:r w:rsidRPr="00D80811">
        <w:rPr>
          <w:rFonts w:cs="Times New Roman"/>
          <w:lang w:val="es-PE"/>
        </w:rPr>
        <w:tab/>
        <w:t>Política</w:t>
      </w:r>
    </w:p>
    <w:p w14:paraId="13A724A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 continuación, discutiremos los procesos de toma de decisiones en la política relacionados a enfermedades zoonóticas.</w:t>
      </w:r>
    </w:p>
    <w:p w14:paraId="0E35CF6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5.</w:t>
      </w:r>
      <w:r w:rsidRPr="00D80811">
        <w:rPr>
          <w:rFonts w:cs="Times New Roman"/>
          <w:lang w:val="es-PE"/>
        </w:rPr>
        <w:tab/>
        <w:t>¿Qué hace usted, si desea acelerar un proceso o una decisión de trabajo relacionada con una política que se propondrá?</w:t>
      </w:r>
    </w:p>
    <w:p w14:paraId="416310E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i la respuesta es negativa pasar a la pregunta 17</w:t>
      </w:r>
    </w:p>
    <w:p w14:paraId="108CC11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6.</w:t>
      </w:r>
      <w:r w:rsidRPr="00D80811">
        <w:rPr>
          <w:rFonts w:cs="Times New Roman"/>
          <w:lang w:val="es-PE"/>
        </w:rPr>
        <w:tab/>
        <w:t xml:space="preserve">[red] ¿Con quién habla o se comunica si quiere acelerar el proceso o una decisión de trabajo relacionada con una política que se propondrá? </w:t>
      </w:r>
    </w:p>
    <w:p w14:paraId="02D77DC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w:t>
      </w:r>
      <w:r w:rsidRPr="00D80811">
        <w:rPr>
          <w:rFonts w:cs="Times New Roman"/>
          <w:lang w:val="es-PE"/>
        </w:rPr>
        <w:tab/>
        <w:t xml:space="preserve">Nombre, cargo o función, institución, ¿Es su supervisor o jefe?: </w:t>
      </w:r>
    </w:p>
    <w:p w14:paraId="2000CB2E"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b)</w:t>
      </w:r>
      <w:r w:rsidRPr="00D80811">
        <w:rPr>
          <w:rFonts w:cs="Times New Roman"/>
          <w:lang w:val="es-PE"/>
        </w:rPr>
        <w:tab/>
        <w:t xml:space="preserve">Nombre, cargo o función, institución, ¿Es su supervisor o jefe?: </w:t>
      </w:r>
    </w:p>
    <w:p w14:paraId="597F6AA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c)</w:t>
      </w:r>
      <w:r w:rsidRPr="00D80811">
        <w:rPr>
          <w:rFonts w:cs="Times New Roman"/>
          <w:lang w:val="es-PE"/>
        </w:rPr>
        <w:tab/>
        <w:t xml:space="preserve">Nombre, cargo o función, institución, ¿Es su supervisor o jefe?: </w:t>
      </w:r>
    </w:p>
    <w:p w14:paraId="082C137E"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7.</w:t>
      </w:r>
      <w:r w:rsidRPr="00D80811">
        <w:rPr>
          <w:rFonts w:cs="Times New Roman"/>
          <w:lang w:val="es-PE"/>
        </w:rPr>
        <w:tab/>
        <w:t>¿Qué factores externos o internos influyen en la toma de decisiones respecto a las enfermedades zoonóticas que se priorizarán o se atenderán? Ejemplos: medios de comunicación, gobierno central o regional, organizaciones externas (</w:t>
      </w:r>
      <w:proofErr w:type="spellStart"/>
      <w:r w:rsidRPr="00D80811">
        <w:rPr>
          <w:rFonts w:cs="Times New Roman"/>
          <w:lang w:val="es-PE"/>
        </w:rPr>
        <w:t>ej</w:t>
      </w:r>
      <w:proofErr w:type="spellEnd"/>
      <w:r w:rsidRPr="00D80811">
        <w:rPr>
          <w:rFonts w:cs="Times New Roman"/>
          <w:lang w:val="es-PE"/>
        </w:rPr>
        <w:t>: PAHO, OMS).</w:t>
      </w:r>
    </w:p>
    <w:p w14:paraId="1DF4756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4649E0B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uáles tienen más influencia en las enfermedades zoonóticas que se priorizarán o se atenderán?</w:t>
      </w:r>
    </w:p>
    <w:p w14:paraId="1B3DB71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ómo influyen en la toma de decisiones respecto a las enfermedades zoonóticas?</w:t>
      </w:r>
    </w:p>
    <w:p w14:paraId="29A5266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18.</w:t>
      </w:r>
      <w:r w:rsidRPr="00D80811">
        <w:rPr>
          <w:rFonts w:cs="Times New Roman"/>
          <w:lang w:val="es-PE"/>
        </w:rPr>
        <w:tab/>
        <w:t xml:space="preserve"> [red] Dentro de su organización (mencionar la institución) ¿A quiénes usted consideraría líderes para desarrollar e impulsar políticas para el control y la prevención de enfermedades zoonóticas?</w:t>
      </w:r>
    </w:p>
    <w:p w14:paraId="3FBEF05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w:t>
      </w:r>
      <w:r w:rsidRPr="00D80811">
        <w:rPr>
          <w:rFonts w:cs="Times New Roman"/>
          <w:lang w:val="es-PE"/>
        </w:rPr>
        <w:tab/>
        <w:t xml:space="preserve">Nombre, cargo o función, vía de comunicación (e-mail, teléfono):  </w:t>
      </w:r>
      <w:r w:rsidRPr="00D80811">
        <w:rPr>
          <w:rFonts w:cs="Times New Roman"/>
          <w:lang w:val="es-PE"/>
        </w:rPr>
        <w:tab/>
        <w:t>__</w:t>
      </w:r>
    </w:p>
    <w:p w14:paraId="1B1833C5"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19.</w:t>
      </w:r>
      <w:r w:rsidRPr="00D80811">
        <w:rPr>
          <w:rFonts w:cs="Times New Roman"/>
          <w:lang w:val="es-PE"/>
        </w:rPr>
        <w:tab/>
        <w:t>[red] Fuera de su organización, ¿A quiénes usted consideraría líderes para desarrollar e impulsar políticas para el control y la prevención de enfermedades zoonóticas?</w:t>
      </w:r>
    </w:p>
    <w:p w14:paraId="0A86DC7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w:t>
      </w:r>
      <w:r w:rsidRPr="00D80811">
        <w:rPr>
          <w:rFonts w:cs="Times New Roman"/>
          <w:lang w:val="es-PE"/>
        </w:rPr>
        <w:tab/>
        <w:t xml:space="preserve">Nombre cargo o función, institución, vía de comunicación (e-mail, teléfono):  </w:t>
      </w:r>
      <w:r w:rsidRPr="00D80811">
        <w:rPr>
          <w:rFonts w:cs="Times New Roman"/>
          <w:lang w:val="es-PE"/>
        </w:rPr>
        <w:tab/>
      </w:r>
    </w:p>
    <w:p w14:paraId="72C3A6A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hora hablaremos sobre las iniciativas de colaboración multisectoriales relacionados a enfermedades zoonóticas.</w:t>
      </w:r>
    </w:p>
    <w:p w14:paraId="56DD391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0.</w:t>
      </w:r>
      <w:r w:rsidRPr="00D80811">
        <w:rPr>
          <w:rFonts w:cs="Times New Roman"/>
          <w:lang w:val="es-PE"/>
        </w:rPr>
        <w:tab/>
        <w:t>¿Cree que son necesarios los programas o estrategias multidisciplinarios o multisectoriales para prevenir y controlar las zoonosis?</w:t>
      </w:r>
    </w:p>
    <w:p w14:paraId="7FE350A9"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4E9A5D8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Por qué cree que son necesarios?</w:t>
      </w:r>
    </w:p>
    <w:p w14:paraId="1302E0E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1.</w:t>
      </w:r>
      <w:r w:rsidRPr="00D80811">
        <w:rPr>
          <w:rFonts w:cs="Times New Roman"/>
          <w:lang w:val="es-PE"/>
        </w:rPr>
        <w:tab/>
        <w:t>¿Existen estrategias de colaboración multidisciplinaria o multisectorial para prevenir y controlar las zoonosis lideradas por su institución? NO: salte a la pregunta 24.</w:t>
      </w:r>
    </w:p>
    <w:p w14:paraId="7079F399"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2.</w:t>
      </w:r>
      <w:r w:rsidRPr="00D80811">
        <w:rPr>
          <w:rFonts w:cs="Times New Roman"/>
          <w:lang w:val="es-PE"/>
        </w:rPr>
        <w:tab/>
        <w:t>¿Ha formado parte de estas estrategias de colaboración multidisciplinaria o multisectorial?</w:t>
      </w:r>
    </w:p>
    <w:p w14:paraId="118328F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NO: salte a la pregunta 24</w:t>
      </w:r>
    </w:p>
    <w:p w14:paraId="6FC6A93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3355E8D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Qué estrategias?</w:t>
      </w:r>
    </w:p>
    <w:p w14:paraId="01D2356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De qué manera participó?</w:t>
      </w:r>
    </w:p>
    <w:p w14:paraId="7856A9B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una política específica como resultado de este programa de colaboración multisectorial?</w:t>
      </w:r>
    </w:p>
    <w:p w14:paraId="2FB8FB3E"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ompartieron recursos comunes? ¿Cuáles?</w:t>
      </w:r>
    </w:p>
    <w:p w14:paraId="668B416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cambios en las normas o reglas en la organización para incentivar colaboraciones multisectoriales o una acción colectiva?</w:t>
      </w:r>
    </w:p>
    <w:p w14:paraId="0758078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Qué aprendizajes se obtuvieron para promover la colaboración multidisciplinaria o multisectorial?</w:t>
      </w:r>
    </w:p>
    <w:p w14:paraId="5724642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3.</w:t>
      </w:r>
      <w:r w:rsidRPr="00D80811">
        <w:rPr>
          <w:rFonts w:cs="Times New Roman"/>
          <w:lang w:val="es-PE"/>
        </w:rPr>
        <w:tab/>
        <w:t xml:space="preserve"> [red] ¿Con quién colaboró en la estrategia multidisciplinaria o multisectorial?</w:t>
      </w:r>
      <w:r w:rsidRPr="00D80811">
        <w:rPr>
          <w:rFonts w:cs="Times New Roman"/>
          <w:lang w:val="es-PE"/>
        </w:rPr>
        <w:tab/>
      </w:r>
    </w:p>
    <w:p w14:paraId="2A2253C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a)</w:t>
      </w:r>
      <w:r w:rsidRPr="00D80811">
        <w:rPr>
          <w:rFonts w:cs="Times New Roman"/>
          <w:lang w:val="es-PE"/>
        </w:rPr>
        <w:tab/>
        <w:t xml:space="preserve">Nombre, cargo o función, institución, vía de comunicación (e-mail, teléfono):  </w:t>
      </w:r>
    </w:p>
    <w:p w14:paraId="01F3E01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4.</w:t>
      </w:r>
      <w:r w:rsidRPr="00D80811">
        <w:rPr>
          <w:rFonts w:cs="Times New Roman"/>
          <w:lang w:val="es-PE"/>
        </w:rPr>
        <w:tab/>
        <w:t>¿Su institución ha apoyado colaboraciones multisectoriales lideradas por otras organizaciones (ej., con otros ministerios, organizaciones privadas o comunitarias) para prevenir y controlar las zoonosis? NO: salte a la pregunta 26.</w:t>
      </w:r>
    </w:p>
    <w:p w14:paraId="03E7B48F"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6B06974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w:t>
      </w:r>
      <w:r w:rsidRPr="00D80811">
        <w:rPr>
          <w:rFonts w:cs="Times New Roman"/>
          <w:lang w:val="es-PE"/>
        </w:rPr>
        <w:tab/>
        <w:t>¿De qué manera participaron?</w:t>
      </w:r>
    </w:p>
    <w:p w14:paraId="76E5B07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una política específica como resultado de este programa de colaboración multisectorial?</w:t>
      </w:r>
    </w:p>
    <w:p w14:paraId="64B056C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ompartieron recursos comunes? ¿Cuáles?</w:t>
      </w:r>
    </w:p>
    <w:p w14:paraId="5BFE8A2D"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Qué lecciones usted considera se obtuvieron para promover la colaboración intersectorial con otras áreas?</w:t>
      </w:r>
    </w:p>
    <w:p w14:paraId="4F07D7C8"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5.</w:t>
      </w:r>
      <w:r w:rsidRPr="00D80811">
        <w:rPr>
          <w:rFonts w:cs="Times New Roman"/>
          <w:lang w:val="es-PE"/>
        </w:rPr>
        <w:tab/>
        <w:t xml:space="preserve"> [red] ¿Con quién colaboró en la estrategia multidisciplinaria o multisectorial?</w:t>
      </w:r>
      <w:r w:rsidRPr="00D80811">
        <w:rPr>
          <w:rFonts w:cs="Times New Roman"/>
          <w:lang w:val="es-PE"/>
        </w:rPr>
        <w:tab/>
      </w:r>
    </w:p>
    <w:p w14:paraId="7AEE020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d)</w:t>
      </w:r>
      <w:r w:rsidRPr="00D80811">
        <w:rPr>
          <w:rFonts w:cs="Times New Roman"/>
          <w:lang w:val="es-PE"/>
        </w:rPr>
        <w:tab/>
        <w:t xml:space="preserve">Nombre, cargo o función, institución, vía de comunicación (e-mail, teléfono):  </w:t>
      </w:r>
    </w:p>
    <w:p w14:paraId="17D08F60"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6.</w:t>
      </w:r>
      <w:r w:rsidRPr="00D80811">
        <w:rPr>
          <w:rFonts w:cs="Times New Roman"/>
          <w:lang w:val="es-PE"/>
        </w:rPr>
        <w:tab/>
        <w:t xml:space="preserve">¿Existen otros programas multisectoriales o intersectoriales que aborden otras enfermedades que no sean enfermedades zoonóticas en su organización? </w:t>
      </w:r>
    </w:p>
    <w:p w14:paraId="37191EA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NO: salte a la pregunta 28.</w:t>
      </w:r>
    </w:p>
    <w:p w14:paraId="59B8EEA3"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7.</w:t>
      </w:r>
      <w:r w:rsidRPr="00D80811">
        <w:rPr>
          <w:rFonts w:cs="Times New Roman"/>
          <w:lang w:val="es-PE"/>
        </w:rPr>
        <w:tab/>
        <w:t>¿Ha formado parte de estas estrategias de colaboración multidisciplinaria?</w:t>
      </w:r>
    </w:p>
    <w:p w14:paraId="26A7CF7D"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NO: salte a la pregunta 28</w:t>
      </w:r>
    </w:p>
    <w:p w14:paraId="0ECFB3F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513713F8"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De qué manera?</w:t>
      </w:r>
    </w:p>
    <w:p w14:paraId="4905EEC1"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una política específica como resultado de este programa de colaboración multisectorial?</w:t>
      </w:r>
    </w:p>
    <w:p w14:paraId="03A53DE8"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Compartieron recursos comunes? ¿Cuáles?</w:t>
      </w:r>
    </w:p>
    <w:p w14:paraId="75448DF2"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Hubo cambios en las normas o reglas en la organización para incentivar colaboraciones multisectoriales o una acción colectiva?</w:t>
      </w:r>
    </w:p>
    <w:p w14:paraId="6206849C"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w:t>
      </w:r>
      <w:r w:rsidRPr="00D80811">
        <w:rPr>
          <w:rFonts w:cs="Times New Roman"/>
          <w:lang w:val="es-PE"/>
        </w:rPr>
        <w:tab/>
        <w:t>¿Qué aprendizajes considera que se obtuvieron para promover la colaboración multidisciplinaria?</w:t>
      </w:r>
    </w:p>
    <w:p w14:paraId="2F1A2CB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8.</w:t>
      </w:r>
      <w:r w:rsidRPr="00D80811">
        <w:rPr>
          <w:rFonts w:cs="Times New Roman"/>
          <w:lang w:val="es-PE"/>
        </w:rPr>
        <w:tab/>
        <w:t xml:space="preserve"> [red] ¿Le interesaría formar parte de grupos de trabajo multisectoriales para el desarrollo de políticas de control y prevención de zoonosis como la cisticercosis?</w:t>
      </w:r>
    </w:p>
    <w:p w14:paraId="1A322C5E"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eguimiento:</w:t>
      </w:r>
    </w:p>
    <w:p w14:paraId="11DCDB5B"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Si la respuesta es no: ¿Por qué?</w:t>
      </w:r>
    </w:p>
    <w:p w14:paraId="60D7F74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29.</w:t>
      </w:r>
      <w:r w:rsidRPr="00D80811">
        <w:rPr>
          <w:rFonts w:cs="Times New Roman"/>
          <w:lang w:val="es-PE"/>
        </w:rPr>
        <w:tab/>
        <w:t xml:space="preserve">¿Ha escuchado sobre el enfoque de Una Salud o </w:t>
      </w:r>
      <w:proofErr w:type="spellStart"/>
      <w:r w:rsidRPr="00D80811">
        <w:rPr>
          <w:rFonts w:cs="Times New Roman"/>
          <w:lang w:val="es-PE"/>
        </w:rPr>
        <w:t>One</w:t>
      </w:r>
      <w:proofErr w:type="spellEnd"/>
      <w:r w:rsidRPr="00D80811">
        <w:rPr>
          <w:rFonts w:cs="Times New Roman"/>
          <w:lang w:val="es-PE"/>
        </w:rPr>
        <w:t xml:space="preserve"> Health en inglés?</w:t>
      </w:r>
    </w:p>
    <w:p w14:paraId="5836CBCA"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 xml:space="preserve">Seguimiento: ¿Qué ha escuchado? </w:t>
      </w:r>
    </w:p>
    <w:p w14:paraId="4934F287"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NO: explicar concepto y saltar a la pregunta 31.</w:t>
      </w:r>
    </w:p>
    <w:p w14:paraId="0F48FF56"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t>30.</w:t>
      </w:r>
      <w:r w:rsidRPr="00D80811">
        <w:rPr>
          <w:rFonts w:cs="Times New Roman"/>
          <w:lang w:val="es-PE"/>
        </w:rPr>
        <w:tab/>
        <w:t>¿Ha utilizado el enfoque Una Salud en su trabajo? ¿Cómo?</w:t>
      </w:r>
    </w:p>
    <w:p w14:paraId="7E7834FE" w14:textId="77777777" w:rsidR="00697203" w:rsidRPr="00D80811" w:rsidRDefault="00697203" w:rsidP="00697203">
      <w:pPr>
        <w:spacing w:line="360" w:lineRule="auto"/>
        <w:ind w:left="360" w:hanging="360"/>
        <w:rPr>
          <w:rFonts w:cs="Times New Roman"/>
          <w:lang w:val="es-PE"/>
        </w:rPr>
      </w:pPr>
      <w:r w:rsidRPr="00D80811">
        <w:rPr>
          <w:rFonts w:cs="Times New Roman"/>
          <w:lang w:val="es-PE"/>
        </w:rPr>
        <w:lastRenderedPageBreak/>
        <w:t>31.</w:t>
      </w:r>
      <w:r w:rsidRPr="00D80811">
        <w:rPr>
          <w:rFonts w:cs="Times New Roman"/>
          <w:lang w:val="es-PE"/>
        </w:rPr>
        <w:tab/>
        <w:t>¿Le gustaría aprender más de Una Salud para aplicarlo en su trabajo?</w:t>
      </w:r>
    </w:p>
    <w:p w14:paraId="649601A9" w14:textId="77777777" w:rsidR="00697203" w:rsidRPr="00D80811" w:rsidRDefault="00697203" w:rsidP="00697203">
      <w:pPr>
        <w:spacing w:after="240" w:line="360" w:lineRule="auto"/>
        <w:ind w:left="360" w:hanging="360"/>
        <w:rPr>
          <w:rFonts w:cs="Times New Roman"/>
          <w:lang w:val="es-PE"/>
        </w:rPr>
      </w:pPr>
      <w:r w:rsidRPr="00D80811">
        <w:rPr>
          <w:rFonts w:cs="Times New Roman"/>
          <w:lang w:val="es-PE"/>
        </w:rPr>
        <w:t>Muchas gracias por su tiempo hemos terminado con la entrevista.</w:t>
      </w:r>
    </w:p>
    <w:p w14:paraId="69CAA74E" w14:textId="77777777" w:rsidR="00697203" w:rsidRPr="00D80811" w:rsidRDefault="00697203" w:rsidP="00697203">
      <w:pPr>
        <w:shd w:val="clear" w:color="auto" w:fill="auto"/>
        <w:spacing w:after="160" w:line="259" w:lineRule="auto"/>
        <w:ind w:firstLine="0"/>
        <w:rPr>
          <w:rFonts w:cs="Times New Roman"/>
          <w:lang w:val="es-ES"/>
        </w:rPr>
      </w:pPr>
      <w:r w:rsidRPr="00D80811">
        <w:rPr>
          <w:rFonts w:cs="Times New Roman"/>
          <w:lang w:val="es-ES"/>
        </w:rPr>
        <w:br w:type="page"/>
      </w:r>
    </w:p>
    <w:p w14:paraId="1E813F4B" w14:textId="77777777" w:rsidR="00697203" w:rsidRPr="00D80811" w:rsidRDefault="00697203" w:rsidP="00697203">
      <w:pPr>
        <w:ind w:firstLine="0"/>
        <w:rPr>
          <w:rFonts w:cs="Times New Roman"/>
          <w:lang w:val="es-PE"/>
        </w:rPr>
      </w:pPr>
    </w:p>
    <w:p w14:paraId="5F65DF8F" w14:textId="77777777" w:rsidR="00697203" w:rsidRPr="00D80811" w:rsidRDefault="00697203" w:rsidP="00697203">
      <w:pPr>
        <w:ind w:firstLine="0"/>
        <w:rPr>
          <w:rFonts w:cs="Times New Roman"/>
          <w:lang w:val="es-PE"/>
        </w:rPr>
      </w:pPr>
    </w:p>
    <w:p w14:paraId="623E5D72" w14:textId="77777777" w:rsidR="00697203" w:rsidRPr="00D80811" w:rsidRDefault="00697203" w:rsidP="00697203">
      <w:pPr>
        <w:ind w:firstLine="0"/>
        <w:rPr>
          <w:rFonts w:eastAsiaTheme="minorEastAsia" w:cs="Times New Roman"/>
          <w:lang w:val="es-PE"/>
        </w:rPr>
      </w:pPr>
      <w:r w:rsidRPr="00D80811">
        <w:rPr>
          <w:rFonts w:cs="Times New Roman"/>
          <w:lang w:val="es-PE"/>
        </w:rPr>
        <w:br/>
      </w:r>
    </w:p>
    <w:p w14:paraId="0D93B8DB" w14:textId="77777777" w:rsidR="00697203" w:rsidRPr="00D80811" w:rsidRDefault="00697203" w:rsidP="00697203">
      <w:pPr>
        <w:rPr>
          <w:rFonts w:cs="Times New Roman"/>
          <w:lang w:val="es-PE"/>
        </w:rPr>
      </w:pPr>
    </w:p>
    <w:p w14:paraId="7727663F" w14:textId="77777777" w:rsidR="00697203" w:rsidRPr="00D80811" w:rsidRDefault="00697203" w:rsidP="00697203">
      <w:pPr>
        <w:rPr>
          <w:rFonts w:cs="Times New Roman"/>
          <w:lang w:val="es-PE"/>
        </w:rPr>
      </w:pPr>
    </w:p>
    <w:p w14:paraId="3D8A8409" w14:textId="77777777" w:rsidR="00697203" w:rsidRPr="00D80811" w:rsidRDefault="00697203" w:rsidP="00697203">
      <w:pPr>
        <w:rPr>
          <w:rFonts w:cs="Times New Roman"/>
          <w:lang w:val="es-PE"/>
        </w:rPr>
      </w:pPr>
    </w:p>
    <w:p w14:paraId="05F81E92" w14:textId="77777777" w:rsidR="00697203" w:rsidRPr="00D80811" w:rsidRDefault="00697203" w:rsidP="00697203">
      <w:pPr>
        <w:rPr>
          <w:rFonts w:cs="Times New Roman"/>
          <w:lang w:val="es-PE"/>
        </w:rPr>
      </w:pPr>
    </w:p>
    <w:p w14:paraId="1AB97D97" w14:textId="77777777" w:rsidR="00697203" w:rsidRPr="00D80811" w:rsidRDefault="00697203" w:rsidP="00697203">
      <w:pPr>
        <w:rPr>
          <w:rFonts w:cs="Times New Roman"/>
          <w:lang w:val="es-PE"/>
        </w:rPr>
      </w:pPr>
    </w:p>
    <w:p w14:paraId="5913C652" w14:textId="77777777" w:rsidR="00697203" w:rsidRPr="00D80811" w:rsidRDefault="00697203" w:rsidP="00697203">
      <w:pPr>
        <w:rPr>
          <w:rFonts w:cs="Times New Roman"/>
          <w:lang w:val="es-PE"/>
        </w:rPr>
      </w:pPr>
    </w:p>
    <w:p w14:paraId="66AC2808" w14:textId="77777777" w:rsidR="00697203" w:rsidRPr="00D80811" w:rsidRDefault="00697203" w:rsidP="00697203">
      <w:pPr>
        <w:rPr>
          <w:rFonts w:cs="Times New Roman"/>
          <w:lang w:val="es-PE"/>
        </w:rPr>
      </w:pPr>
    </w:p>
    <w:p w14:paraId="7588987D" w14:textId="77777777" w:rsidR="00697203" w:rsidRPr="00D80811" w:rsidRDefault="00697203" w:rsidP="00697203">
      <w:pPr>
        <w:rPr>
          <w:rFonts w:cs="Times New Roman"/>
          <w:lang w:val="es-PE"/>
        </w:rPr>
      </w:pPr>
    </w:p>
    <w:p w14:paraId="144EEE98" w14:textId="77777777" w:rsidR="00697203" w:rsidRPr="00D80811" w:rsidRDefault="00697203" w:rsidP="00697203">
      <w:pPr>
        <w:ind w:firstLine="0"/>
        <w:rPr>
          <w:rFonts w:cs="Times New Roman"/>
          <w:lang w:val="es-PE"/>
        </w:rPr>
      </w:pPr>
    </w:p>
    <w:p w14:paraId="3324085F" w14:textId="77777777" w:rsidR="00697203" w:rsidRPr="00D80811" w:rsidDel="008045D6" w:rsidRDefault="00697203" w:rsidP="00697203">
      <w:pPr>
        <w:rPr>
          <w:del w:id="5" w:author="Sherril Gelmon" w:date="2023-09-07T09:22:00Z"/>
          <w:rFonts w:cs="Times New Roman"/>
          <w:lang w:val="es-PE"/>
        </w:rPr>
      </w:pPr>
    </w:p>
    <w:p w14:paraId="08620579" w14:textId="77777777" w:rsidR="00697203" w:rsidRPr="00D80811" w:rsidDel="008045D6" w:rsidRDefault="00697203" w:rsidP="00697203">
      <w:pPr>
        <w:rPr>
          <w:del w:id="6" w:author="Sherril Gelmon" w:date="2023-09-07T09:22:00Z"/>
          <w:rFonts w:cs="Times New Roman"/>
          <w:lang w:val="es-PE"/>
        </w:rPr>
      </w:pPr>
    </w:p>
    <w:p w14:paraId="3378A815" w14:textId="77777777" w:rsidR="00697203" w:rsidRPr="00D80811" w:rsidRDefault="00697203" w:rsidP="00697203">
      <w:pPr>
        <w:rPr>
          <w:rFonts w:cs="Times New Roman"/>
          <w:lang w:val="es-PE"/>
        </w:rPr>
      </w:pPr>
    </w:p>
    <w:p w14:paraId="36D4FF27" w14:textId="77777777" w:rsidR="00697203" w:rsidRPr="00D80811" w:rsidRDefault="00697203" w:rsidP="00697203">
      <w:pPr>
        <w:rPr>
          <w:rFonts w:cs="Times New Roman"/>
          <w:lang w:val="es-PE"/>
        </w:rPr>
      </w:pPr>
    </w:p>
    <w:p w14:paraId="244D469F" w14:textId="77777777" w:rsidR="00697203" w:rsidRPr="00D80811" w:rsidRDefault="00697203" w:rsidP="00697203">
      <w:pPr>
        <w:rPr>
          <w:rFonts w:cs="Times New Roman"/>
          <w:lang w:val="es-PE"/>
        </w:rPr>
      </w:pPr>
    </w:p>
    <w:p w14:paraId="439B183B" w14:textId="77777777" w:rsidR="00697203" w:rsidRPr="00D80811" w:rsidRDefault="00697203" w:rsidP="00697203">
      <w:pPr>
        <w:rPr>
          <w:rFonts w:cs="Times New Roman"/>
          <w:lang w:val="es-PE"/>
        </w:rPr>
      </w:pPr>
    </w:p>
    <w:p w14:paraId="2FFD5A70" w14:textId="77777777" w:rsidR="00697203" w:rsidRPr="00D80811" w:rsidRDefault="00697203" w:rsidP="00697203">
      <w:pPr>
        <w:rPr>
          <w:rFonts w:cs="Times New Roman"/>
          <w:lang w:val="es-PE"/>
        </w:rPr>
      </w:pPr>
    </w:p>
    <w:p w14:paraId="25834DB6" w14:textId="77777777" w:rsidR="00697203" w:rsidRPr="00D80811" w:rsidRDefault="00697203" w:rsidP="00697203">
      <w:pPr>
        <w:rPr>
          <w:rFonts w:cs="Times New Roman"/>
          <w:lang w:val="es-PE"/>
        </w:rPr>
      </w:pPr>
    </w:p>
    <w:p w14:paraId="3948FC7C" w14:textId="77777777" w:rsidR="00697203" w:rsidRPr="00D80811" w:rsidRDefault="00697203" w:rsidP="00697203">
      <w:pPr>
        <w:rPr>
          <w:rFonts w:cs="Times New Roman"/>
          <w:lang w:val="es-PE"/>
        </w:rPr>
      </w:pPr>
    </w:p>
    <w:p w14:paraId="7770E360" w14:textId="5EF70CC2" w:rsidR="006732CD" w:rsidRPr="00D80811" w:rsidRDefault="006732CD" w:rsidP="00697203">
      <w:pPr>
        <w:rPr>
          <w:rFonts w:cs="Times New Roman"/>
          <w:lang w:val="es-PE"/>
        </w:rPr>
      </w:pPr>
    </w:p>
    <w:sectPr w:rsidR="006732CD" w:rsidRPr="00D80811" w:rsidSect="00697203">
      <w:headerReference w:type="default" r:id="rId6"/>
      <w:footerReference w:type="default" r:id="rId7"/>
      <w:pgSz w:w="12240" w:h="15840"/>
      <w:pgMar w:top="1728" w:right="1440" w:bottom="1440" w:left="2160" w:header="14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AA2EE" w14:textId="77777777" w:rsidR="00363A67" w:rsidRDefault="00363A67" w:rsidP="00697203">
      <w:pPr>
        <w:spacing w:line="240" w:lineRule="auto"/>
      </w:pPr>
      <w:r>
        <w:separator/>
      </w:r>
    </w:p>
  </w:endnote>
  <w:endnote w:type="continuationSeparator" w:id="0">
    <w:p w14:paraId="390568C2" w14:textId="77777777" w:rsidR="00363A67" w:rsidRDefault="00363A67" w:rsidP="006972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0291368"/>
      <w:docPartObj>
        <w:docPartGallery w:val="Page Numbers (Bottom of Page)"/>
        <w:docPartUnique/>
      </w:docPartObj>
    </w:sdtPr>
    <w:sdtEndPr>
      <w:rPr>
        <w:noProof/>
      </w:rPr>
    </w:sdtEndPr>
    <w:sdtContent>
      <w:p w14:paraId="1086336B" w14:textId="55B359C2" w:rsidR="00697203" w:rsidRDefault="006972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5B0943" w14:textId="77777777" w:rsidR="00697203" w:rsidRDefault="00697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FA1E8" w14:textId="77777777" w:rsidR="00363A67" w:rsidRDefault="00363A67" w:rsidP="00697203">
      <w:pPr>
        <w:spacing w:line="240" w:lineRule="auto"/>
      </w:pPr>
      <w:r>
        <w:separator/>
      </w:r>
    </w:p>
  </w:footnote>
  <w:footnote w:type="continuationSeparator" w:id="0">
    <w:p w14:paraId="129496CE" w14:textId="77777777" w:rsidR="00363A67" w:rsidRDefault="00363A67" w:rsidP="006972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AF1D2" w14:textId="676197EB" w:rsidR="00066B49" w:rsidRPr="00474634" w:rsidRDefault="00066B49">
    <w:pPr>
      <w:pStyle w:val="Header"/>
      <w:jc w:val="right"/>
      <w:rPr>
        <w:color w:val="auto"/>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herril Gelmon">
    <w15:presenceInfo w15:providerId="None" w15:userId="Sherril Gelm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03"/>
    <w:rsid w:val="00066B49"/>
    <w:rsid w:val="00215745"/>
    <w:rsid w:val="002447F6"/>
    <w:rsid w:val="00247E9A"/>
    <w:rsid w:val="0025070A"/>
    <w:rsid w:val="002A51F7"/>
    <w:rsid w:val="002C45E1"/>
    <w:rsid w:val="00322421"/>
    <w:rsid w:val="00347D28"/>
    <w:rsid w:val="00363A67"/>
    <w:rsid w:val="00375C75"/>
    <w:rsid w:val="00505783"/>
    <w:rsid w:val="00507FBD"/>
    <w:rsid w:val="006732CD"/>
    <w:rsid w:val="00697203"/>
    <w:rsid w:val="006F4F3E"/>
    <w:rsid w:val="007B5654"/>
    <w:rsid w:val="00803443"/>
    <w:rsid w:val="008F5C92"/>
    <w:rsid w:val="00BB7FB0"/>
    <w:rsid w:val="00BC56B5"/>
    <w:rsid w:val="00C220CC"/>
    <w:rsid w:val="00D10AEF"/>
    <w:rsid w:val="00D80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B80BC6"/>
  <w15:chartTrackingRefBased/>
  <w15:docId w15:val="{6AB23C53-1686-41FA-9A01-CC14CFC61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1F7"/>
    <w:pPr>
      <w:shd w:val="clear" w:color="auto" w:fill="FFFFFF"/>
      <w:spacing w:after="0" w:line="480" w:lineRule="auto"/>
      <w:ind w:firstLine="720"/>
    </w:pPr>
    <w:rPr>
      <w:rFonts w:ascii="Times New Roman" w:eastAsia="Times New Roman" w:hAnsi="Times New Roman" w:cstheme="minorHAnsi"/>
      <w:color w:val="222222"/>
      <w:kern w:val="0"/>
      <w:sz w:val="24"/>
      <w:szCs w:val="24"/>
      <w14:ligatures w14:val="none"/>
    </w:rPr>
  </w:style>
  <w:style w:type="paragraph" w:styleId="Heading1">
    <w:name w:val="heading 1"/>
    <w:basedOn w:val="Normal"/>
    <w:next w:val="Normal"/>
    <w:link w:val="Heading1Char"/>
    <w:uiPriority w:val="9"/>
    <w:qFormat/>
    <w:rsid w:val="002A51F7"/>
    <w:pPr>
      <w:ind w:firstLine="0"/>
      <w:outlineLvl w:val="0"/>
    </w:pPr>
    <w:rPr>
      <w:rFonts w:cs="Times New Roman"/>
      <w:b/>
      <w:bCs/>
    </w:rPr>
  </w:style>
  <w:style w:type="paragraph" w:styleId="Heading2">
    <w:name w:val="heading 2"/>
    <w:basedOn w:val="Normal"/>
    <w:next w:val="Normal"/>
    <w:link w:val="Heading2Char"/>
    <w:uiPriority w:val="9"/>
    <w:semiHidden/>
    <w:unhideWhenUsed/>
    <w:qFormat/>
    <w:rsid w:val="006972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2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2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2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2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2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2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2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1F7"/>
    <w:rPr>
      <w:rFonts w:ascii="Times New Roman" w:eastAsia="Times New Roman" w:hAnsi="Times New Roman" w:cs="Times New Roman"/>
      <w:b/>
      <w:bCs/>
      <w:color w:val="222222"/>
      <w:kern w:val="0"/>
      <w:sz w:val="24"/>
      <w:szCs w:val="24"/>
      <w:shd w:val="clear" w:color="auto" w:fill="FFFFFF"/>
      <w14:ligatures w14:val="none"/>
    </w:rPr>
  </w:style>
  <w:style w:type="character" w:customStyle="1" w:styleId="Heading2Char">
    <w:name w:val="Heading 2 Char"/>
    <w:basedOn w:val="DefaultParagraphFont"/>
    <w:link w:val="Heading2"/>
    <w:uiPriority w:val="9"/>
    <w:semiHidden/>
    <w:rsid w:val="006972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2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2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2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2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2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2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203"/>
    <w:rPr>
      <w:rFonts w:eastAsiaTheme="majorEastAsia" w:cstheme="majorBidi"/>
      <w:color w:val="272727" w:themeColor="text1" w:themeTint="D8"/>
    </w:rPr>
  </w:style>
  <w:style w:type="paragraph" w:styleId="Title">
    <w:name w:val="Title"/>
    <w:basedOn w:val="Normal"/>
    <w:next w:val="Normal"/>
    <w:link w:val="TitleChar"/>
    <w:uiPriority w:val="10"/>
    <w:qFormat/>
    <w:rsid w:val="006972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2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203"/>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2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203"/>
    <w:pPr>
      <w:spacing w:before="160"/>
      <w:jc w:val="center"/>
    </w:pPr>
    <w:rPr>
      <w:i/>
      <w:iCs/>
      <w:color w:val="404040" w:themeColor="text1" w:themeTint="BF"/>
    </w:rPr>
  </w:style>
  <w:style w:type="character" w:customStyle="1" w:styleId="QuoteChar">
    <w:name w:val="Quote Char"/>
    <w:basedOn w:val="DefaultParagraphFont"/>
    <w:link w:val="Quote"/>
    <w:uiPriority w:val="29"/>
    <w:rsid w:val="00697203"/>
    <w:rPr>
      <w:i/>
      <w:iCs/>
      <w:color w:val="404040" w:themeColor="text1" w:themeTint="BF"/>
    </w:rPr>
  </w:style>
  <w:style w:type="paragraph" w:styleId="ListParagraph">
    <w:name w:val="List Paragraph"/>
    <w:basedOn w:val="Normal"/>
    <w:uiPriority w:val="34"/>
    <w:qFormat/>
    <w:rsid w:val="00697203"/>
    <w:pPr>
      <w:ind w:left="720"/>
      <w:contextualSpacing/>
    </w:pPr>
  </w:style>
  <w:style w:type="character" w:styleId="IntenseEmphasis">
    <w:name w:val="Intense Emphasis"/>
    <w:basedOn w:val="DefaultParagraphFont"/>
    <w:uiPriority w:val="21"/>
    <w:qFormat/>
    <w:rsid w:val="00697203"/>
    <w:rPr>
      <w:i/>
      <w:iCs/>
      <w:color w:val="0F4761" w:themeColor="accent1" w:themeShade="BF"/>
    </w:rPr>
  </w:style>
  <w:style w:type="paragraph" w:styleId="IntenseQuote">
    <w:name w:val="Intense Quote"/>
    <w:basedOn w:val="Normal"/>
    <w:next w:val="Normal"/>
    <w:link w:val="IntenseQuoteChar"/>
    <w:uiPriority w:val="30"/>
    <w:qFormat/>
    <w:rsid w:val="006972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203"/>
    <w:rPr>
      <w:i/>
      <w:iCs/>
      <w:color w:val="0F4761" w:themeColor="accent1" w:themeShade="BF"/>
    </w:rPr>
  </w:style>
  <w:style w:type="character" w:styleId="IntenseReference">
    <w:name w:val="Intense Reference"/>
    <w:basedOn w:val="DefaultParagraphFont"/>
    <w:uiPriority w:val="32"/>
    <w:qFormat/>
    <w:rsid w:val="00697203"/>
    <w:rPr>
      <w:b/>
      <w:bCs/>
      <w:smallCaps/>
      <w:color w:val="0F4761" w:themeColor="accent1" w:themeShade="BF"/>
      <w:spacing w:val="5"/>
    </w:rPr>
  </w:style>
  <w:style w:type="paragraph" w:styleId="Header">
    <w:name w:val="header"/>
    <w:basedOn w:val="Normal"/>
    <w:link w:val="HeaderChar"/>
    <w:uiPriority w:val="99"/>
    <w:unhideWhenUsed/>
    <w:rsid w:val="00697203"/>
    <w:pPr>
      <w:tabs>
        <w:tab w:val="center" w:pos="4680"/>
        <w:tab w:val="right" w:pos="9360"/>
      </w:tabs>
    </w:pPr>
  </w:style>
  <w:style w:type="character" w:customStyle="1" w:styleId="HeaderChar">
    <w:name w:val="Header Char"/>
    <w:basedOn w:val="DefaultParagraphFont"/>
    <w:link w:val="Header"/>
    <w:uiPriority w:val="99"/>
    <w:rsid w:val="00697203"/>
    <w:rPr>
      <w:rFonts w:eastAsia="Times New Roman" w:cstheme="minorHAnsi"/>
      <w:color w:val="222222"/>
      <w:kern w:val="0"/>
      <w:sz w:val="24"/>
      <w:szCs w:val="24"/>
      <w:shd w:val="clear" w:color="auto" w:fill="FFFFFF"/>
      <w14:ligatures w14:val="none"/>
    </w:rPr>
  </w:style>
  <w:style w:type="paragraph" w:styleId="Footer">
    <w:name w:val="footer"/>
    <w:basedOn w:val="Normal"/>
    <w:link w:val="FooterChar"/>
    <w:uiPriority w:val="99"/>
    <w:unhideWhenUsed/>
    <w:rsid w:val="00697203"/>
    <w:pPr>
      <w:tabs>
        <w:tab w:val="center" w:pos="4680"/>
        <w:tab w:val="right" w:pos="9360"/>
      </w:tabs>
      <w:spacing w:line="240" w:lineRule="auto"/>
    </w:pPr>
  </w:style>
  <w:style w:type="character" w:customStyle="1" w:styleId="FooterChar">
    <w:name w:val="Footer Char"/>
    <w:basedOn w:val="DefaultParagraphFont"/>
    <w:link w:val="Footer"/>
    <w:uiPriority w:val="99"/>
    <w:rsid w:val="00697203"/>
    <w:rPr>
      <w:rFonts w:eastAsia="Times New Roman" w:cstheme="minorHAnsi"/>
      <w:color w:val="222222"/>
      <w:kern w:val="0"/>
      <w:sz w:val="24"/>
      <w:szCs w:val="24"/>
      <w:shd w:val="clear" w:color="auto" w:fill="FFFFFF"/>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5539</Words>
  <Characters>34901</Characters>
  <Application>Microsoft Office Word</Application>
  <DocSecurity>0</DocSecurity>
  <Lines>513</Lines>
  <Paragraphs>175</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40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set Dumet Poma</dc:creator>
  <cp:keywords/>
  <dc:description/>
  <cp:lastModifiedBy>Lisset M. Dumet Poma</cp:lastModifiedBy>
  <cp:revision>6</cp:revision>
  <dcterms:created xsi:type="dcterms:W3CDTF">2024-12-02T23:31:00Z</dcterms:created>
  <dcterms:modified xsi:type="dcterms:W3CDTF">2026-01-29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842a6c-ffb5-4235-acae-dabe1fed6eb3</vt:lpwstr>
  </property>
  <property fmtid="{D5CDD505-2E9C-101B-9397-08002B2CF9AE}" pid="3" name="ZOTERO_PREF_1">
    <vt:lpwstr>&lt;data data-version="3" zotero-version="7.0.21"&gt;&lt;session id="tBX1Mrpa"/&gt;&lt;style id="http://www.zotero.org/styles/oxford-journals-scimed-author-date" hasBibliography="1" bibliographyStyleHasBeenSet="0"/&gt;&lt;prefs&gt;&lt;pref name="fieldType" value="Field"/&gt;&lt;/prefs&gt;&lt;/</vt:lpwstr>
  </property>
  <property fmtid="{D5CDD505-2E9C-101B-9397-08002B2CF9AE}" pid="4" name="ZOTERO_PREF_2">
    <vt:lpwstr>data&gt;</vt:lpwstr>
  </property>
</Properties>
</file>